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2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2.xml" Id="rId1" 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Light"/>
        <w:tblW w:w="0" w:type="auto"/>
        <w:tblLayout w:type="fixed"/>
        <w:tblLook w:val="06A0" w:firstRow="1" w:lastRow="0" w:firstColumn="1" w:lastColumn="0" w:noHBand="1" w:noVBand="1"/>
      </w:tblPr>
      <w:tblGrid>
        <w:gridCol w:w="870"/>
        <w:gridCol w:w="990"/>
        <w:gridCol w:w="1245"/>
        <w:gridCol w:w="1350"/>
        <w:gridCol w:w="1950"/>
        <w:gridCol w:w="525"/>
        <w:gridCol w:w="525"/>
        <w:gridCol w:w="435"/>
        <w:gridCol w:w="435"/>
        <w:gridCol w:w="915"/>
        <w:gridCol w:w="900"/>
        <w:gridCol w:w="525"/>
        <w:gridCol w:w="525"/>
        <w:gridCol w:w="465"/>
        <w:gridCol w:w="1530"/>
      </w:tblGrid>
      <w:tr w:rsidR="5FB7DC96" w:rsidTr="5FB7DC96" w14:paraId="0EAA0D3B">
        <w:trPr>
          <w:trHeight w:val="300"/>
        </w:trPr>
        <w:tc>
          <w:tcPr>
            <w:tcW w:w="13185" w:type="dxa"/>
            <w:gridSpan w:val="15"/>
            <w:tcMar/>
          </w:tcPr>
          <w:p w:rsidR="5FB7DC96" w:rsidP="5FB7DC96" w:rsidRDefault="5FB7DC96" w14:paraId="4A5A706D" w14:textId="5900C936"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444444"/>
                <w:sz w:val="24"/>
                <w:szCs w:val="24"/>
              </w:rPr>
              <w:t xml:space="preserve">Newcastle-Ottawa </w:t>
            </w:r>
            <w:r w:rsidRPr="5FB7DC96" w:rsidR="5FB7DC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444444"/>
                <w:sz w:val="24"/>
                <w:szCs w:val="24"/>
              </w:rPr>
              <w:t>Quality</w:t>
            </w:r>
            <w:r w:rsidRPr="5FB7DC96" w:rsidR="5FB7DC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444444"/>
                <w:sz w:val="24"/>
                <w:szCs w:val="24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444444"/>
                <w:sz w:val="24"/>
                <w:szCs w:val="24"/>
              </w:rPr>
              <w:t>Assessment</w:t>
            </w:r>
            <w:r w:rsidRPr="5FB7DC96" w:rsidR="5FB7DC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444444"/>
                <w:sz w:val="24"/>
                <w:szCs w:val="24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444444"/>
                <w:sz w:val="24"/>
                <w:szCs w:val="24"/>
              </w:rPr>
              <w:t>Scale</w:t>
            </w:r>
          </w:p>
        </w:tc>
      </w:tr>
      <w:tr w:rsidR="5FB7DC96" w:rsidTr="5FB7DC96" w14:paraId="1CFF97A5">
        <w:trPr>
          <w:trHeight w:val="300"/>
        </w:trPr>
        <w:tc>
          <w:tcPr>
            <w:tcW w:w="6405" w:type="dxa"/>
            <w:gridSpan w:val="5"/>
            <w:tcMar/>
          </w:tcPr>
          <w:p w:rsidR="5FB7DC96" w:rsidP="5FB7DC96" w:rsidRDefault="5FB7DC96" w14:paraId="62A8E292" w14:textId="278E7D1E">
            <w:pPr>
              <w:pStyle w:val="Normal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444444"/>
                <w:sz w:val="24"/>
                <w:szCs w:val="24"/>
              </w:rPr>
              <w:t>Article</w:t>
            </w:r>
            <w:r w:rsidRPr="5FB7DC96" w:rsidR="5FB7DC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444444"/>
                <w:sz w:val="24"/>
                <w:szCs w:val="24"/>
              </w:rPr>
              <w:t xml:space="preserve"> information</w:t>
            </w:r>
          </w:p>
        </w:tc>
        <w:tc>
          <w:tcPr>
            <w:tcW w:w="1920" w:type="dxa"/>
            <w:gridSpan w:val="4"/>
            <w:tcMar/>
          </w:tcPr>
          <w:p w:rsidR="5FB7DC96" w:rsidP="5FB7DC96" w:rsidRDefault="5FB7DC96" w14:paraId="5EC58CC6" w14:textId="2F33051C">
            <w:pPr>
              <w:pStyle w:val="Normal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444444"/>
                <w:sz w:val="24"/>
                <w:szCs w:val="24"/>
              </w:rPr>
              <w:t>Selection</w:t>
            </w:r>
          </w:p>
        </w:tc>
        <w:tc>
          <w:tcPr>
            <w:tcW w:w="1815" w:type="dxa"/>
            <w:gridSpan w:val="2"/>
            <w:tcMar/>
          </w:tcPr>
          <w:p w:rsidR="5FB7DC96" w:rsidP="5FB7DC96" w:rsidRDefault="5FB7DC96" w14:paraId="209D66CA" w14:textId="2AB661E6">
            <w:pPr>
              <w:pStyle w:val="Normal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444444"/>
                <w:sz w:val="24"/>
                <w:szCs w:val="24"/>
              </w:rPr>
              <w:t>Comparability</w:t>
            </w:r>
          </w:p>
        </w:tc>
        <w:tc>
          <w:tcPr>
            <w:tcW w:w="1515" w:type="dxa"/>
            <w:gridSpan w:val="3"/>
            <w:tcMar/>
          </w:tcPr>
          <w:p w:rsidR="5FB7DC96" w:rsidP="5FB7DC96" w:rsidRDefault="5FB7DC96" w14:paraId="4E34EAC8" w14:textId="34432525">
            <w:pPr>
              <w:pStyle w:val="Normal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444444"/>
                <w:sz w:val="24"/>
                <w:szCs w:val="24"/>
              </w:rPr>
              <w:t>Outcome</w:t>
            </w:r>
          </w:p>
        </w:tc>
        <w:tc>
          <w:tcPr>
            <w:tcW w:w="1530" w:type="dxa"/>
            <w:tcMar/>
          </w:tcPr>
          <w:p w:rsidR="5FB7DC96" w:rsidP="5FB7DC96" w:rsidRDefault="5FB7DC96" w14:paraId="6786073B" w14:textId="3519606F">
            <w:pPr>
              <w:pStyle w:val="Normal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444444"/>
                <w:sz w:val="24"/>
                <w:szCs w:val="24"/>
              </w:rPr>
              <w:t>Overall score</w:t>
            </w:r>
          </w:p>
        </w:tc>
      </w:tr>
      <w:tr w:rsidR="5FB7DC96" w:rsidTr="5FB7DC96" w14:paraId="24AE6D6E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54032769" w14:textId="2AE3600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MID</w:t>
            </w:r>
          </w:p>
        </w:tc>
        <w:tc>
          <w:tcPr>
            <w:tcW w:w="990" w:type="dxa"/>
            <w:tcMar/>
          </w:tcPr>
          <w:p w:rsidR="5FB7DC96" w:rsidP="5FB7DC96" w:rsidRDefault="5FB7DC96" w14:paraId="13FC4D77" w14:textId="5549A7E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irst</w:t>
            </w:r>
            <w:r w:rsidRPr="5FB7DC96" w:rsidR="5FB7DC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uthor</w:t>
            </w:r>
          </w:p>
        </w:tc>
        <w:tc>
          <w:tcPr>
            <w:tcW w:w="1245" w:type="dxa"/>
            <w:tcMar/>
          </w:tcPr>
          <w:p w:rsidR="5FB7DC96" w:rsidP="5FB7DC96" w:rsidRDefault="5FB7DC96" w14:paraId="39D025F1" w14:textId="3DB59AB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ublished</w:t>
            </w:r>
          </w:p>
        </w:tc>
        <w:tc>
          <w:tcPr>
            <w:tcW w:w="1350" w:type="dxa"/>
            <w:tcMar/>
          </w:tcPr>
          <w:p w:rsidR="5FB7DC96" w:rsidP="5FB7DC96" w:rsidRDefault="5FB7DC96" w14:paraId="40266812" w14:textId="1A73FCC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udy</w:t>
            </w:r>
            <w:r w:rsidRPr="5FB7DC96" w:rsidR="5FB7DC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ype</w:t>
            </w:r>
          </w:p>
        </w:tc>
        <w:tc>
          <w:tcPr>
            <w:tcW w:w="1950" w:type="dxa"/>
            <w:tcMar/>
          </w:tcPr>
          <w:p w:rsidR="5FB7DC96" w:rsidP="5FB7DC96" w:rsidRDefault="5FB7DC96" w14:paraId="7C36FBF8" w14:textId="4799988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gion</w:t>
            </w:r>
          </w:p>
        </w:tc>
        <w:tc>
          <w:tcPr>
            <w:tcW w:w="525" w:type="dxa"/>
            <w:tcMar/>
          </w:tcPr>
          <w:p w:rsidR="5FB7DC96" w:rsidP="5FB7DC96" w:rsidRDefault="5FB7DC96" w14:paraId="050DAD23" w14:textId="20099E9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42CC1B84" w14:textId="078041F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435" w:type="dxa"/>
            <w:tcMar/>
          </w:tcPr>
          <w:p w:rsidR="5FB7DC96" w:rsidP="5FB7DC96" w:rsidRDefault="5FB7DC96" w14:paraId="5ADE49FD" w14:textId="76F0D50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</w:t>
            </w:r>
          </w:p>
        </w:tc>
        <w:tc>
          <w:tcPr>
            <w:tcW w:w="435" w:type="dxa"/>
            <w:tcMar/>
          </w:tcPr>
          <w:p w:rsidR="5FB7DC96" w:rsidP="5FB7DC96" w:rsidRDefault="5FB7DC96" w14:paraId="58B64DBB" w14:textId="1F88A5A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915" w:type="dxa"/>
            <w:tcMar/>
          </w:tcPr>
          <w:p w:rsidR="5FB7DC96" w:rsidP="5FB7DC96" w:rsidRDefault="5FB7DC96" w14:paraId="5A31CCCB" w14:textId="5BB11D8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575757"/>
                <w:sz w:val="22"/>
                <w:szCs w:val="22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575757"/>
                <w:sz w:val="22"/>
                <w:szCs w:val="22"/>
                <w:u w:val="none"/>
              </w:rPr>
              <w:t>1a</w:t>
            </w:r>
          </w:p>
        </w:tc>
        <w:tc>
          <w:tcPr>
            <w:tcW w:w="900" w:type="dxa"/>
            <w:tcMar/>
          </w:tcPr>
          <w:p w:rsidR="5FB7DC96" w:rsidP="5FB7DC96" w:rsidRDefault="5FB7DC96" w14:paraId="75AC145A" w14:textId="01FDC57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575757"/>
                <w:sz w:val="22"/>
                <w:szCs w:val="22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575757"/>
                <w:sz w:val="22"/>
                <w:szCs w:val="22"/>
                <w:u w:val="none"/>
              </w:rPr>
              <w:t>1b</w:t>
            </w:r>
          </w:p>
        </w:tc>
        <w:tc>
          <w:tcPr>
            <w:tcW w:w="525" w:type="dxa"/>
            <w:tcMar/>
          </w:tcPr>
          <w:p w:rsidR="5FB7DC96" w:rsidP="5FB7DC96" w:rsidRDefault="5FB7DC96" w14:paraId="2416B722" w14:textId="131A50D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575757"/>
                <w:sz w:val="22"/>
                <w:szCs w:val="22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575757"/>
                <w:sz w:val="22"/>
                <w:szCs w:val="22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40AA747A" w14:textId="61B1669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575757"/>
                <w:sz w:val="22"/>
                <w:szCs w:val="22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575757"/>
                <w:sz w:val="22"/>
                <w:szCs w:val="22"/>
                <w:u w:val="none"/>
              </w:rPr>
              <w:t>2</w:t>
            </w:r>
          </w:p>
        </w:tc>
        <w:tc>
          <w:tcPr>
            <w:tcW w:w="465" w:type="dxa"/>
            <w:tcMar/>
          </w:tcPr>
          <w:p w:rsidR="5FB7DC96" w:rsidP="5FB7DC96" w:rsidRDefault="5FB7DC96" w14:paraId="2FCE41E9" w14:textId="69F3665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575757"/>
                <w:sz w:val="22"/>
                <w:szCs w:val="22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575757"/>
                <w:sz w:val="22"/>
                <w:szCs w:val="22"/>
                <w:u w:val="none"/>
              </w:rPr>
              <w:t>3</w:t>
            </w:r>
          </w:p>
        </w:tc>
        <w:tc>
          <w:tcPr>
            <w:tcW w:w="1530" w:type="dxa"/>
            <w:tcMar/>
          </w:tcPr>
          <w:p w:rsidR="5FB7DC96" w:rsidP="5FB7DC96" w:rsidRDefault="5FB7DC96" w14:paraId="40A0564B" w14:textId="67A6D6EB">
            <w:pPr>
              <w:pStyle w:val="Normal"/>
              <w:rPr>
                <w:rFonts w:ascii="Times New Roman" w:hAnsi="Times New Roman" w:eastAsia="Times New Roman" w:cs="Times New Roman"/>
              </w:rPr>
            </w:pPr>
          </w:p>
        </w:tc>
      </w:tr>
      <w:tr w:rsidR="5FB7DC96" w:rsidTr="5FB7DC96" w14:paraId="629DB4B5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2258141B" w14:textId="2F7A8B3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33758066</w:t>
            </w:r>
          </w:p>
        </w:tc>
        <w:tc>
          <w:tcPr>
            <w:tcW w:w="990" w:type="dxa"/>
            <w:tcMar/>
          </w:tcPr>
          <w:p w:rsidR="5FB7DC96" w:rsidP="5FB7DC96" w:rsidRDefault="5FB7DC96" w14:paraId="14C9FDCB" w14:textId="3E970CE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B.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Atchie</w:t>
            </w:r>
          </w:p>
        </w:tc>
        <w:tc>
          <w:tcPr>
            <w:tcW w:w="1245" w:type="dxa"/>
            <w:tcMar/>
          </w:tcPr>
          <w:p w:rsidR="5FB7DC96" w:rsidP="5FB7DC96" w:rsidRDefault="5FB7DC96" w14:paraId="5D01E109" w14:textId="36129AC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10323</w:t>
            </w:r>
          </w:p>
        </w:tc>
        <w:tc>
          <w:tcPr>
            <w:tcW w:w="1350" w:type="dxa"/>
            <w:tcMar/>
          </w:tcPr>
          <w:p w:rsidR="5FB7DC96" w:rsidP="5FB7DC96" w:rsidRDefault="5FB7DC96" w14:paraId="61B68DBF" w14:textId="734D614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027EBAD0" w14:textId="6CD4EF0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USA</w:t>
            </w:r>
          </w:p>
        </w:tc>
        <w:tc>
          <w:tcPr>
            <w:tcW w:w="525" w:type="dxa"/>
            <w:tcMar/>
          </w:tcPr>
          <w:p w:rsidR="5FB7DC96" w:rsidP="5FB7DC96" w:rsidRDefault="5FB7DC96" w14:paraId="039806EA" w14:textId="76536F2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7784532B" w14:textId="577EFFA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13C7C496" w14:textId="12CF234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689AC532" w14:textId="5A551BB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41064A34" w14:textId="6185792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3497C607" w14:textId="3C84A6C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6243D12C" w14:textId="53B3DB6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525" w:type="dxa"/>
            <w:tcMar/>
          </w:tcPr>
          <w:p w:rsidR="5FB7DC96" w:rsidP="5FB7DC96" w:rsidRDefault="5FB7DC96" w14:paraId="6FFC33A2" w14:textId="2F3ADC1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2383598A" w14:textId="171B0D1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1530" w:type="dxa"/>
            <w:tcMar/>
          </w:tcPr>
          <w:p w:rsidR="5FB7DC96" w:rsidP="5FB7DC96" w:rsidRDefault="5FB7DC96" w14:paraId="341D00F0" w14:textId="248C194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7/9</w:t>
            </w:r>
          </w:p>
        </w:tc>
      </w:tr>
      <w:tr w:rsidR="5FB7DC96" w:rsidTr="5FB7DC96" w14:paraId="0696B682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29B7167E" w14:textId="33FE187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33063236</w:t>
            </w:r>
          </w:p>
        </w:tc>
        <w:tc>
          <w:tcPr>
            <w:tcW w:w="990" w:type="dxa"/>
            <w:tcMar/>
          </w:tcPr>
          <w:p w:rsidR="5FB7DC96" w:rsidP="5FB7DC96" w:rsidRDefault="5FB7DC96" w14:paraId="706842A6" w14:textId="6DBF7EA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M.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Balestrino</w:t>
            </w:r>
          </w:p>
        </w:tc>
        <w:tc>
          <w:tcPr>
            <w:tcW w:w="1245" w:type="dxa"/>
            <w:tcMar/>
          </w:tcPr>
          <w:p w:rsidR="5FB7DC96" w:rsidP="5FB7DC96" w:rsidRDefault="5FB7DC96" w14:paraId="331C050D" w14:textId="55B5036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01015</w:t>
            </w:r>
          </w:p>
        </w:tc>
        <w:tc>
          <w:tcPr>
            <w:tcW w:w="1350" w:type="dxa"/>
            <w:tcMar/>
          </w:tcPr>
          <w:p w:rsidR="5FB7DC96" w:rsidP="5FB7DC96" w:rsidRDefault="5FB7DC96" w14:paraId="06D129F7" w14:textId="44F1253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73544D13" w14:textId="7464085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Italy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, Genoa</w:t>
            </w:r>
          </w:p>
        </w:tc>
        <w:tc>
          <w:tcPr>
            <w:tcW w:w="525" w:type="dxa"/>
            <w:tcMar/>
          </w:tcPr>
          <w:p w:rsidR="5FB7DC96" w:rsidP="5FB7DC96" w:rsidRDefault="5FB7DC96" w14:paraId="771EDBE3" w14:textId="32F586D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0F81D065" w14:textId="3CD005B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1ECE6552" w14:textId="59C83F6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4699E239" w14:textId="5B80C3D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2A8C975E" w14:textId="74A07ED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1072776D" w14:textId="5225964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08D7199E" w14:textId="7C02BA7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525" w:type="dxa"/>
            <w:tcMar/>
          </w:tcPr>
          <w:p w:rsidR="5FB7DC96" w:rsidP="5FB7DC96" w:rsidRDefault="5FB7DC96" w14:paraId="58597ECB" w14:textId="7330578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58B7EA82" w14:textId="411FE73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1530" w:type="dxa"/>
            <w:tcMar/>
          </w:tcPr>
          <w:p w:rsidR="5FB7DC96" w:rsidP="5FB7DC96" w:rsidRDefault="5FB7DC96" w14:paraId="43031CA0" w14:textId="7706F2A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7/9</w:t>
            </w:r>
          </w:p>
        </w:tc>
      </w:tr>
      <w:tr w:rsidR="5FB7DC96" w:rsidTr="5FB7DC96" w14:paraId="0B0C14DE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4BADBFD8" w14:textId="3B339A2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33691503</w:t>
            </w:r>
          </w:p>
        </w:tc>
        <w:tc>
          <w:tcPr>
            <w:tcW w:w="990" w:type="dxa"/>
            <w:tcMar/>
          </w:tcPr>
          <w:p w:rsidR="5FB7DC96" w:rsidP="5FB7DC96" w:rsidRDefault="5FB7DC96" w14:paraId="00144B81" w14:textId="06FAA8E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C.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Balucani</w:t>
            </w:r>
          </w:p>
        </w:tc>
        <w:tc>
          <w:tcPr>
            <w:tcW w:w="1245" w:type="dxa"/>
            <w:tcMar/>
          </w:tcPr>
          <w:p w:rsidR="5FB7DC96" w:rsidP="5FB7DC96" w:rsidRDefault="5FB7DC96" w14:paraId="021FD0E5" w14:textId="51D58E2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10311</w:t>
            </w:r>
          </w:p>
        </w:tc>
        <w:tc>
          <w:tcPr>
            <w:tcW w:w="1350" w:type="dxa"/>
            <w:tcMar/>
          </w:tcPr>
          <w:p w:rsidR="5FB7DC96" w:rsidP="5FB7DC96" w:rsidRDefault="5FB7DC96" w14:paraId="4D8C7C0F" w14:textId="2E9374B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0F841363" w14:textId="2353484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US, Maryland</w:t>
            </w:r>
          </w:p>
        </w:tc>
        <w:tc>
          <w:tcPr>
            <w:tcW w:w="525" w:type="dxa"/>
            <w:tcMar/>
          </w:tcPr>
          <w:p w:rsidR="5FB7DC96" w:rsidP="5FB7DC96" w:rsidRDefault="5FB7DC96" w14:paraId="2D2268A3" w14:textId="0807458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1ED10ABE" w14:textId="4EA92BF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0C418494" w14:textId="34C510D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7078D544" w14:textId="6083B59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543BA485" w14:textId="7A266E9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0596EC9B" w14:textId="2127726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525" w:type="dxa"/>
            <w:tcMar/>
          </w:tcPr>
          <w:p w:rsidR="5FB7DC96" w:rsidP="5FB7DC96" w:rsidRDefault="5FB7DC96" w14:paraId="1EFEF596" w14:textId="0055C4C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76F1ED06" w14:textId="3B94CF1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57E4B880" w14:textId="38936B9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1530" w:type="dxa"/>
            <w:tcMar/>
          </w:tcPr>
          <w:p w:rsidR="5FB7DC96" w:rsidP="5FB7DC96" w:rsidRDefault="5FB7DC96" w14:paraId="72F12117" w14:textId="1F3E67C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7/9</w:t>
            </w:r>
          </w:p>
        </w:tc>
      </w:tr>
      <w:tr w:rsidR="5FB7DC96" w:rsidTr="5FB7DC96" w14:paraId="49EC0A89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4B67E329" w14:textId="1AA2E37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32755320</w:t>
            </w:r>
          </w:p>
        </w:tc>
        <w:tc>
          <w:tcPr>
            <w:tcW w:w="990" w:type="dxa"/>
            <w:tcMar/>
          </w:tcPr>
          <w:p w:rsidR="5FB7DC96" w:rsidP="5FB7DC96" w:rsidRDefault="5FB7DC96" w14:paraId="3B634F54" w14:textId="0414E2E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J. H. Butt</w:t>
            </w:r>
          </w:p>
        </w:tc>
        <w:tc>
          <w:tcPr>
            <w:tcW w:w="1245" w:type="dxa"/>
            <w:tcMar/>
          </w:tcPr>
          <w:p w:rsidR="5FB7DC96" w:rsidP="5FB7DC96" w:rsidRDefault="5FB7DC96" w14:paraId="0E72DC0E" w14:textId="2B0C71F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00805</w:t>
            </w:r>
          </w:p>
        </w:tc>
        <w:tc>
          <w:tcPr>
            <w:tcW w:w="1350" w:type="dxa"/>
            <w:tcMar/>
          </w:tcPr>
          <w:p w:rsidR="5FB7DC96" w:rsidP="5FB7DC96" w:rsidRDefault="5FB7DC96" w14:paraId="0C351D33" w14:textId="0DBB123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2B9FF43F" w14:textId="6A0B010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Denmark</w:t>
            </w:r>
          </w:p>
        </w:tc>
        <w:tc>
          <w:tcPr>
            <w:tcW w:w="525" w:type="dxa"/>
            <w:tcMar/>
          </w:tcPr>
          <w:p w:rsidR="5FB7DC96" w:rsidP="5FB7DC96" w:rsidRDefault="5FB7DC96" w14:paraId="3D711D36" w14:textId="1ECEF56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6027376E" w14:textId="07C6A16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52DD4506" w14:textId="23942F8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6CA4C05C" w14:textId="402FB8B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30A4C1BB" w14:textId="77C3B97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293322C5" w14:textId="6AACC91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0AD76A0A" w14:textId="715E54C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0A3E9129" w14:textId="2D61B0F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6F3DF4BB" w14:textId="4852E45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1530" w:type="dxa"/>
            <w:tcMar/>
          </w:tcPr>
          <w:p w:rsidR="5FB7DC96" w:rsidP="5FB7DC96" w:rsidRDefault="5FB7DC96" w14:paraId="1525389B" w14:textId="17B541C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8/9</w:t>
            </w:r>
          </w:p>
        </w:tc>
      </w:tr>
      <w:tr w:rsidR="5FB7DC96" w:rsidTr="5FB7DC96" w14:paraId="1BB019B3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4859BC12" w14:textId="0CA82AF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33523320</w:t>
            </w:r>
          </w:p>
        </w:tc>
        <w:tc>
          <w:tcPr>
            <w:tcW w:w="990" w:type="dxa"/>
            <w:tcMar/>
          </w:tcPr>
          <w:p w:rsidR="5FB7DC96" w:rsidP="5FB7DC96" w:rsidRDefault="5FB7DC96" w14:paraId="25664E45" w14:textId="1072006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Y. G Cao</w:t>
            </w:r>
          </w:p>
        </w:tc>
        <w:tc>
          <w:tcPr>
            <w:tcW w:w="1245" w:type="dxa"/>
            <w:tcMar/>
          </w:tcPr>
          <w:p w:rsidR="5FB7DC96" w:rsidP="5FB7DC96" w:rsidRDefault="5FB7DC96" w14:paraId="73A2F293" w14:textId="04A16BA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10201</w:t>
            </w:r>
          </w:p>
        </w:tc>
        <w:tc>
          <w:tcPr>
            <w:tcW w:w="1350" w:type="dxa"/>
            <w:tcMar/>
          </w:tcPr>
          <w:p w:rsidR="5FB7DC96" w:rsidP="5FB7DC96" w:rsidRDefault="5FB7DC96" w14:paraId="4626E868" w14:textId="62629ED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71B790C0" w14:textId="66E700D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hina, Wenzhou</w:t>
            </w:r>
          </w:p>
        </w:tc>
        <w:tc>
          <w:tcPr>
            <w:tcW w:w="525" w:type="dxa"/>
            <w:tcMar/>
          </w:tcPr>
          <w:p w:rsidR="5FB7DC96" w:rsidP="5FB7DC96" w:rsidRDefault="5FB7DC96" w14:paraId="672ECF22" w14:textId="141EE13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07F44D6E" w14:textId="30EA52A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41428E05" w14:textId="7CE125C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090F9A5D" w14:textId="1C64C4F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528E2E19" w14:textId="5638999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0E8344F8" w14:textId="6F1ACC3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67F9E3D2" w14:textId="0A18946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0D3EF40F" w14:textId="4B323EB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3F6D9C55" w14:textId="2706EFF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1530" w:type="dxa"/>
            <w:tcMar/>
          </w:tcPr>
          <w:p w:rsidR="5FB7DC96" w:rsidP="5FB7DC96" w:rsidRDefault="5FB7DC96" w14:paraId="3BE49ECD" w14:textId="20641AA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8/9</w:t>
            </w:r>
          </w:p>
        </w:tc>
      </w:tr>
      <w:tr w:rsidR="5FB7DC96" w:rsidTr="5FB7DC96" w14:paraId="58A47516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67900FB2" w14:textId="6AA56FA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34295099</w:t>
            </w:r>
          </w:p>
        </w:tc>
        <w:tc>
          <w:tcPr>
            <w:tcW w:w="990" w:type="dxa"/>
            <w:tcMar/>
          </w:tcPr>
          <w:p w:rsidR="5FB7DC96" w:rsidP="5FB7DC96" w:rsidRDefault="5FB7DC96" w14:paraId="68C87E48" w14:textId="6AB4896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N.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Dhar</w:t>
            </w:r>
          </w:p>
        </w:tc>
        <w:tc>
          <w:tcPr>
            <w:tcW w:w="1245" w:type="dxa"/>
            <w:tcMar/>
          </w:tcPr>
          <w:p w:rsidR="5FB7DC96" w:rsidP="5FB7DC96" w:rsidRDefault="5FB7DC96" w14:paraId="2411883A" w14:textId="2DA2643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10222</w:t>
            </w:r>
          </w:p>
        </w:tc>
        <w:tc>
          <w:tcPr>
            <w:tcW w:w="1350" w:type="dxa"/>
            <w:tcMar/>
          </w:tcPr>
          <w:p w:rsidR="5FB7DC96" w:rsidP="5FB7DC96" w:rsidRDefault="5FB7DC96" w14:paraId="4DE2A4A4" w14:textId="55BDDE8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2382441E" w14:textId="225DC90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India,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Uttrakand</w:t>
            </w:r>
          </w:p>
        </w:tc>
        <w:tc>
          <w:tcPr>
            <w:tcW w:w="525" w:type="dxa"/>
            <w:tcMar/>
          </w:tcPr>
          <w:p w:rsidR="5FB7DC96" w:rsidP="5FB7DC96" w:rsidRDefault="5FB7DC96" w14:paraId="77D49E17" w14:textId="441E59F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7B83E1C3" w14:textId="5D846C9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377C193B" w14:textId="77F772B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738E8CF0" w14:textId="2B297E8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07AEA2CA" w14:textId="57930D2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7E7A5D88" w14:textId="433A032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525" w:type="dxa"/>
            <w:tcMar/>
          </w:tcPr>
          <w:p w:rsidR="5FB7DC96" w:rsidP="5FB7DC96" w:rsidRDefault="5FB7DC96" w14:paraId="308B9A57" w14:textId="6521A37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79802F7C" w14:textId="35B30EC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20B6B097" w14:textId="28A5C14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1530" w:type="dxa"/>
            <w:tcMar/>
          </w:tcPr>
          <w:p w:rsidR="5FB7DC96" w:rsidP="5FB7DC96" w:rsidRDefault="5FB7DC96" w14:paraId="4D21A3B0" w14:textId="080B85C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8/9</w:t>
            </w:r>
          </w:p>
        </w:tc>
      </w:tr>
      <w:tr w:rsidR="5FB7DC96" w:rsidTr="5FB7DC96" w14:paraId="24BB24D0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20C762CA" w14:textId="7F6DD33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32530738</w:t>
            </w:r>
          </w:p>
        </w:tc>
        <w:tc>
          <w:tcPr>
            <w:tcW w:w="990" w:type="dxa"/>
            <w:tcMar/>
          </w:tcPr>
          <w:p w:rsidR="5FB7DC96" w:rsidP="5FB7DC96" w:rsidRDefault="5FB7DC96" w14:paraId="3BBAB634" w14:textId="6E8ED37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H.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Diegoli</w:t>
            </w:r>
          </w:p>
        </w:tc>
        <w:tc>
          <w:tcPr>
            <w:tcW w:w="1245" w:type="dxa"/>
            <w:tcMar/>
          </w:tcPr>
          <w:p w:rsidR="5FB7DC96" w:rsidP="5FB7DC96" w:rsidRDefault="5FB7DC96" w14:paraId="595C9C5C" w14:textId="1F3BB80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00612</w:t>
            </w:r>
          </w:p>
        </w:tc>
        <w:tc>
          <w:tcPr>
            <w:tcW w:w="1350" w:type="dxa"/>
            <w:tcMar/>
          </w:tcPr>
          <w:p w:rsidR="5FB7DC96" w:rsidP="5FB7DC96" w:rsidRDefault="5FB7DC96" w14:paraId="3E87D352" w14:textId="048A3CB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42416B7B" w14:textId="1B7FE51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Brazil,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Joinville</w:t>
            </w:r>
          </w:p>
        </w:tc>
        <w:tc>
          <w:tcPr>
            <w:tcW w:w="525" w:type="dxa"/>
            <w:tcMar/>
          </w:tcPr>
          <w:p w:rsidR="5FB7DC96" w:rsidP="5FB7DC96" w:rsidRDefault="5FB7DC96" w14:paraId="0382D921" w14:textId="1FFE520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34C90DA5" w14:textId="66A2E6D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62E1A25C" w14:textId="0728849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44D08E28" w14:textId="182B4AF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28998D04" w14:textId="1A3AF9F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337C105D" w14:textId="0C73395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525" w:type="dxa"/>
            <w:tcMar/>
          </w:tcPr>
          <w:p w:rsidR="5FB7DC96" w:rsidP="5FB7DC96" w:rsidRDefault="5FB7DC96" w14:paraId="1956D28B" w14:textId="03FB2CB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2DFC5240" w14:textId="3AE27A6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547198D7" w14:textId="6C792F1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1530" w:type="dxa"/>
            <w:tcMar/>
          </w:tcPr>
          <w:p w:rsidR="5FB7DC96" w:rsidP="5FB7DC96" w:rsidRDefault="5FB7DC96" w14:paraId="28E68884" w14:textId="543C63F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8/9</w:t>
            </w:r>
          </w:p>
        </w:tc>
      </w:tr>
      <w:tr w:rsidR="5FB7DC96" w:rsidTr="5FB7DC96" w14:paraId="21BAFABC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5DD3F7DB" w14:textId="0E0635F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32912527</w:t>
            </w:r>
          </w:p>
        </w:tc>
        <w:tc>
          <w:tcPr>
            <w:tcW w:w="990" w:type="dxa"/>
            <w:tcMar/>
          </w:tcPr>
          <w:p w:rsidR="5FB7DC96" w:rsidP="5FB7DC96" w:rsidRDefault="5FB7DC96" w14:paraId="7BC16B21" w14:textId="64B0120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C.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Essenwa</w:t>
            </w:r>
          </w:p>
        </w:tc>
        <w:tc>
          <w:tcPr>
            <w:tcW w:w="1245" w:type="dxa"/>
            <w:tcMar/>
          </w:tcPr>
          <w:p w:rsidR="5FB7DC96" w:rsidP="5FB7DC96" w:rsidRDefault="5FB7DC96" w14:paraId="49DAE91A" w14:textId="3AA5F14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00713</w:t>
            </w:r>
          </w:p>
        </w:tc>
        <w:tc>
          <w:tcPr>
            <w:tcW w:w="1350" w:type="dxa"/>
            <w:tcMar/>
          </w:tcPr>
          <w:p w:rsidR="5FB7DC96" w:rsidP="5FB7DC96" w:rsidRDefault="5FB7DC96" w14:paraId="15BE9200" w14:textId="219AC62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0410707A" w14:textId="05E3AF1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USA, NY</w:t>
            </w:r>
          </w:p>
        </w:tc>
        <w:tc>
          <w:tcPr>
            <w:tcW w:w="525" w:type="dxa"/>
            <w:tcMar/>
          </w:tcPr>
          <w:p w:rsidR="5FB7DC96" w:rsidP="5FB7DC96" w:rsidRDefault="5FB7DC96" w14:paraId="32923963" w14:textId="52C4932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6FC40A7F" w14:textId="16B9D88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14256213" w14:textId="5653A38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654B609E" w14:textId="3594290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3A04530F" w14:textId="78C62B0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4CB5F859" w14:textId="16A3F1C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525" w:type="dxa"/>
            <w:tcMar/>
          </w:tcPr>
          <w:p w:rsidR="5FB7DC96" w:rsidP="5FB7DC96" w:rsidRDefault="5FB7DC96" w14:paraId="0DB9F5DD" w14:textId="6917605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68CF032F" w14:textId="17439BC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0AE463EB" w14:textId="034C0E3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1530" w:type="dxa"/>
            <w:tcMar/>
          </w:tcPr>
          <w:p w:rsidR="5FB7DC96" w:rsidP="5FB7DC96" w:rsidRDefault="5FB7DC96" w14:paraId="5A1BDEB3" w14:textId="073ED8B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8/9</w:t>
            </w:r>
          </w:p>
        </w:tc>
      </w:tr>
      <w:tr w:rsidR="5FB7DC96" w:rsidTr="5FB7DC96" w14:paraId="0BE6201E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5E3B5A00" w14:textId="2DCB3E0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33588592</w:t>
            </w:r>
          </w:p>
        </w:tc>
        <w:tc>
          <w:tcPr>
            <w:tcW w:w="990" w:type="dxa"/>
            <w:tcMar/>
          </w:tcPr>
          <w:p w:rsidR="5FB7DC96" w:rsidP="5FB7DC96" w:rsidRDefault="5FB7DC96" w14:paraId="17A1F654" w14:textId="5A8C9C7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M.R.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Etherton</w:t>
            </w:r>
          </w:p>
        </w:tc>
        <w:tc>
          <w:tcPr>
            <w:tcW w:w="1245" w:type="dxa"/>
            <w:tcMar/>
          </w:tcPr>
          <w:p w:rsidR="5FB7DC96" w:rsidP="5FB7DC96" w:rsidRDefault="5FB7DC96" w14:paraId="748512F4" w14:textId="79F006A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10216</w:t>
            </w:r>
          </w:p>
        </w:tc>
        <w:tc>
          <w:tcPr>
            <w:tcW w:w="1350" w:type="dxa"/>
            <w:tcMar/>
          </w:tcPr>
          <w:p w:rsidR="5FB7DC96" w:rsidP="5FB7DC96" w:rsidRDefault="5FB7DC96" w14:paraId="1B4AE0D9" w14:textId="0792084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010E8B26" w14:textId="2465C00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USA, New England</w:t>
            </w:r>
          </w:p>
        </w:tc>
        <w:tc>
          <w:tcPr>
            <w:tcW w:w="525" w:type="dxa"/>
            <w:tcMar/>
          </w:tcPr>
          <w:p w:rsidR="5FB7DC96" w:rsidP="5FB7DC96" w:rsidRDefault="5FB7DC96" w14:paraId="0FF046B8" w14:textId="34E9EF6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0EF73296" w14:textId="26C0701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6F7DA856" w14:textId="51AA182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4ADC9296" w14:textId="6D86862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3CD58CC9" w14:textId="3196DDB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3B446FC9" w14:textId="223C92F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525" w:type="dxa"/>
            <w:tcMar/>
          </w:tcPr>
          <w:p w:rsidR="5FB7DC96" w:rsidP="5FB7DC96" w:rsidRDefault="5FB7DC96" w14:paraId="7041B815" w14:textId="583BA5D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6DB019E6" w14:textId="4DA900E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69B24A47" w14:textId="73C39AE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1530" w:type="dxa"/>
            <w:tcMar/>
          </w:tcPr>
          <w:p w:rsidR="5FB7DC96" w:rsidP="5FB7DC96" w:rsidRDefault="5FB7DC96" w14:paraId="0FC528F6" w14:textId="3C7A8AD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7/9</w:t>
            </w:r>
          </w:p>
        </w:tc>
      </w:tr>
      <w:tr w:rsidR="5FB7DC96" w:rsidTr="5FB7DC96" w14:paraId="6ECDE089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512B97FA" w14:textId="5C12623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32632635</w:t>
            </w:r>
          </w:p>
        </w:tc>
        <w:tc>
          <w:tcPr>
            <w:tcW w:w="990" w:type="dxa"/>
            <w:tcMar/>
          </w:tcPr>
          <w:p w:rsidR="5FB7DC96" w:rsidP="5FB7DC96" w:rsidRDefault="5FB7DC96" w14:paraId="131CAEC3" w14:textId="59669E6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G.Frisullo</w:t>
            </w:r>
          </w:p>
        </w:tc>
        <w:tc>
          <w:tcPr>
            <w:tcW w:w="1245" w:type="dxa"/>
            <w:tcMar/>
          </w:tcPr>
          <w:p w:rsidR="5FB7DC96" w:rsidP="5FB7DC96" w:rsidRDefault="5FB7DC96" w14:paraId="5B15562C" w14:textId="5CF50CF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00706</w:t>
            </w:r>
          </w:p>
        </w:tc>
        <w:tc>
          <w:tcPr>
            <w:tcW w:w="1350" w:type="dxa"/>
            <w:tcMar/>
          </w:tcPr>
          <w:p w:rsidR="5FB7DC96" w:rsidP="5FB7DC96" w:rsidRDefault="5FB7DC96" w14:paraId="34E79826" w14:textId="3997BF3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5EBF3F7F" w14:textId="630D90B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Italy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, Lazio</w:t>
            </w:r>
          </w:p>
        </w:tc>
        <w:tc>
          <w:tcPr>
            <w:tcW w:w="525" w:type="dxa"/>
            <w:tcMar/>
          </w:tcPr>
          <w:p w:rsidR="5FB7DC96" w:rsidP="5FB7DC96" w:rsidRDefault="5FB7DC96" w14:paraId="2AD3ECF8" w14:textId="41B1CB1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28406B35" w14:textId="23BAA90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68479F95" w14:textId="03D0E40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5557D869" w14:textId="0EB3E40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49D6EA4B" w14:textId="21868C8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09903328" w14:textId="1B16466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24F8D3F0" w14:textId="016C031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5B4788D3" w14:textId="2EA1FB1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4FC6F2E0" w14:textId="221A010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1530" w:type="dxa"/>
            <w:tcMar/>
          </w:tcPr>
          <w:p w:rsidR="5FB7DC96" w:rsidP="5FB7DC96" w:rsidRDefault="5FB7DC96" w14:paraId="5A2A2DEB" w14:textId="57280F4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9/9</w:t>
            </w:r>
          </w:p>
        </w:tc>
      </w:tr>
      <w:tr w:rsidR="5FB7DC96" w:rsidTr="5FB7DC96" w14:paraId="45217B40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70C20733" w14:textId="20E9741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33738913</w:t>
            </w:r>
          </w:p>
        </w:tc>
        <w:tc>
          <w:tcPr>
            <w:tcW w:w="990" w:type="dxa"/>
            <w:tcMar/>
          </w:tcPr>
          <w:p w:rsidR="5FB7DC96" w:rsidP="5FB7DC96" w:rsidRDefault="5FB7DC96" w14:paraId="2C7C0CBA" w14:textId="62A95FD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A.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Gabet</w:t>
            </w:r>
          </w:p>
        </w:tc>
        <w:tc>
          <w:tcPr>
            <w:tcW w:w="1245" w:type="dxa"/>
            <w:tcMar/>
          </w:tcPr>
          <w:p w:rsidR="5FB7DC96" w:rsidP="5FB7DC96" w:rsidRDefault="5FB7DC96" w14:paraId="5776E5C1" w14:textId="21876F3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10329</w:t>
            </w:r>
          </w:p>
        </w:tc>
        <w:tc>
          <w:tcPr>
            <w:tcW w:w="1350" w:type="dxa"/>
            <w:tcMar/>
          </w:tcPr>
          <w:p w:rsidR="5FB7DC96" w:rsidP="5FB7DC96" w:rsidRDefault="5FB7DC96" w14:paraId="20326ED9" w14:textId="2D774E7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3EF0C6A3" w14:textId="7433524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Franc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, national</w:t>
            </w:r>
          </w:p>
        </w:tc>
        <w:tc>
          <w:tcPr>
            <w:tcW w:w="525" w:type="dxa"/>
            <w:tcMar/>
          </w:tcPr>
          <w:p w:rsidR="5FB7DC96" w:rsidP="5FB7DC96" w:rsidRDefault="5FB7DC96" w14:paraId="560E9785" w14:textId="2DAA063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070D79BC" w14:textId="6D40E11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663F1989" w14:textId="65BBF61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438C5827" w14:textId="409EE85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3D96D51F" w14:textId="161B4F7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4B57B554" w14:textId="42C3312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3F6B2955" w14:textId="2446ACD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66830FAA" w14:textId="122B09D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4082857A" w14:textId="2D4A5AF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1530" w:type="dxa"/>
            <w:tcMar/>
          </w:tcPr>
          <w:p w:rsidR="5FB7DC96" w:rsidP="5FB7DC96" w:rsidRDefault="5FB7DC96" w14:paraId="4FF9DB25" w14:textId="683E0F5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9/9</w:t>
            </w:r>
          </w:p>
        </w:tc>
      </w:tr>
      <w:tr w:rsidR="5FB7DC96" w:rsidTr="5FB7DC96" w14:paraId="63346C91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5790C724" w14:textId="10E4CA3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33185918</w:t>
            </w:r>
          </w:p>
        </w:tc>
        <w:tc>
          <w:tcPr>
            <w:tcW w:w="990" w:type="dxa"/>
            <w:tcMar/>
          </w:tcPr>
          <w:p w:rsidR="5FB7DC96" w:rsidP="5FB7DC96" w:rsidRDefault="5FB7DC96" w14:paraId="5F392884" w14:textId="7A26EBD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Z.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Gdovinova</w:t>
            </w:r>
          </w:p>
        </w:tc>
        <w:tc>
          <w:tcPr>
            <w:tcW w:w="1245" w:type="dxa"/>
            <w:tcMar/>
          </w:tcPr>
          <w:p w:rsidR="5FB7DC96" w:rsidP="5FB7DC96" w:rsidRDefault="5FB7DC96" w14:paraId="34DCD2CB" w14:textId="56494BD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01203</w:t>
            </w:r>
          </w:p>
        </w:tc>
        <w:tc>
          <w:tcPr>
            <w:tcW w:w="1350" w:type="dxa"/>
            <w:tcMar/>
          </w:tcPr>
          <w:p w:rsidR="5FB7DC96" w:rsidP="5FB7DC96" w:rsidRDefault="5FB7DC96" w14:paraId="73606726" w14:textId="421F60E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459C8FDC" w14:textId="5C6D1F1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lovakia</w:t>
            </w:r>
          </w:p>
        </w:tc>
        <w:tc>
          <w:tcPr>
            <w:tcW w:w="525" w:type="dxa"/>
            <w:tcMar/>
          </w:tcPr>
          <w:p w:rsidR="5FB7DC96" w:rsidP="5FB7DC96" w:rsidRDefault="5FB7DC96" w14:paraId="29BF3388" w14:textId="18BD67C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47DD926A" w14:textId="3C4D980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63B2B33E" w14:textId="385140B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6B5EBC2D" w14:textId="497A8AD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1721F8D9" w14:textId="11A1B2A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7134D5B5" w14:textId="3ADB222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2E70984A" w14:textId="6033603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1FACA570" w14:textId="537D729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4918DC29" w14:textId="148AB2C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1530" w:type="dxa"/>
            <w:tcMar/>
          </w:tcPr>
          <w:p w:rsidR="5FB7DC96" w:rsidP="5FB7DC96" w:rsidRDefault="5FB7DC96" w14:paraId="44B77A98" w14:textId="3126C6E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9/9</w:t>
            </w:r>
          </w:p>
        </w:tc>
      </w:tr>
      <w:tr w:rsidR="5FB7DC96" w:rsidTr="5FB7DC96" w14:paraId="0113F24F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383A70D9" w14:textId="722F268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33069086</w:t>
            </w:r>
          </w:p>
        </w:tc>
        <w:tc>
          <w:tcPr>
            <w:tcW w:w="990" w:type="dxa"/>
            <w:tcMar/>
          </w:tcPr>
          <w:p w:rsidR="5FB7DC96" w:rsidP="5FB7DC96" w:rsidRDefault="5FB7DC96" w14:paraId="365EC9E7" w14:textId="610DE39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A.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Ghoreishi</w:t>
            </w:r>
          </w:p>
        </w:tc>
        <w:tc>
          <w:tcPr>
            <w:tcW w:w="1245" w:type="dxa"/>
            <w:tcMar/>
          </w:tcPr>
          <w:p w:rsidR="5FB7DC96" w:rsidP="5FB7DC96" w:rsidRDefault="5FB7DC96" w14:paraId="3D00EC4B" w14:textId="2E2D2AC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01201</w:t>
            </w:r>
          </w:p>
        </w:tc>
        <w:tc>
          <w:tcPr>
            <w:tcW w:w="1350" w:type="dxa"/>
            <w:tcMar/>
          </w:tcPr>
          <w:p w:rsidR="5FB7DC96" w:rsidP="5FB7DC96" w:rsidRDefault="5FB7DC96" w14:paraId="4794F213" w14:textId="1A01773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51878479" w14:textId="68DCB9E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Iran</w:t>
            </w:r>
          </w:p>
        </w:tc>
        <w:tc>
          <w:tcPr>
            <w:tcW w:w="525" w:type="dxa"/>
            <w:tcMar/>
          </w:tcPr>
          <w:p w:rsidR="5FB7DC96" w:rsidP="5FB7DC96" w:rsidRDefault="5FB7DC96" w14:paraId="53922170" w14:textId="5697285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597873D5" w14:textId="74E26E9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58495685" w14:textId="15CC821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585271FF" w14:textId="7B3AA96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775AAC7F" w14:textId="6870521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23D8E4B8" w14:textId="285DE52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4E8162EF" w14:textId="3F55537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525" w:type="dxa"/>
            <w:tcMar/>
          </w:tcPr>
          <w:p w:rsidR="5FB7DC96" w:rsidP="5FB7DC96" w:rsidRDefault="5FB7DC96" w14:paraId="030867BB" w14:textId="15B7E0D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01A842B0" w14:textId="6061E57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1530" w:type="dxa"/>
            <w:tcMar/>
          </w:tcPr>
          <w:p w:rsidR="5FB7DC96" w:rsidP="5FB7DC96" w:rsidRDefault="5FB7DC96" w14:paraId="56D6FC89" w14:textId="79B411F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7/9</w:t>
            </w:r>
          </w:p>
        </w:tc>
      </w:tr>
      <w:tr w:rsidR="5FB7DC96" w:rsidTr="5FB7DC96" w14:paraId="3C0176BC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196C7300" w14:textId="420FF56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33439890</w:t>
            </w:r>
          </w:p>
        </w:tc>
        <w:tc>
          <w:tcPr>
            <w:tcW w:w="990" w:type="dxa"/>
            <w:tcMar/>
          </w:tcPr>
          <w:p w:rsidR="5FB7DC96" w:rsidP="5FB7DC96" w:rsidRDefault="5FB7DC96" w14:paraId="70B86356" w14:textId="589AB91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A.T.M.H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Hasan</w:t>
            </w:r>
          </w:p>
        </w:tc>
        <w:tc>
          <w:tcPr>
            <w:tcW w:w="1245" w:type="dxa"/>
            <w:tcMar/>
          </w:tcPr>
          <w:p w:rsidR="5FB7DC96" w:rsidP="5FB7DC96" w:rsidRDefault="5FB7DC96" w14:paraId="0D0EFA74" w14:textId="26E8316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10113</w:t>
            </w:r>
          </w:p>
        </w:tc>
        <w:tc>
          <w:tcPr>
            <w:tcW w:w="1350" w:type="dxa"/>
            <w:tcMar/>
          </w:tcPr>
          <w:p w:rsidR="5FB7DC96" w:rsidP="5FB7DC96" w:rsidRDefault="5FB7DC96" w14:paraId="0FCDE050" w14:textId="205B0D5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4DC782BC" w14:textId="696AB2C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Bangladesh</w:t>
            </w:r>
          </w:p>
        </w:tc>
        <w:tc>
          <w:tcPr>
            <w:tcW w:w="525" w:type="dxa"/>
            <w:tcMar/>
          </w:tcPr>
          <w:p w:rsidR="5FB7DC96" w:rsidP="5FB7DC96" w:rsidRDefault="5FB7DC96" w14:paraId="7535A779" w14:textId="06CBB68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59930D53" w14:textId="0AC899D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65D1FD77" w14:textId="722784C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102081E2" w14:textId="5768FCC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3D3C3AAB" w14:textId="4E0FDFD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6CEFD0C7" w14:textId="02C53FE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525" w:type="dxa"/>
            <w:tcMar/>
          </w:tcPr>
          <w:p w:rsidR="5FB7DC96" w:rsidP="5FB7DC96" w:rsidRDefault="5FB7DC96" w14:paraId="584CF017" w14:textId="0A95A94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19E2AF97" w14:textId="09605FE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0271C173" w14:textId="38CBA76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1530" w:type="dxa"/>
            <w:tcMar/>
          </w:tcPr>
          <w:p w:rsidR="5FB7DC96" w:rsidP="5FB7DC96" w:rsidRDefault="5FB7DC96" w14:paraId="0925110A" w14:textId="2DBB628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7/9</w:t>
            </w:r>
          </w:p>
        </w:tc>
      </w:tr>
      <w:tr w:rsidR="5FB7DC96" w:rsidTr="5FB7DC96" w14:paraId="13B5A65E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42943C1B" w14:textId="43526DC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33011516</w:t>
            </w:r>
          </w:p>
        </w:tc>
        <w:tc>
          <w:tcPr>
            <w:tcW w:w="990" w:type="dxa"/>
            <w:tcMar/>
          </w:tcPr>
          <w:p w:rsidR="5FB7DC96" w:rsidP="5FB7DC96" w:rsidRDefault="5FB7DC96" w14:paraId="767E2725" w14:textId="2AC4B1B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. John</w:t>
            </w:r>
          </w:p>
        </w:tc>
        <w:tc>
          <w:tcPr>
            <w:tcW w:w="1245" w:type="dxa"/>
            <w:tcMar/>
          </w:tcPr>
          <w:p w:rsidR="5FB7DC96" w:rsidP="5FB7DC96" w:rsidRDefault="5FB7DC96" w14:paraId="5924BD23" w14:textId="607A54E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01111</w:t>
            </w:r>
          </w:p>
        </w:tc>
        <w:tc>
          <w:tcPr>
            <w:tcW w:w="1350" w:type="dxa"/>
            <w:tcMar/>
          </w:tcPr>
          <w:p w:rsidR="5FB7DC96" w:rsidP="5FB7DC96" w:rsidRDefault="5FB7DC96" w14:paraId="2A322605" w14:textId="03A251E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2C12F8D7" w14:textId="019A855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UAE, Abu Dhabi</w:t>
            </w:r>
          </w:p>
        </w:tc>
        <w:tc>
          <w:tcPr>
            <w:tcW w:w="525" w:type="dxa"/>
            <w:tcMar/>
          </w:tcPr>
          <w:p w:rsidR="5FB7DC96" w:rsidP="5FB7DC96" w:rsidRDefault="5FB7DC96" w14:paraId="232DBECC" w14:textId="2FA319C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7C1733E6" w14:textId="4BC9684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10C41AE9" w14:textId="42DF11D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2D4E8385" w14:textId="78AA70B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5EB4AF3A" w14:textId="2AE73DC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1FC4343C" w14:textId="189E927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29229312" w14:textId="4621487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525" w:type="dxa"/>
            <w:tcMar/>
          </w:tcPr>
          <w:p w:rsidR="5FB7DC96" w:rsidP="5FB7DC96" w:rsidRDefault="5FB7DC96" w14:paraId="71AC8AA5" w14:textId="091965C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06443E64" w14:textId="426496D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1530" w:type="dxa"/>
            <w:tcMar/>
          </w:tcPr>
          <w:p w:rsidR="5FB7DC96" w:rsidP="5FB7DC96" w:rsidRDefault="5FB7DC96" w14:paraId="62CD2703" w14:textId="1396682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8 /9</w:t>
            </w:r>
          </w:p>
        </w:tc>
      </w:tr>
      <w:tr w:rsidR="5FB7DC96" w:rsidTr="5FB7DC96" w14:paraId="0891D94F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4FF94FCA" w14:textId="56FB69E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33290619</w:t>
            </w:r>
          </w:p>
        </w:tc>
        <w:tc>
          <w:tcPr>
            <w:tcW w:w="990" w:type="dxa"/>
            <w:tcMar/>
          </w:tcPr>
          <w:p w:rsidR="5FB7DC96" w:rsidP="5FB7DC96" w:rsidRDefault="5FB7DC96" w14:paraId="34567978" w14:textId="3685616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C.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Katsouras</w:t>
            </w:r>
          </w:p>
        </w:tc>
        <w:tc>
          <w:tcPr>
            <w:tcW w:w="1245" w:type="dxa"/>
            <w:tcMar/>
          </w:tcPr>
          <w:p w:rsidR="5FB7DC96" w:rsidP="5FB7DC96" w:rsidRDefault="5FB7DC96" w14:paraId="3C7A24B9" w14:textId="14B3A62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01227</w:t>
            </w:r>
          </w:p>
        </w:tc>
        <w:tc>
          <w:tcPr>
            <w:tcW w:w="1350" w:type="dxa"/>
            <w:tcMar/>
          </w:tcPr>
          <w:p w:rsidR="5FB7DC96" w:rsidP="5FB7DC96" w:rsidRDefault="5FB7DC96" w14:paraId="4288F664" w14:textId="3F7004C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143CBAF8" w14:textId="746DD83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Greece</w:t>
            </w:r>
          </w:p>
        </w:tc>
        <w:tc>
          <w:tcPr>
            <w:tcW w:w="525" w:type="dxa"/>
            <w:tcMar/>
          </w:tcPr>
          <w:p w:rsidR="5FB7DC96" w:rsidP="5FB7DC96" w:rsidRDefault="5FB7DC96" w14:paraId="484060D3" w14:textId="44A497C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0F48C326" w14:textId="3CE67F7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42A88CF7" w14:textId="778062E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22A7F2CF" w14:textId="3DDD212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375A250A" w14:textId="369BF2C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68776BF9" w14:textId="2669409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05AA5B6E" w14:textId="5335FEB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525" w:type="dxa"/>
            <w:tcMar/>
          </w:tcPr>
          <w:p w:rsidR="5FB7DC96" w:rsidP="5FB7DC96" w:rsidRDefault="5FB7DC96" w14:paraId="7643D49B" w14:textId="55031D1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622D4EE2" w14:textId="6E55600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1530" w:type="dxa"/>
            <w:tcMar/>
          </w:tcPr>
          <w:p w:rsidR="5FB7DC96" w:rsidP="5FB7DC96" w:rsidRDefault="5FB7DC96" w14:paraId="3D294FE8" w14:textId="493676D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7/9</w:t>
            </w:r>
          </w:p>
        </w:tc>
      </w:tr>
      <w:tr w:rsidR="5FB7DC96" w:rsidTr="5FB7DC96" w14:paraId="01202B35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72078C36" w14:textId="1A46E6F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33536996</w:t>
            </w:r>
          </w:p>
        </w:tc>
        <w:tc>
          <w:tcPr>
            <w:tcW w:w="990" w:type="dxa"/>
            <w:tcMar/>
          </w:tcPr>
          <w:p w:rsidR="5FB7DC96" w:rsidP="5FB7DC96" w:rsidRDefault="5FB7DC96" w14:paraId="32BBF343" w14:textId="0AA362C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J.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Koge</w:t>
            </w:r>
          </w:p>
        </w:tc>
        <w:tc>
          <w:tcPr>
            <w:tcW w:w="1245" w:type="dxa"/>
            <w:tcMar/>
          </w:tcPr>
          <w:p w:rsidR="5FB7DC96" w:rsidP="5FB7DC96" w:rsidRDefault="5FB7DC96" w14:paraId="5D8AAB5C" w14:textId="5763A92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10118</w:t>
            </w:r>
          </w:p>
        </w:tc>
        <w:tc>
          <w:tcPr>
            <w:tcW w:w="1350" w:type="dxa"/>
            <w:tcMar/>
          </w:tcPr>
          <w:p w:rsidR="5FB7DC96" w:rsidP="5FB7DC96" w:rsidRDefault="5FB7DC96" w14:paraId="3DF115B4" w14:textId="2E4ED61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78D2AF73" w14:textId="270451C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Japan</w:t>
            </w:r>
          </w:p>
        </w:tc>
        <w:tc>
          <w:tcPr>
            <w:tcW w:w="525" w:type="dxa"/>
            <w:tcMar/>
          </w:tcPr>
          <w:p w:rsidR="5FB7DC96" w:rsidP="5FB7DC96" w:rsidRDefault="5FB7DC96" w14:paraId="577B4393" w14:textId="78AA385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31E61428" w14:textId="44507AB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05FC094C" w14:textId="504A113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2B6EFFCA" w14:textId="429542C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2CFBA8BE" w14:textId="4D5F345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2C469AD6" w14:textId="2FF5047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525" w:type="dxa"/>
            <w:tcMar/>
          </w:tcPr>
          <w:p w:rsidR="5FB7DC96" w:rsidP="5FB7DC96" w:rsidRDefault="5FB7DC96" w14:paraId="49D922C8" w14:textId="7EA7EB7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525" w:type="dxa"/>
            <w:tcMar/>
          </w:tcPr>
          <w:p w:rsidR="5FB7DC96" w:rsidP="5FB7DC96" w:rsidRDefault="5FB7DC96" w14:paraId="480891E3" w14:textId="597845B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0C4AA634" w14:textId="2167286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1530" w:type="dxa"/>
            <w:tcMar/>
          </w:tcPr>
          <w:p w:rsidR="5FB7DC96" w:rsidP="5FB7DC96" w:rsidRDefault="5FB7DC96" w14:paraId="79867A2F" w14:textId="214C0E2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6/9</w:t>
            </w:r>
          </w:p>
        </w:tc>
      </w:tr>
      <w:tr w:rsidR="5FB7DC96" w:rsidTr="5FB7DC96" w14:paraId="56D87CBF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7E55F1BA" w14:textId="70BCE87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33428057</w:t>
            </w:r>
          </w:p>
        </w:tc>
        <w:tc>
          <w:tcPr>
            <w:tcW w:w="990" w:type="dxa"/>
            <w:tcMar/>
          </w:tcPr>
          <w:p w:rsidR="5FB7DC96" w:rsidP="5FB7DC96" w:rsidRDefault="5FB7DC96" w14:paraId="15AA2E63" w14:textId="6E42F9D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E.S.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Kristoffersen</w:t>
            </w:r>
          </w:p>
        </w:tc>
        <w:tc>
          <w:tcPr>
            <w:tcW w:w="1245" w:type="dxa"/>
            <w:tcMar/>
          </w:tcPr>
          <w:p w:rsidR="5FB7DC96" w:rsidP="5FB7DC96" w:rsidRDefault="5FB7DC96" w14:paraId="5D2C19C9" w14:textId="2798B7E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10111</w:t>
            </w:r>
          </w:p>
        </w:tc>
        <w:tc>
          <w:tcPr>
            <w:tcW w:w="1350" w:type="dxa"/>
            <w:tcMar/>
          </w:tcPr>
          <w:p w:rsidR="5FB7DC96" w:rsidP="5FB7DC96" w:rsidRDefault="5FB7DC96" w14:paraId="7768D4EA" w14:textId="110B93B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163634DE" w14:textId="143E0A3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Norway</w:t>
            </w:r>
          </w:p>
        </w:tc>
        <w:tc>
          <w:tcPr>
            <w:tcW w:w="525" w:type="dxa"/>
            <w:tcMar/>
          </w:tcPr>
          <w:p w:rsidR="5FB7DC96" w:rsidP="5FB7DC96" w:rsidRDefault="5FB7DC96" w14:paraId="005C8B19" w14:textId="335D83C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2CFD6A0D" w14:textId="0EEA503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37387CEF" w14:textId="2A6D071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662F71A7" w14:textId="1FA4BB0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1EBD8A4C" w14:textId="753BE4E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06B77181" w14:textId="0EC2E95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525" w:type="dxa"/>
            <w:tcMar/>
          </w:tcPr>
          <w:p w:rsidR="5FB7DC96" w:rsidP="5FB7DC96" w:rsidRDefault="5FB7DC96" w14:paraId="377FE48D" w14:textId="4E952D9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5D5A570C" w14:textId="3F3CE58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16FAD096" w14:textId="73C87E1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1530" w:type="dxa"/>
            <w:tcMar/>
          </w:tcPr>
          <w:p w:rsidR="5FB7DC96" w:rsidP="5FB7DC96" w:rsidRDefault="5FB7DC96" w14:paraId="0D964E74" w14:textId="21708CD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8/9</w:t>
            </w:r>
          </w:p>
        </w:tc>
      </w:tr>
      <w:tr w:rsidR="5FB7DC96" w:rsidTr="5FB7DC96" w14:paraId="1254388C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5F584BA8" w14:textId="5676E54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32510283</w:t>
            </w:r>
          </w:p>
        </w:tc>
        <w:tc>
          <w:tcPr>
            <w:tcW w:w="990" w:type="dxa"/>
            <w:tcMar/>
          </w:tcPr>
          <w:p w:rsidR="5FB7DC96" w:rsidP="5FB7DC96" w:rsidRDefault="5FB7DC96" w14:paraId="74C31CF2" w14:textId="654E979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M.Mehrpour</w:t>
            </w:r>
          </w:p>
        </w:tc>
        <w:tc>
          <w:tcPr>
            <w:tcW w:w="1245" w:type="dxa"/>
            <w:tcMar/>
          </w:tcPr>
          <w:p w:rsidR="5FB7DC96" w:rsidP="5FB7DC96" w:rsidRDefault="5FB7DC96" w14:paraId="6451D8DE" w14:textId="16B1726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00626</w:t>
            </w:r>
          </w:p>
        </w:tc>
        <w:tc>
          <w:tcPr>
            <w:tcW w:w="1350" w:type="dxa"/>
            <w:tcMar/>
          </w:tcPr>
          <w:p w:rsidR="5FB7DC96" w:rsidP="5FB7DC96" w:rsidRDefault="5FB7DC96" w14:paraId="61EB88FC" w14:textId="2D00535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6462C2D7" w14:textId="32E44C2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Iran</w:t>
            </w:r>
          </w:p>
        </w:tc>
        <w:tc>
          <w:tcPr>
            <w:tcW w:w="525" w:type="dxa"/>
            <w:tcMar/>
          </w:tcPr>
          <w:p w:rsidR="5FB7DC96" w:rsidP="5FB7DC96" w:rsidRDefault="5FB7DC96" w14:paraId="2F69D798" w14:textId="0F078C9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04FB188E" w14:textId="7625149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2895569B" w14:textId="4FA0165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327B231F" w14:textId="7DBB145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42C8CACA" w14:textId="0D6CD0A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366C7E19" w14:textId="1DBC686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20B322E9" w14:textId="64EAA68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45E79F0A" w14:textId="1AEA20E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00F62244" w14:textId="28DD739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1530" w:type="dxa"/>
            <w:tcMar/>
          </w:tcPr>
          <w:p w:rsidR="5FB7DC96" w:rsidP="5FB7DC96" w:rsidRDefault="5FB7DC96" w14:paraId="56809AC2" w14:textId="5194AA9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9/9</w:t>
            </w:r>
          </w:p>
        </w:tc>
      </w:tr>
      <w:tr w:rsidR="5FB7DC96" w:rsidTr="5FB7DC96" w14:paraId="680ED259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328FF2A6" w14:textId="3A99DAC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32698917</w:t>
            </w:r>
          </w:p>
        </w:tc>
        <w:tc>
          <w:tcPr>
            <w:tcW w:w="990" w:type="dxa"/>
            <w:tcMar/>
          </w:tcPr>
          <w:p w:rsidR="5FB7DC96" w:rsidP="5FB7DC96" w:rsidRDefault="5FB7DC96" w14:paraId="36530017" w14:textId="48E035D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J.N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Briard</w:t>
            </w:r>
          </w:p>
        </w:tc>
        <w:tc>
          <w:tcPr>
            <w:tcW w:w="1245" w:type="dxa"/>
            <w:tcMar/>
          </w:tcPr>
          <w:p w:rsidR="5FB7DC96" w:rsidP="5FB7DC96" w:rsidRDefault="5FB7DC96" w14:paraId="41966B0F" w14:textId="5CBB243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00723</w:t>
            </w:r>
          </w:p>
        </w:tc>
        <w:tc>
          <w:tcPr>
            <w:tcW w:w="1350" w:type="dxa"/>
            <w:tcMar/>
          </w:tcPr>
          <w:p w:rsidR="5FB7DC96" w:rsidP="5FB7DC96" w:rsidRDefault="5FB7DC96" w14:paraId="5E23B193" w14:textId="57EE0EF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28B1DF74" w14:textId="5564DF2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anada, Montreal</w:t>
            </w:r>
          </w:p>
        </w:tc>
        <w:tc>
          <w:tcPr>
            <w:tcW w:w="525" w:type="dxa"/>
            <w:tcMar/>
          </w:tcPr>
          <w:p w:rsidR="5FB7DC96" w:rsidP="5FB7DC96" w:rsidRDefault="5FB7DC96" w14:paraId="0D2476F3" w14:textId="72A1C45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3F0BA7CD" w14:textId="20DD709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3AAAF729" w14:textId="1F5A574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36445263" w14:textId="742E8C8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51EE22A5" w14:textId="50B197E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42256B35" w14:textId="1FC1469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1D9F3AA4" w14:textId="31ED758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1BBAA350" w14:textId="20604B0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3B62FB6B" w14:textId="0E7C7EB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1530" w:type="dxa"/>
            <w:tcMar/>
          </w:tcPr>
          <w:p w:rsidR="5FB7DC96" w:rsidP="5FB7DC96" w:rsidRDefault="5FB7DC96" w14:paraId="0DEA655A" w14:textId="367F220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9/9</w:t>
            </w:r>
          </w:p>
        </w:tc>
      </w:tr>
      <w:tr w:rsidR="5FB7DC96" w:rsidTr="5FB7DC96" w14:paraId="68F54425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3D86C1AE" w14:textId="75E3F7A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33039766</w:t>
            </w:r>
          </w:p>
        </w:tc>
        <w:tc>
          <w:tcPr>
            <w:tcW w:w="990" w:type="dxa"/>
            <w:tcMar/>
          </w:tcPr>
          <w:p w:rsidR="5FB7DC96" w:rsidP="5FB7DC96" w:rsidRDefault="5FB7DC96" w14:paraId="1B0831D4" w14:textId="583798E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N.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Ohara</w:t>
            </w:r>
          </w:p>
        </w:tc>
        <w:tc>
          <w:tcPr>
            <w:tcW w:w="1245" w:type="dxa"/>
            <w:tcMar/>
          </w:tcPr>
          <w:p w:rsidR="5FB7DC96" w:rsidP="5FB7DC96" w:rsidRDefault="5FB7DC96" w14:paraId="55B0D1A1" w14:textId="032D418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00930</w:t>
            </w:r>
          </w:p>
        </w:tc>
        <w:tc>
          <w:tcPr>
            <w:tcW w:w="1350" w:type="dxa"/>
            <w:tcMar/>
          </w:tcPr>
          <w:p w:rsidR="5FB7DC96" w:rsidP="5FB7DC96" w:rsidRDefault="5FB7DC96" w14:paraId="06392862" w14:textId="5742F60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0FC8DE13" w14:textId="68F9267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Japan, Kobe</w:t>
            </w:r>
          </w:p>
        </w:tc>
        <w:tc>
          <w:tcPr>
            <w:tcW w:w="525" w:type="dxa"/>
            <w:tcMar/>
          </w:tcPr>
          <w:p w:rsidR="5FB7DC96" w:rsidP="5FB7DC96" w:rsidRDefault="5FB7DC96" w14:paraId="34D493A3" w14:textId="109C3A8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567230BC" w14:textId="66692BE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27103493" w14:textId="38B7711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272AFB60" w14:textId="1E531F7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3135E304" w14:textId="07DB90E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4DAC51DE" w14:textId="5AB2196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063FB4C3" w14:textId="4E20397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525" w:type="dxa"/>
            <w:tcMar/>
          </w:tcPr>
          <w:p w:rsidR="5FB7DC96" w:rsidP="5FB7DC96" w:rsidRDefault="5FB7DC96" w14:paraId="1EA2D97F" w14:textId="7032225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5DE8062D" w14:textId="54E331D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1530" w:type="dxa"/>
            <w:tcMar/>
          </w:tcPr>
          <w:p w:rsidR="5FB7DC96" w:rsidP="5FB7DC96" w:rsidRDefault="5FB7DC96" w14:paraId="2ABBC0B8" w14:textId="15ECC4F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7/9</w:t>
            </w:r>
          </w:p>
        </w:tc>
      </w:tr>
      <w:tr w:rsidR="5FB7DC96" w:rsidTr="5FB7DC96" w14:paraId="4DDB3F9A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357AC13A" w14:textId="25E4D3D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33166950</w:t>
            </w:r>
          </w:p>
        </w:tc>
        <w:tc>
          <w:tcPr>
            <w:tcW w:w="990" w:type="dxa"/>
            <w:tcMar/>
          </w:tcPr>
          <w:p w:rsidR="5FB7DC96" w:rsidP="5FB7DC96" w:rsidRDefault="5FB7DC96" w14:paraId="070CAC9C" w14:textId="1D929DD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F.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ameez</w:t>
            </w:r>
          </w:p>
        </w:tc>
        <w:tc>
          <w:tcPr>
            <w:tcW w:w="1245" w:type="dxa"/>
            <w:tcMar/>
          </w:tcPr>
          <w:p w:rsidR="5FB7DC96" w:rsidP="5FB7DC96" w:rsidRDefault="5FB7DC96" w14:paraId="3A8CD747" w14:textId="42BC72C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01109</w:t>
            </w:r>
          </w:p>
        </w:tc>
        <w:tc>
          <w:tcPr>
            <w:tcW w:w="1350" w:type="dxa"/>
            <w:tcMar/>
          </w:tcPr>
          <w:p w:rsidR="5FB7DC96" w:rsidP="5FB7DC96" w:rsidRDefault="5FB7DC96" w14:paraId="162EAE87" w14:textId="668E207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67836685" w14:textId="7760355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USA, Michigan</w:t>
            </w:r>
          </w:p>
        </w:tc>
        <w:tc>
          <w:tcPr>
            <w:tcW w:w="525" w:type="dxa"/>
            <w:tcMar/>
          </w:tcPr>
          <w:p w:rsidR="5FB7DC96" w:rsidP="5FB7DC96" w:rsidRDefault="5FB7DC96" w14:paraId="25B6544D" w14:textId="36A7B5E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768A4019" w14:textId="33995BD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79D8A9E7" w14:textId="6FA3A29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2B069045" w14:textId="3C53F24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2DC63205" w14:textId="610814F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339DEE4E" w14:textId="479E546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40A51408" w14:textId="513D0D0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525" w:type="dxa"/>
            <w:tcMar/>
          </w:tcPr>
          <w:p w:rsidR="5FB7DC96" w:rsidP="5FB7DC96" w:rsidRDefault="5FB7DC96" w14:paraId="53525C6B" w14:textId="5864CD9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791550FF" w14:textId="6671593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1530" w:type="dxa"/>
            <w:tcMar/>
          </w:tcPr>
          <w:p w:rsidR="5FB7DC96" w:rsidP="5FB7DC96" w:rsidRDefault="5FB7DC96" w14:paraId="68A4E10A" w14:textId="79E8620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7/9</w:t>
            </w:r>
          </w:p>
        </w:tc>
      </w:tr>
      <w:tr w:rsidR="5FB7DC96" w:rsidTr="5FB7DC96" w14:paraId="0A635A5F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133D63BB" w14:textId="6ED4A55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33450843</w:t>
            </w:r>
          </w:p>
        </w:tc>
        <w:tc>
          <w:tcPr>
            <w:tcW w:w="990" w:type="dxa"/>
            <w:tcMar/>
          </w:tcPr>
          <w:p w:rsidR="5FB7DC96" w:rsidP="5FB7DC96" w:rsidRDefault="5FB7DC96" w14:paraId="114A24E7" w14:textId="0373818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F.M Ramirez-Moreno</w:t>
            </w:r>
          </w:p>
        </w:tc>
        <w:tc>
          <w:tcPr>
            <w:tcW w:w="1245" w:type="dxa"/>
            <w:tcMar/>
          </w:tcPr>
          <w:p w:rsidR="5FB7DC96" w:rsidP="5FB7DC96" w:rsidRDefault="5FB7DC96" w14:paraId="0CF568F6" w14:textId="7F93609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10113</w:t>
            </w:r>
          </w:p>
        </w:tc>
        <w:tc>
          <w:tcPr>
            <w:tcW w:w="1350" w:type="dxa"/>
            <w:tcMar/>
          </w:tcPr>
          <w:p w:rsidR="5FB7DC96" w:rsidP="5FB7DC96" w:rsidRDefault="5FB7DC96" w14:paraId="279C3992" w14:textId="43AF367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7641C0AF" w14:textId="1327B9F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pain</w:t>
            </w:r>
          </w:p>
        </w:tc>
        <w:tc>
          <w:tcPr>
            <w:tcW w:w="525" w:type="dxa"/>
            <w:tcMar/>
          </w:tcPr>
          <w:p w:rsidR="5FB7DC96" w:rsidP="5FB7DC96" w:rsidRDefault="5FB7DC96" w14:paraId="3AD30FED" w14:textId="3694C15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69A3F2A9" w14:textId="0FEA6C8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2E68E334" w14:textId="74C7EB0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611158D2" w14:textId="396404B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7C90E1F1" w14:textId="4F55C6A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190C8647" w14:textId="2A61A51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19D39313" w14:textId="3CCEA8F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525" w:type="dxa"/>
            <w:tcMar/>
          </w:tcPr>
          <w:p w:rsidR="5FB7DC96" w:rsidP="5FB7DC96" w:rsidRDefault="5FB7DC96" w14:paraId="483A1D39" w14:textId="32E7410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74DB2F79" w14:textId="653F672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1530" w:type="dxa"/>
            <w:tcMar/>
          </w:tcPr>
          <w:p w:rsidR="5FB7DC96" w:rsidP="5FB7DC96" w:rsidRDefault="5FB7DC96" w14:paraId="043E9EF7" w14:textId="0521188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 7/9</w:t>
            </w:r>
          </w:p>
        </w:tc>
      </w:tr>
      <w:tr w:rsidR="5FB7DC96" w:rsidTr="5FB7DC96" w14:paraId="5169D12E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347AFFEE" w14:textId="6A10646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32691235</w:t>
            </w:r>
          </w:p>
        </w:tc>
        <w:tc>
          <w:tcPr>
            <w:tcW w:w="990" w:type="dxa"/>
            <w:tcMar/>
          </w:tcPr>
          <w:p w:rsidR="5FB7DC96" w:rsidP="5FB7DC96" w:rsidRDefault="5FB7DC96" w14:paraId="78BB9498" w14:textId="5AF5865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L.A.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inkel</w:t>
            </w:r>
          </w:p>
        </w:tc>
        <w:tc>
          <w:tcPr>
            <w:tcW w:w="1245" w:type="dxa"/>
            <w:tcMar/>
          </w:tcPr>
          <w:p w:rsidR="5FB7DC96" w:rsidP="5FB7DC96" w:rsidRDefault="5FB7DC96" w14:paraId="7072D49A" w14:textId="7FAAE4D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00720</w:t>
            </w:r>
          </w:p>
        </w:tc>
        <w:tc>
          <w:tcPr>
            <w:tcW w:w="1350" w:type="dxa"/>
            <w:tcMar/>
          </w:tcPr>
          <w:p w:rsidR="5FB7DC96" w:rsidP="5FB7DC96" w:rsidRDefault="5FB7DC96" w14:paraId="45EA2E31" w14:textId="46F0C74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5C343D43" w14:textId="06C5550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Amsterdam, The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Netherlands</w:t>
            </w:r>
          </w:p>
        </w:tc>
        <w:tc>
          <w:tcPr>
            <w:tcW w:w="525" w:type="dxa"/>
            <w:tcMar/>
          </w:tcPr>
          <w:p w:rsidR="5FB7DC96" w:rsidP="5FB7DC96" w:rsidRDefault="5FB7DC96" w14:paraId="634F8795" w14:textId="4045BB8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60090BDA" w14:textId="5BA41D0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1B70E052" w14:textId="4F24BD5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5C79586A" w14:textId="3187A64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3F60173C" w14:textId="060BDBF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7E0B6595" w14:textId="08AF0A0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525" w:type="dxa"/>
            <w:tcMar/>
          </w:tcPr>
          <w:p w:rsidR="5FB7DC96" w:rsidP="5FB7DC96" w:rsidRDefault="5FB7DC96" w14:paraId="72A6BE3C" w14:textId="4176511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545F86B3" w14:textId="759F0F4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030B92CC" w14:textId="2191ED1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1530" w:type="dxa"/>
            <w:tcMar/>
          </w:tcPr>
          <w:p w:rsidR="5FB7DC96" w:rsidP="5FB7DC96" w:rsidRDefault="5FB7DC96" w14:paraId="11DA8C57" w14:textId="428AAEB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8/9</w:t>
            </w:r>
          </w:p>
        </w:tc>
      </w:tr>
      <w:tr w:rsidR="5FB7DC96" w:rsidTr="5FB7DC96" w14:paraId="57C3C019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21062E1A" w14:textId="2825409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32438895</w:t>
            </w:r>
          </w:p>
        </w:tc>
        <w:tc>
          <w:tcPr>
            <w:tcW w:w="990" w:type="dxa"/>
            <w:tcMar/>
          </w:tcPr>
          <w:p w:rsidR="5FB7DC96" w:rsidP="5FB7DC96" w:rsidRDefault="5FB7DC96" w14:paraId="131288FA" w14:textId="0A6C823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S.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udilosso</w:t>
            </w:r>
          </w:p>
        </w:tc>
        <w:tc>
          <w:tcPr>
            <w:tcW w:w="1245" w:type="dxa"/>
            <w:tcMar/>
          </w:tcPr>
          <w:p w:rsidR="5FB7DC96" w:rsidP="5FB7DC96" w:rsidRDefault="5FB7DC96" w14:paraId="2A7106C6" w14:textId="150A76C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00522</w:t>
            </w:r>
          </w:p>
        </w:tc>
        <w:tc>
          <w:tcPr>
            <w:tcW w:w="1350" w:type="dxa"/>
            <w:tcMar/>
          </w:tcPr>
          <w:p w:rsidR="5FB7DC96" w:rsidP="5FB7DC96" w:rsidRDefault="5FB7DC96" w14:paraId="745CF5A7" w14:textId="6E603B0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51E6E0D0" w14:textId="5CA2E02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pain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, Barcelona</w:t>
            </w:r>
          </w:p>
        </w:tc>
        <w:tc>
          <w:tcPr>
            <w:tcW w:w="525" w:type="dxa"/>
            <w:tcMar/>
          </w:tcPr>
          <w:p w:rsidR="5FB7DC96" w:rsidP="5FB7DC96" w:rsidRDefault="5FB7DC96" w14:paraId="601F0577" w14:textId="4F9D160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1A0E89BF" w14:textId="0272881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01544384" w14:textId="7978B74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23DFD487" w14:textId="1EBCDDD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683F6020" w14:textId="24A55EE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47950C0B" w14:textId="726F129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29C16A98" w14:textId="36A1471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000DFBBC" w14:textId="20C5930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4823CD09" w14:textId="116DEC3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1530" w:type="dxa"/>
            <w:tcMar/>
          </w:tcPr>
          <w:p w:rsidR="5FB7DC96" w:rsidP="5FB7DC96" w:rsidRDefault="5FB7DC96" w14:paraId="3D00C98C" w14:textId="6FFAD78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8/9</w:t>
            </w:r>
          </w:p>
        </w:tc>
      </w:tr>
      <w:tr w:rsidR="5FB7DC96" w:rsidTr="5FB7DC96" w14:paraId="4262A68A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58B1E94A" w14:textId="4A7F354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33059543</w:t>
            </w:r>
          </w:p>
        </w:tc>
        <w:tc>
          <w:tcPr>
            <w:tcW w:w="990" w:type="dxa"/>
            <w:tcMar/>
          </w:tcPr>
          <w:p w:rsidR="5FB7DC96" w:rsidP="5FB7DC96" w:rsidRDefault="5FB7DC96" w14:paraId="6D685A18" w14:textId="0356186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S.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acco</w:t>
            </w:r>
          </w:p>
        </w:tc>
        <w:tc>
          <w:tcPr>
            <w:tcW w:w="1245" w:type="dxa"/>
            <w:tcMar/>
          </w:tcPr>
          <w:p w:rsidR="5FB7DC96" w:rsidP="5FB7DC96" w:rsidRDefault="5FB7DC96" w14:paraId="2A6D4EA6" w14:textId="6D4090B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01016</w:t>
            </w:r>
          </w:p>
        </w:tc>
        <w:tc>
          <w:tcPr>
            <w:tcW w:w="1350" w:type="dxa"/>
            <w:tcMar/>
          </w:tcPr>
          <w:p w:rsidR="5FB7DC96" w:rsidP="5FB7DC96" w:rsidRDefault="5FB7DC96" w14:paraId="1695E965" w14:textId="6BCDB07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4FE5B29E" w14:textId="607F012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Italy</w:t>
            </w:r>
          </w:p>
        </w:tc>
        <w:tc>
          <w:tcPr>
            <w:tcW w:w="525" w:type="dxa"/>
            <w:tcMar/>
          </w:tcPr>
          <w:p w:rsidR="5FB7DC96" w:rsidP="5FB7DC96" w:rsidRDefault="5FB7DC96" w14:paraId="3FA03FD8" w14:textId="72D8076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062D1778" w14:textId="3F9ECB7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6148F1A1" w14:textId="06E9022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72483E03" w14:textId="381DADB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7EF46358" w14:textId="5095AD0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5A97E062" w14:textId="2A3021C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5A5083DE" w14:textId="6306B6A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271458A7" w14:textId="2474A74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145582C5" w14:textId="1B426A6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16"/>
                <w:szCs w:val="16"/>
                <w:u w:val="none"/>
              </w:rPr>
              <w:t>1</w:t>
            </w:r>
          </w:p>
        </w:tc>
        <w:tc>
          <w:tcPr>
            <w:tcW w:w="1530" w:type="dxa"/>
            <w:tcMar/>
          </w:tcPr>
          <w:p w:rsidR="5FB7DC96" w:rsidP="5FB7DC96" w:rsidRDefault="5FB7DC96" w14:paraId="3809403B" w14:textId="56D0BA0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9/9</w:t>
            </w:r>
          </w:p>
        </w:tc>
      </w:tr>
      <w:tr w:rsidR="5FB7DC96" w:rsidTr="5FB7DC96" w14:paraId="53F7BE8D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0EDC31E3" w14:textId="597BD35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33814368</w:t>
            </w:r>
          </w:p>
        </w:tc>
        <w:tc>
          <w:tcPr>
            <w:tcW w:w="990" w:type="dxa"/>
            <w:tcMar/>
          </w:tcPr>
          <w:p w:rsidR="5FB7DC96" w:rsidP="5FB7DC96" w:rsidRDefault="5FB7DC96" w14:paraId="2AE0289F" w14:textId="3B518E0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E. T.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amkari</w:t>
            </w:r>
          </w:p>
        </w:tc>
        <w:tc>
          <w:tcPr>
            <w:tcW w:w="1245" w:type="dxa"/>
            <w:tcMar/>
          </w:tcPr>
          <w:p w:rsidR="5FB7DC96" w:rsidP="5FB7DC96" w:rsidRDefault="5FB7DC96" w14:paraId="22BBC55C" w14:textId="503865A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10426</w:t>
            </w:r>
          </w:p>
        </w:tc>
        <w:tc>
          <w:tcPr>
            <w:tcW w:w="1350" w:type="dxa"/>
            <w:tcMar/>
          </w:tcPr>
          <w:p w:rsidR="5FB7DC96" w:rsidP="5FB7DC96" w:rsidRDefault="5FB7DC96" w14:paraId="5F8811EE" w14:textId="760DF88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4458847B" w14:textId="1EA4928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audiarabien, Makkah</w:t>
            </w:r>
          </w:p>
        </w:tc>
        <w:tc>
          <w:tcPr>
            <w:tcW w:w="525" w:type="dxa"/>
            <w:tcMar/>
          </w:tcPr>
          <w:p w:rsidR="5FB7DC96" w:rsidP="5FB7DC96" w:rsidRDefault="5FB7DC96" w14:paraId="260539C4" w14:textId="58091B9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074FDA48" w14:textId="298DB91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3F8C4097" w14:textId="7EE85DF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52F768E6" w14:textId="0E89A4A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2A609507" w14:textId="0C61295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6D5F44EC" w14:textId="693D2AA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525" w:type="dxa"/>
            <w:tcMar/>
          </w:tcPr>
          <w:p w:rsidR="5FB7DC96" w:rsidP="5FB7DC96" w:rsidRDefault="5FB7DC96" w14:paraId="14A622A7" w14:textId="365B1F0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55D28E90" w14:textId="2B21413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484E4110" w14:textId="46F96CC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1530" w:type="dxa"/>
            <w:tcMar/>
          </w:tcPr>
          <w:p w:rsidR="5FB7DC96" w:rsidP="5FB7DC96" w:rsidRDefault="5FB7DC96" w14:paraId="12C10E22" w14:textId="567664C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8/9</w:t>
            </w:r>
          </w:p>
        </w:tc>
      </w:tr>
      <w:tr w:rsidR="5FB7DC96" w:rsidTr="5FB7DC96" w14:paraId="6D3E57F9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62D9C9AD" w14:textId="60D62B7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32702560</w:t>
            </w:r>
          </w:p>
        </w:tc>
        <w:tc>
          <w:tcPr>
            <w:tcW w:w="990" w:type="dxa"/>
            <w:tcMar/>
          </w:tcPr>
          <w:p w:rsidR="5FB7DC96" w:rsidP="5FB7DC96" w:rsidRDefault="5FB7DC96" w14:paraId="44B859CD" w14:textId="414114D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F.S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arfo</w:t>
            </w:r>
          </w:p>
        </w:tc>
        <w:tc>
          <w:tcPr>
            <w:tcW w:w="1245" w:type="dxa"/>
            <w:tcMar/>
          </w:tcPr>
          <w:p w:rsidR="5FB7DC96" w:rsidP="5FB7DC96" w:rsidRDefault="5FB7DC96" w14:paraId="55797816" w14:textId="57564D2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00915</w:t>
            </w:r>
          </w:p>
        </w:tc>
        <w:tc>
          <w:tcPr>
            <w:tcW w:w="1350" w:type="dxa"/>
            <w:tcMar/>
          </w:tcPr>
          <w:p w:rsidR="5FB7DC96" w:rsidP="5FB7DC96" w:rsidRDefault="5FB7DC96" w14:paraId="49B60AB5" w14:textId="7231C7A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27AAF96F" w14:textId="5AC73F5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Ghana, Kumasi</w:t>
            </w:r>
          </w:p>
        </w:tc>
        <w:tc>
          <w:tcPr>
            <w:tcW w:w="525" w:type="dxa"/>
            <w:tcMar/>
          </w:tcPr>
          <w:p w:rsidR="5FB7DC96" w:rsidP="5FB7DC96" w:rsidRDefault="5FB7DC96" w14:paraId="7C807FBB" w14:textId="235D081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6988D596" w14:textId="59CBDA6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3892D018" w14:textId="372B410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211BE4D1" w14:textId="38130D0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511A2C53" w14:textId="7281617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3F104FBD" w14:textId="0E0AA7F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3C6D2A38" w14:textId="7CA0A8C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4F21CB99" w14:textId="445C9CA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48404083" w14:textId="0B3538E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1530" w:type="dxa"/>
            <w:tcMar/>
          </w:tcPr>
          <w:p w:rsidR="5FB7DC96" w:rsidP="5FB7DC96" w:rsidRDefault="5FB7DC96" w14:paraId="0CB0FA8E" w14:textId="73BB202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9/9</w:t>
            </w:r>
          </w:p>
        </w:tc>
      </w:tr>
      <w:tr w:rsidR="5FB7DC96" w:rsidTr="5FB7DC96" w14:paraId="72C38B98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4B93FC3E" w14:textId="47C2E95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32855352</w:t>
            </w:r>
          </w:p>
        </w:tc>
        <w:tc>
          <w:tcPr>
            <w:tcW w:w="990" w:type="dxa"/>
            <w:tcMar/>
          </w:tcPr>
          <w:p w:rsidR="5FB7DC96" w:rsidP="5FB7DC96" w:rsidRDefault="5FB7DC96" w14:paraId="3E03801C" w14:textId="77FF1AC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M. Sharma</w:t>
            </w:r>
          </w:p>
        </w:tc>
        <w:tc>
          <w:tcPr>
            <w:tcW w:w="1245" w:type="dxa"/>
            <w:tcMar/>
          </w:tcPr>
          <w:p w:rsidR="5FB7DC96" w:rsidP="5FB7DC96" w:rsidRDefault="5FB7DC96" w14:paraId="717ED295" w14:textId="5B85576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00827</w:t>
            </w:r>
          </w:p>
        </w:tc>
        <w:tc>
          <w:tcPr>
            <w:tcW w:w="1350" w:type="dxa"/>
            <w:tcMar/>
          </w:tcPr>
          <w:p w:rsidR="5FB7DC96" w:rsidP="5FB7DC96" w:rsidRDefault="5FB7DC96" w14:paraId="274A417B" w14:textId="3FDA866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07F18838" w14:textId="09072C1E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525" w:type="dxa"/>
            <w:tcMar/>
          </w:tcPr>
          <w:p w:rsidR="5FB7DC96" w:rsidP="5FB7DC96" w:rsidRDefault="5FB7DC96" w14:paraId="339886F2" w14:textId="1C2110A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1956B306" w14:textId="2DF8F75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751DC404" w14:textId="4E5024E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64C67D08" w14:textId="490E9E0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295AF654" w14:textId="3E0B3FC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1A9BCDBB" w14:textId="4CF13FE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2158A867" w14:textId="7596CD0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525" w:type="dxa"/>
            <w:tcMar/>
          </w:tcPr>
          <w:p w:rsidR="5FB7DC96" w:rsidP="5FB7DC96" w:rsidRDefault="5FB7DC96" w14:paraId="54880862" w14:textId="5E30EAE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0A183531" w14:textId="6235447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1530" w:type="dxa"/>
            <w:tcMar/>
          </w:tcPr>
          <w:p w:rsidR="5FB7DC96" w:rsidP="5FB7DC96" w:rsidRDefault="5FB7DC96" w14:paraId="23B5CBE8" w14:textId="19E44B5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7/9</w:t>
            </w:r>
          </w:p>
        </w:tc>
      </w:tr>
      <w:tr w:rsidR="5FB7DC96" w:rsidTr="5FB7DC96" w14:paraId="5CB9B886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2EC20E0A" w14:textId="22B1151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33250041</w:t>
            </w:r>
          </w:p>
        </w:tc>
        <w:tc>
          <w:tcPr>
            <w:tcW w:w="990" w:type="dxa"/>
            <w:tcMar/>
          </w:tcPr>
          <w:p w:rsidR="5FB7DC96" w:rsidP="5FB7DC96" w:rsidRDefault="5FB7DC96" w14:paraId="5DB186A3" w14:textId="2CF578C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J.E Siegler</w:t>
            </w:r>
          </w:p>
        </w:tc>
        <w:tc>
          <w:tcPr>
            <w:tcW w:w="1245" w:type="dxa"/>
            <w:tcMar/>
          </w:tcPr>
          <w:p w:rsidR="5FB7DC96" w:rsidP="5FB7DC96" w:rsidRDefault="5FB7DC96" w14:paraId="631B44D2" w14:textId="518F41E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01130</w:t>
            </w:r>
          </w:p>
        </w:tc>
        <w:tc>
          <w:tcPr>
            <w:tcW w:w="1350" w:type="dxa"/>
            <w:tcMar/>
          </w:tcPr>
          <w:p w:rsidR="5FB7DC96" w:rsidP="5FB7DC96" w:rsidRDefault="5FB7DC96" w14:paraId="0B64E9B2" w14:textId="6D4D254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16365FFE" w14:textId="25709F7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USA, </w:t>
            </w:r>
          </w:p>
        </w:tc>
        <w:tc>
          <w:tcPr>
            <w:tcW w:w="525" w:type="dxa"/>
            <w:tcMar/>
          </w:tcPr>
          <w:p w:rsidR="5FB7DC96" w:rsidP="5FB7DC96" w:rsidRDefault="5FB7DC96" w14:paraId="734A1C78" w14:textId="1C383BC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0024BE79" w14:textId="038D181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6411A51D" w14:textId="590355B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745AF30D" w14:textId="2703CB7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032C021A" w14:textId="6161BC4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1EA96DFD" w14:textId="78E2F20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25ED6F64" w14:textId="3AAF219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6EB3686C" w14:textId="4008A36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75EDCB4F" w14:textId="0F5BEB6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1530" w:type="dxa"/>
            <w:tcMar/>
          </w:tcPr>
          <w:p w:rsidR="5FB7DC96" w:rsidP="5FB7DC96" w:rsidRDefault="5FB7DC96" w14:paraId="0D87808E" w14:textId="756A783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8/9</w:t>
            </w:r>
          </w:p>
        </w:tc>
      </w:tr>
      <w:tr w:rsidR="5FB7DC96" w:rsidTr="5FB7DC96" w14:paraId="63ADC89B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2469CBB6" w14:textId="1F4DBB6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33394194</w:t>
            </w:r>
          </w:p>
        </w:tc>
        <w:tc>
          <w:tcPr>
            <w:tcW w:w="990" w:type="dxa"/>
            <w:tcMar/>
          </w:tcPr>
          <w:p w:rsidR="5FB7DC96" w:rsidP="5FB7DC96" w:rsidRDefault="5FB7DC96" w14:paraId="3144A2D1" w14:textId="0F54C37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R.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Tavanaei</w:t>
            </w:r>
          </w:p>
        </w:tc>
        <w:tc>
          <w:tcPr>
            <w:tcW w:w="1245" w:type="dxa"/>
            <w:tcMar/>
          </w:tcPr>
          <w:p w:rsidR="5FB7DC96" w:rsidP="5FB7DC96" w:rsidRDefault="5FB7DC96" w14:paraId="04463227" w14:textId="5F5CBEF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10104</w:t>
            </w:r>
          </w:p>
        </w:tc>
        <w:tc>
          <w:tcPr>
            <w:tcW w:w="1350" w:type="dxa"/>
            <w:tcMar/>
          </w:tcPr>
          <w:p w:rsidR="5FB7DC96" w:rsidP="5FB7DC96" w:rsidRDefault="5FB7DC96" w14:paraId="68A93EAB" w14:textId="35AE370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69C28651" w14:textId="543AF5E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Iran, Teheran</w:t>
            </w:r>
          </w:p>
        </w:tc>
        <w:tc>
          <w:tcPr>
            <w:tcW w:w="525" w:type="dxa"/>
            <w:tcMar/>
          </w:tcPr>
          <w:p w:rsidR="5FB7DC96" w:rsidP="5FB7DC96" w:rsidRDefault="5FB7DC96" w14:paraId="7FED2B68" w14:textId="7C03D7F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2886685C" w14:textId="1B9484C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3058F4F3" w14:textId="6957368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7881DC9A" w14:textId="34E7A55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07675594" w14:textId="77CFF65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58553BFD" w14:textId="2D59D60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675DDC09" w14:textId="62B324C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44F97432" w14:textId="142F963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205AC095" w14:textId="2181101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1530" w:type="dxa"/>
            <w:tcMar/>
          </w:tcPr>
          <w:p w:rsidR="5FB7DC96" w:rsidP="5FB7DC96" w:rsidRDefault="5FB7DC96" w14:paraId="4DADD8D7" w14:textId="2E53876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9/9</w:t>
            </w:r>
          </w:p>
        </w:tc>
      </w:tr>
      <w:tr w:rsidR="5FB7DC96" w:rsidTr="5FB7DC96" w14:paraId="5B6A12C9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3FE8A90F" w14:textId="7F718A6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32525468</w:t>
            </w:r>
          </w:p>
        </w:tc>
        <w:tc>
          <w:tcPr>
            <w:tcW w:w="990" w:type="dxa"/>
            <w:tcMar/>
          </w:tcPr>
          <w:p w:rsidR="5FB7DC96" w:rsidP="5FB7DC96" w:rsidRDefault="5FB7DC96" w14:paraId="6C40C81F" w14:textId="166D246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H.T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Meza</w:t>
            </w:r>
          </w:p>
        </w:tc>
        <w:tc>
          <w:tcPr>
            <w:tcW w:w="1245" w:type="dxa"/>
            <w:tcMar/>
          </w:tcPr>
          <w:p w:rsidR="5FB7DC96" w:rsidP="5FB7DC96" w:rsidRDefault="5FB7DC96" w14:paraId="2BA47886" w14:textId="52B7A06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00626</w:t>
            </w:r>
          </w:p>
        </w:tc>
        <w:tc>
          <w:tcPr>
            <w:tcW w:w="1350" w:type="dxa"/>
            <w:tcMar/>
          </w:tcPr>
          <w:p w:rsidR="5FB7DC96" w:rsidP="5FB7DC96" w:rsidRDefault="5FB7DC96" w14:paraId="6D12B568" w14:textId="133F2A1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18C0B3AB" w14:textId="4700631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pain</w:t>
            </w:r>
          </w:p>
        </w:tc>
        <w:tc>
          <w:tcPr>
            <w:tcW w:w="525" w:type="dxa"/>
            <w:tcMar/>
          </w:tcPr>
          <w:p w:rsidR="5FB7DC96" w:rsidP="5FB7DC96" w:rsidRDefault="5FB7DC96" w14:paraId="3C8F6FA9" w14:textId="5FD1939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174AC42D" w14:textId="30CDE64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75EA158C" w14:textId="0981EDA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1053ADC8" w14:textId="52CFCDA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29E88144" w14:textId="69B5ECC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29EE101C" w14:textId="2B8CC7C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525" w:type="dxa"/>
            <w:tcMar/>
          </w:tcPr>
          <w:p w:rsidR="5FB7DC96" w:rsidP="5FB7DC96" w:rsidRDefault="5FB7DC96" w14:paraId="0516E114" w14:textId="10EECD9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1D784F5A" w14:textId="2425434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7E1851F4" w14:textId="0FF22B6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1530" w:type="dxa"/>
            <w:tcMar/>
          </w:tcPr>
          <w:p w:rsidR="5FB7DC96" w:rsidP="5FB7DC96" w:rsidRDefault="5FB7DC96" w14:paraId="02F31BAF" w14:textId="3A9B37F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8/9</w:t>
            </w:r>
          </w:p>
        </w:tc>
      </w:tr>
      <w:tr w:rsidR="5FB7DC96" w:rsidTr="5FB7DC96" w14:paraId="3E2FBC0E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324A4B49" w14:textId="186AA4D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32432998</w:t>
            </w:r>
          </w:p>
        </w:tc>
        <w:tc>
          <w:tcPr>
            <w:tcW w:w="990" w:type="dxa"/>
            <w:tcMar/>
          </w:tcPr>
          <w:p w:rsidR="5FB7DC96" w:rsidP="5FB7DC96" w:rsidRDefault="5FB7DC96" w14:paraId="50BE17B4" w14:textId="5D9A091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K-C. Teo</w:t>
            </w:r>
          </w:p>
        </w:tc>
        <w:tc>
          <w:tcPr>
            <w:tcW w:w="1245" w:type="dxa"/>
            <w:tcMar/>
          </w:tcPr>
          <w:p w:rsidR="5FB7DC96" w:rsidP="5FB7DC96" w:rsidRDefault="5FB7DC96" w14:paraId="4543BFD1" w14:textId="68FC878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00520</w:t>
            </w:r>
          </w:p>
        </w:tc>
        <w:tc>
          <w:tcPr>
            <w:tcW w:w="1350" w:type="dxa"/>
            <w:tcMar/>
          </w:tcPr>
          <w:p w:rsidR="5FB7DC96" w:rsidP="5FB7DC96" w:rsidRDefault="5FB7DC96" w14:paraId="7914C2D8" w14:textId="02EA864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3CF27252" w14:textId="6FC427F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Hong Kong</w:t>
            </w:r>
          </w:p>
        </w:tc>
        <w:tc>
          <w:tcPr>
            <w:tcW w:w="525" w:type="dxa"/>
            <w:tcMar/>
          </w:tcPr>
          <w:p w:rsidR="5FB7DC96" w:rsidP="5FB7DC96" w:rsidRDefault="5FB7DC96" w14:paraId="4BE8FC0E" w14:textId="05FD6C2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642211C0" w14:textId="5296DC3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56831A3E" w14:textId="103DC45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19D5AAA7" w14:textId="0C0CF5B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71665507" w14:textId="24952ED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17738011" w14:textId="5C69455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5D9529E8" w14:textId="430686E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7223B847" w14:textId="2513D16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174BD40A" w14:textId="46294CC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1530" w:type="dxa"/>
            <w:tcMar/>
          </w:tcPr>
          <w:p w:rsidR="5FB7DC96" w:rsidP="5FB7DC96" w:rsidRDefault="5FB7DC96" w14:paraId="2AE5D347" w14:textId="31D581E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8/9</w:t>
            </w:r>
          </w:p>
        </w:tc>
      </w:tr>
      <w:tr w:rsidR="5FB7DC96" w:rsidTr="5FB7DC96" w14:paraId="2AC8569F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65BCE9D1" w14:textId="530E30E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33049464</w:t>
            </w:r>
          </w:p>
        </w:tc>
        <w:tc>
          <w:tcPr>
            <w:tcW w:w="990" w:type="dxa"/>
            <w:tcMar/>
          </w:tcPr>
          <w:p w:rsidR="5FB7DC96" w:rsidP="5FB7DC96" w:rsidRDefault="5FB7DC96" w14:paraId="7D3E8A35" w14:textId="531FB2A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J. Wang</w:t>
            </w:r>
          </w:p>
        </w:tc>
        <w:tc>
          <w:tcPr>
            <w:tcW w:w="1245" w:type="dxa"/>
            <w:tcMar/>
          </w:tcPr>
          <w:p w:rsidR="5FB7DC96" w:rsidP="5FB7DC96" w:rsidRDefault="5FB7DC96" w14:paraId="360E884A" w14:textId="793268D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00925</w:t>
            </w:r>
          </w:p>
        </w:tc>
        <w:tc>
          <w:tcPr>
            <w:tcW w:w="1350" w:type="dxa"/>
            <w:tcMar/>
          </w:tcPr>
          <w:p w:rsidR="5FB7DC96" w:rsidP="5FB7DC96" w:rsidRDefault="5FB7DC96" w14:paraId="47794622" w14:textId="16A3AD4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19403C4B" w14:textId="191FEC0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US,Virginia,Maryland</w:t>
            </w:r>
          </w:p>
        </w:tc>
        <w:tc>
          <w:tcPr>
            <w:tcW w:w="525" w:type="dxa"/>
            <w:tcMar/>
          </w:tcPr>
          <w:p w:rsidR="5FB7DC96" w:rsidP="5FB7DC96" w:rsidRDefault="5FB7DC96" w14:paraId="5A645EA1" w14:textId="6F3F54F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04675DB6" w14:textId="63FA8DB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51C8D547" w14:textId="570492B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42DAE792" w14:textId="33DA40B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07AF161C" w14:textId="1183931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4B4821C1" w14:textId="2A556AA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525" w:type="dxa"/>
            <w:tcMar/>
          </w:tcPr>
          <w:p w:rsidR="5FB7DC96" w:rsidP="5FB7DC96" w:rsidRDefault="5FB7DC96" w14:paraId="4D46655F" w14:textId="0C04189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2B61FA69" w14:textId="1E683AC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03A1373B" w14:textId="3948AAD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1530" w:type="dxa"/>
            <w:tcMar/>
          </w:tcPr>
          <w:p w:rsidR="5FB7DC96" w:rsidP="5FB7DC96" w:rsidRDefault="5FB7DC96" w14:paraId="6A1910BC" w14:textId="58F9C0D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7/9</w:t>
            </w:r>
          </w:p>
        </w:tc>
      </w:tr>
      <w:tr w:rsidR="5FB7DC96" w:rsidTr="5FB7DC96" w14:paraId="1796E007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43F039A4" w14:textId="711E975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33550778</w:t>
            </w:r>
          </w:p>
        </w:tc>
        <w:tc>
          <w:tcPr>
            <w:tcW w:w="990" w:type="dxa"/>
            <w:tcMar/>
          </w:tcPr>
          <w:p w:rsidR="5FB7DC96" w:rsidP="5FB7DC96" w:rsidRDefault="5FB7DC96" w14:paraId="3EF45DD4" w14:textId="70F97BF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J. Wang</w:t>
            </w:r>
          </w:p>
        </w:tc>
        <w:tc>
          <w:tcPr>
            <w:tcW w:w="1245" w:type="dxa"/>
            <w:tcMar/>
          </w:tcPr>
          <w:p w:rsidR="5FB7DC96" w:rsidP="5FB7DC96" w:rsidRDefault="5FB7DC96" w14:paraId="015C7D4F" w14:textId="45BE67A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10625</w:t>
            </w:r>
          </w:p>
        </w:tc>
        <w:tc>
          <w:tcPr>
            <w:tcW w:w="1350" w:type="dxa"/>
            <w:tcMar/>
          </w:tcPr>
          <w:p w:rsidR="5FB7DC96" w:rsidP="5FB7DC96" w:rsidRDefault="5FB7DC96" w14:paraId="584831C6" w14:textId="096AF56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22AE6FB5" w14:textId="088B420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hina, Sichuan</w:t>
            </w:r>
          </w:p>
        </w:tc>
        <w:tc>
          <w:tcPr>
            <w:tcW w:w="525" w:type="dxa"/>
            <w:tcMar/>
          </w:tcPr>
          <w:p w:rsidR="5FB7DC96" w:rsidP="5FB7DC96" w:rsidRDefault="5FB7DC96" w14:paraId="6797B076" w14:textId="56239AA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68348EAC" w14:textId="641F869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07296148" w14:textId="2161CEB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73AF2226" w14:textId="49A3B05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19318669" w14:textId="6A73643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42A097F6" w14:textId="271763D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60462324" w14:textId="5ECAB6C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0941BFA2" w14:textId="4B7FC0A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179DD407" w14:textId="179959A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1530" w:type="dxa"/>
            <w:tcMar/>
          </w:tcPr>
          <w:p w:rsidR="5FB7DC96" w:rsidP="5FB7DC96" w:rsidRDefault="5FB7DC96" w14:paraId="193D5F2E" w14:textId="47ADA4C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8/9</w:t>
            </w:r>
          </w:p>
        </w:tc>
      </w:tr>
      <w:tr w:rsidR="5FB7DC96" w:rsidTr="5FB7DC96" w14:paraId="409E92FB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42299BF3" w14:textId="1AF4C85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33250851</w:t>
            </w:r>
          </w:p>
        </w:tc>
        <w:tc>
          <w:tcPr>
            <w:tcW w:w="990" w:type="dxa"/>
            <w:tcMar/>
          </w:tcPr>
          <w:p w:rsidR="5FB7DC96" w:rsidP="5FB7DC96" w:rsidRDefault="5FB7DC96" w14:paraId="0A069BEF" w14:textId="6B8794B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Y. Wu</w:t>
            </w:r>
          </w:p>
        </w:tc>
        <w:tc>
          <w:tcPr>
            <w:tcW w:w="1245" w:type="dxa"/>
            <w:tcMar/>
          </w:tcPr>
          <w:p w:rsidR="5FB7DC96" w:rsidP="5FB7DC96" w:rsidRDefault="5FB7DC96" w14:paraId="1CBF16EF" w14:textId="43BAAD2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01105</w:t>
            </w:r>
          </w:p>
        </w:tc>
        <w:tc>
          <w:tcPr>
            <w:tcW w:w="1350" w:type="dxa"/>
            <w:tcMar/>
          </w:tcPr>
          <w:p w:rsidR="5FB7DC96" w:rsidP="5FB7DC96" w:rsidRDefault="5FB7DC96" w14:paraId="552E7D7D" w14:textId="4821E39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7C742A67" w14:textId="6AC366C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hina, Beijing</w:t>
            </w:r>
          </w:p>
        </w:tc>
        <w:tc>
          <w:tcPr>
            <w:tcW w:w="525" w:type="dxa"/>
            <w:tcMar/>
          </w:tcPr>
          <w:p w:rsidR="5FB7DC96" w:rsidP="5FB7DC96" w:rsidRDefault="5FB7DC96" w14:paraId="7A6C8A2C" w14:textId="021B6DB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18013727" w14:textId="640FECA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320990B1" w14:textId="07A02C1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702C6256" w14:textId="4F536B9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221DB3EA" w14:textId="41E7518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79708473" w14:textId="188C314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31AAE6E4" w14:textId="1AB149E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5A56BCFF" w14:textId="4608780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43DFE0C2" w14:textId="4ADFAF6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1530" w:type="dxa"/>
            <w:tcMar/>
          </w:tcPr>
          <w:p w:rsidR="5FB7DC96" w:rsidP="5FB7DC96" w:rsidRDefault="5FB7DC96" w14:paraId="2FB0D831" w14:textId="38BE382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9/9</w:t>
            </w:r>
          </w:p>
        </w:tc>
      </w:tr>
      <w:tr w:rsidR="5FB7DC96" w:rsidTr="5FB7DC96" w14:paraId="73F9CB49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119765E8" w14:textId="41FCB40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33672096</w:t>
            </w:r>
          </w:p>
        </w:tc>
        <w:tc>
          <w:tcPr>
            <w:tcW w:w="990" w:type="dxa"/>
            <w:tcMar/>
          </w:tcPr>
          <w:p w:rsidR="5FB7DC96" w:rsidP="5FB7DC96" w:rsidRDefault="5FB7DC96" w14:paraId="768787B6" w14:textId="3F60035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K.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Melaika</w:t>
            </w:r>
          </w:p>
        </w:tc>
        <w:tc>
          <w:tcPr>
            <w:tcW w:w="1245" w:type="dxa"/>
            <w:tcMar/>
          </w:tcPr>
          <w:p w:rsidR="5FB7DC96" w:rsidP="5FB7DC96" w:rsidRDefault="5FB7DC96" w14:paraId="604EF350" w14:textId="7F31CB6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10223</w:t>
            </w:r>
          </w:p>
        </w:tc>
        <w:tc>
          <w:tcPr>
            <w:tcW w:w="1350" w:type="dxa"/>
            <w:tcMar/>
          </w:tcPr>
          <w:p w:rsidR="5FB7DC96" w:rsidP="5FB7DC96" w:rsidRDefault="5FB7DC96" w14:paraId="32C8866E" w14:textId="6022BAD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7DD71C56" w14:textId="5E4F0E0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Lithuainia</w:t>
            </w:r>
          </w:p>
        </w:tc>
        <w:tc>
          <w:tcPr>
            <w:tcW w:w="525" w:type="dxa"/>
            <w:tcMar/>
          </w:tcPr>
          <w:p w:rsidR="5FB7DC96" w:rsidP="5FB7DC96" w:rsidRDefault="5FB7DC96" w14:paraId="3C1516EF" w14:textId="7F9F90C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0C859DE5" w14:textId="5D46E4B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0568608E" w14:textId="7ABC4DD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59131E3F" w14:textId="37E053C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53645CAC" w14:textId="5BF9704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4AE3CA6C" w14:textId="3897441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525" w:type="dxa"/>
            <w:tcMar/>
          </w:tcPr>
          <w:p w:rsidR="5FB7DC96" w:rsidP="5FB7DC96" w:rsidRDefault="5FB7DC96" w14:paraId="0ED65A42" w14:textId="569C324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564704F1" w14:textId="2459434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45D96C7B" w14:textId="0822607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1530" w:type="dxa"/>
            <w:tcMar/>
          </w:tcPr>
          <w:p w:rsidR="5FB7DC96" w:rsidP="5FB7DC96" w:rsidRDefault="5FB7DC96" w14:paraId="13C73DBF" w14:textId="119F322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8/9</w:t>
            </w:r>
          </w:p>
        </w:tc>
      </w:tr>
      <w:tr w:rsidR="5FB7DC96" w:rsidTr="5FB7DC96" w14:paraId="5AE356D3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06FD5079" w14:textId="3007873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33896223</w:t>
            </w:r>
          </w:p>
        </w:tc>
        <w:tc>
          <w:tcPr>
            <w:tcW w:w="990" w:type="dxa"/>
            <w:tcMar/>
          </w:tcPr>
          <w:p w:rsidR="5FB7DC96" w:rsidP="5FB7DC96" w:rsidRDefault="5FB7DC96" w14:paraId="26B90E0E" w14:textId="42382DA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A.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Douiri</w:t>
            </w:r>
          </w:p>
        </w:tc>
        <w:tc>
          <w:tcPr>
            <w:tcW w:w="1245" w:type="dxa"/>
            <w:tcMar/>
          </w:tcPr>
          <w:p w:rsidR="5FB7DC96" w:rsidP="5FB7DC96" w:rsidRDefault="5FB7DC96" w14:paraId="05470AE5" w14:textId="14B403B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10426</w:t>
            </w:r>
          </w:p>
        </w:tc>
        <w:tc>
          <w:tcPr>
            <w:tcW w:w="1350" w:type="dxa"/>
            <w:tcMar/>
          </w:tcPr>
          <w:p w:rsidR="5FB7DC96" w:rsidP="5FB7DC96" w:rsidRDefault="5FB7DC96" w14:paraId="169DBD78" w14:textId="5E8B8F6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467A7234" w14:textId="178AB3A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UK, England, Wales, NI</w:t>
            </w:r>
          </w:p>
        </w:tc>
        <w:tc>
          <w:tcPr>
            <w:tcW w:w="525" w:type="dxa"/>
            <w:tcMar/>
          </w:tcPr>
          <w:p w:rsidR="5FB7DC96" w:rsidP="5FB7DC96" w:rsidRDefault="5FB7DC96" w14:paraId="390CA30B" w14:textId="797E028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46390298" w14:textId="43A75E3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263D0684" w14:textId="2DD3411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7EA48273" w14:textId="4A438D6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0F9D9BCF" w14:textId="0DCAA0E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716E51A1" w14:textId="4FE94E9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24137041" w14:textId="457DFFC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67E8A22F" w14:textId="6A2A5A0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6DB65A3E" w14:textId="20A9B26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1530" w:type="dxa"/>
            <w:tcMar/>
          </w:tcPr>
          <w:p w:rsidR="5FB7DC96" w:rsidP="5FB7DC96" w:rsidRDefault="5FB7DC96" w14:paraId="72C08734" w14:textId="1D337B6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9/9</w:t>
            </w:r>
          </w:p>
        </w:tc>
      </w:tr>
      <w:tr w:rsidR="5FB7DC96" w:rsidTr="5FB7DC96" w14:paraId="11158770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559246CE" w14:textId="02E33C9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33789627</w:t>
            </w:r>
          </w:p>
        </w:tc>
        <w:tc>
          <w:tcPr>
            <w:tcW w:w="990" w:type="dxa"/>
            <w:tcMar/>
          </w:tcPr>
          <w:p w:rsidR="5FB7DC96" w:rsidP="5FB7DC96" w:rsidRDefault="5FB7DC96" w14:paraId="3CA35D1B" w14:textId="27F6C53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J.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Xin</w:t>
            </w:r>
          </w:p>
        </w:tc>
        <w:tc>
          <w:tcPr>
            <w:tcW w:w="1245" w:type="dxa"/>
            <w:tcMar/>
          </w:tcPr>
          <w:p w:rsidR="5FB7DC96" w:rsidP="5FB7DC96" w:rsidRDefault="5FB7DC96" w14:paraId="3ABDA251" w14:textId="1FCFF6F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021</w:t>
            </w:r>
          </w:p>
        </w:tc>
        <w:tc>
          <w:tcPr>
            <w:tcW w:w="1350" w:type="dxa"/>
            <w:tcMar/>
          </w:tcPr>
          <w:p w:rsidR="5FB7DC96" w:rsidP="5FB7DC96" w:rsidRDefault="5FB7DC96" w14:paraId="59A830B4" w14:textId="3F6DC0B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496E6712" w14:textId="7B848BD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China, Fujian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province</w:t>
            </w:r>
          </w:p>
        </w:tc>
        <w:tc>
          <w:tcPr>
            <w:tcW w:w="525" w:type="dxa"/>
            <w:tcMar/>
          </w:tcPr>
          <w:p w:rsidR="5FB7DC96" w:rsidP="5FB7DC96" w:rsidRDefault="5FB7DC96" w14:paraId="4DDCB365" w14:textId="0E91ACD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6C2473BA" w14:textId="4716D77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31672AB3" w14:textId="24B279D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2FA6473A" w14:textId="5DE2369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0FF41F90" w14:textId="4181226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7B9EC964" w14:textId="41EBB11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0DA7F92D" w14:textId="7F09782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69440454" w14:textId="6A4566B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63257DF6" w14:textId="1679D3A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1530" w:type="dxa"/>
            <w:tcMar/>
          </w:tcPr>
          <w:p w:rsidR="5FB7DC96" w:rsidP="5FB7DC96" w:rsidRDefault="5FB7DC96" w14:paraId="3C4D0143" w14:textId="2A346E6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9/9</w:t>
            </w:r>
          </w:p>
        </w:tc>
      </w:tr>
      <w:tr w:rsidR="5FB7DC96" w:rsidTr="5FB7DC96" w14:paraId="48524B07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59D79E09" w14:textId="49CD29D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33862541</w:t>
            </w:r>
          </w:p>
        </w:tc>
        <w:tc>
          <w:tcPr>
            <w:tcW w:w="990" w:type="dxa"/>
            <w:tcMar/>
          </w:tcPr>
          <w:p w:rsidR="5FB7DC96" w:rsidP="5FB7DC96" w:rsidRDefault="5FB7DC96" w14:paraId="5C00E020" w14:textId="27F0F93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A.N. Wallace</w:t>
            </w:r>
          </w:p>
        </w:tc>
        <w:tc>
          <w:tcPr>
            <w:tcW w:w="1245" w:type="dxa"/>
            <w:tcMar/>
          </w:tcPr>
          <w:p w:rsidR="5FB7DC96" w:rsidP="5FB7DC96" w:rsidRDefault="5FB7DC96" w14:paraId="381418D5" w14:textId="756700B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020</w:t>
            </w:r>
          </w:p>
        </w:tc>
        <w:tc>
          <w:tcPr>
            <w:tcW w:w="1350" w:type="dxa"/>
            <w:tcMar/>
          </w:tcPr>
          <w:p w:rsidR="5FB7DC96" w:rsidP="5FB7DC96" w:rsidRDefault="5FB7DC96" w14:paraId="33B999DE" w14:textId="4C1EC23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03725033" w14:textId="7A3B752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US, nätverk av sjukhus</w:t>
            </w:r>
          </w:p>
        </w:tc>
        <w:tc>
          <w:tcPr>
            <w:tcW w:w="525" w:type="dxa"/>
            <w:tcMar/>
          </w:tcPr>
          <w:p w:rsidR="5FB7DC96" w:rsidP="5FB7DC96" w:rsidRDefault="5FB7DC96" w14:paraId="136B3846" w14:textId="2786C6E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4A2D0DE4" w14:textId="2D3CC57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2B59469D" w14:textId="27C3956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1C6BDF8E" w14:textId="2AADCBE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5589F8A2" w14:textId="58D3974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5D674AA5" w14:textId="66476A3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525" w:type="dxa"/>
            <w:tcMar/>
          </w:tcPr>
          <w:p w:rsidR="5FB7DC96" w:rsidP="5FB7DC96" w:rsidRDefault="5FB7DC96" w14:paraId="4FD07D44" w14:textId="413F41A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10493FBE" w14:textId="225A1AE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012ECDBF" w14:textId="5C2D881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1530" w:type="dxa"/>
            <w:tcMar/>
          </w:tcPr>
          <w:p w:rsidR="5FB7DC96" w:rsidP="5FB7DC96" w:rsidRDefault="5FB7DC96" w14:paraId="7A07D083" w14:textId="0F3407E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7/9</w:t>
            </w:r>
          </w:p>
        </w:tc>
      </w:tr>
      <w:tr w:rsidR="5FB7DC96" w:rsidTr="5FB7DC96" w14:paraId="492C6921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1CBAA0ED" w14:textId="2846923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Embase</w:t>
            </w:r>
          </w:p>
        </w:tc>
        <w:tc>
          <w:tcPr>
            <w:tcW w:w="990" w:type="dxa"/>
            <w:tcMar/>
          </w:tcPr>
          <w:p w:rsidR="5FB7DC96" w:rsidP="5FB7DC96" w:rsidRDefault="5FB7DC96" w14:paraId="1B442096" w14:textId="6C3421E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M. E.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Tsalta-Mladenov</w:t>
            </w:r>
          </w:p>
        </w:tc>
        <w:tc>
          <w:tcPr>
            <w:tcW w:w="1245" w:type="dxa"/>
            <w:tcMar/>
          </w:tcPr>
          <w:p w:rsidR="5FB7DC96" w:rsidP="5FB7DC96" w:rsidRDefault="5FB7DC96" w14:paraId="75703312" w14:textId="0AD8372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10921</w:t>
            </w:r>
          </w:p>
        </w:tc>
        <w:tc>
          <w:tcPr>
            <w:tcW w:w="1350" w:type="dxa"/>
            <w:tcMar/>
          </w:tcPr>
          <w:p w:rsidR="5FB7DC96" w:rsidP="5FB7DC96" w:rsidRDefault="5FB7DC96" w14:paraId="6F2485DC" w14:textId="1B0B6F6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2D283FE5" w14:textId="7B40A46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Bulgaria</w:t>
            </w:r>
          </w:p>
        </w:tc>
        <w:tc>
          <w:tcPr>
            <w:tcW w:w="525" w:type="dxa"/>
            <w:tcMar/>
          </w:tcPr>
          <w:p w:rsidR="5FB7DC96" w:rsidP="5FB7DC96" w:rsidRDefault="5FB7DC96" w14:paraId="4DD924E6" w14:textId="53FC5A0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5E4E5CFD" w14:textId="1362096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7F59206F" w14:textId="3773C9E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2EF91B7D" w14:textId="55C308F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03CAECE5" w14:textId="2C4D098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007D187A" w14:textId="7829345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44E78252" w14:textId="2B20733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60A136D6" w14:textId="79F5ACB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2788E8EE" w14:textId="66E431B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1530" w:type="dxa"/>
            <w:tcMar/>
          </w:tcPr>
          <w:p w:rsidR="5FB7DC96" w:rsidP="5FB7DC96" w:rsidRDefault="5FB7DC96" w14:paraId="4818BD7B" w14:textId="18D165C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9/9</w:t>
            </w:r>
          </w:p>
        </w:tc>
      </w:tr>
      <w:tr w:rsidR="5FB7DC96" w:rsidTr="5FB7DC96" w14:paraId="50155BA3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7ABB7830" w14:textId="46CB986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Embase</w:t>
            </w:r>
          </w:p>
        </w:tc>
        <w:tc>
          <w:tcPr>
            <w:tcW w:w="990" w:type="dxa"/>
            <w:tcMar/>
          </w:tcPr>
          <w:p w:rsidR="5FB7DC96" w:rsidP="5FB7DC96" w:rsidRDefault="5FB7DC96" w14:paraId="0979B341" w14:textId="592A88B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E.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Altunisik</w:t>
            </w:r>
          </w:p>
        </w:tc>
        <w:tc>
          <w:tcPr>
            <w:tcW w:w="1245" w:type="dxa"/>
            <w:tcMar/>
          </w:tcPr>
          <w:p w:rsidR="5FB7DC96" w:rsidP="5FB7DC96" w:rsidRDefault="5FB7DC96" w14:paraId="6F0C7490" w14:textId="26A1FC8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accepted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10108</w:t>
            </w:r>
          </w:p>
        </w:tc>
        <w:tc>
          <w:tcPr>
            <w:tcW w:w="1350" w:type="dxa"/>
            <w:tcMar/>
          </w:tcPr>
          <w:p w:rsidR="5FB7DC96" w:rsidP="5FB7DC96" w:rsidRDefault="5FB7DC96" w14:paraId="21D1896F" w14:textId="5F118F9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52D0AA80" w14:textId="226E3B0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Turkiet</w:t>
            </w:r>
          </w:p>
        </w:tc>
        <w:tc>
          <w:tcPr>
            <w:tcW w:w="525" w:type="dxa"/>
            <w:tcMar/>
          </w:tcPr>
          <w:p w:rsidR="5FB7DC96" w:rsidP="5FB7DC96" w:rsidRDefault="5FB7DC96" w14:paraId="4A4530E7" w14:textId="09409C3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6492B15F" w14:textId="2BAA77D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142A5540" w14:textId="02B1E8E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73C04453" w14:textId="5BDBF46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68A8E92D" w14:textId="62E8C3A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02261E13" w14:textId="5FE15D8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268E034E" w14:textId="2368433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525" w:type="dxa"/>
            <w:tcMar/>
          </w:tcPr>
          <w:p w:rsidR="5FB7DC96" w:rsidP="5FB7DC96" w:rsidRDefault="5FB7DC96" w14:paraId="3A6B7095" w14:textId="0F626F3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4B8B6A4F" w14:textId="3C40946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1530" w:type="dxa"/>
            <w:tcMar/>
          </w:tcPr>
          <w:p w:rsidR="5FB7DC96" w:rsidP="5FB7DC96" w:rsidRDefault="5FB7DC96" w14:paraId="54AFC979" w14:textId="35C0C52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7/9</w:t>
            </w:r>
          </w:p>
        </w:tc>
      </w:tr>
      <w:tr w:rsidR="5FB7DC96" w:rsidTr="5FB7DC96" w14:paraId="1214E717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72986056" w14:textId="1916EFB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34285718</w:t>
            </w:r>
          </w:p>
        </w:tc>
        <w:tc>
          <w:tcPr>
            <w:tcW w:w="990" w:type="dxa"/>
            <w:tcMar/>
          </w:tcPr>
          <w:p w:rsidR="5FB7DC96" w:rsidP="5FB7DC96" w:rsidRDefault="5FB7DC96" w14:paraId="348649BC" w14:textId="75E7A77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C.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Katsouras</w:t>
            </w:r>
          </w:p>
        </w:tc>
        <w:tc>
          <w:tcPr>
            <w:tcW w:w="1245" w:type="dxa"/>
            <w:tcMar/>
          </w:tcPr>
          <w:p w:rsidR="5FB7DC96" w:rsidP="5FB7DC96" w:rsidRDefault="5FB7DC96" w14:paraId="3F020183" w14:textId="29ADA90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10707</w:t>
            </w:r>
          </w:p>
        </w:tc>
        <w:tc>
          <w:tcPr>
            <w:tcW w:w="1350" w:type="dxa"/>
            <w:tcMar/>
          </w:tcPr>
          <w:p w:rsidR="5FB7DC96" w:rsidP="5FB7DC96" w:rsidRDefault="5FB7DC96" w14:paraId="1BA5D0DE" w14:textId="046D340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4E85D8D3" w14:textId="4D0D4EE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Grekland (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outhern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: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Athens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;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northern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: Thessaloniki; western: Ioannina)</w:t>
            </w:r>
          </w:p>
        </w:tc>
        <w:tc>
          <w:tcPr>
            <w:tcW w:w="525" w:type="dxa"/>
            <w:tcMar/>
          </w:tcPr>
          <w:p w:rsidR="5FB7DC96" w:rsidP="5FB7DC96" w:rsidRDefault="5FB7DC96" w14:paraId="5C350393" w14:textId="6AF08A4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74E83894" w14:textId="1FE5524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0B02279D" w14:textId="63B2E7E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5858D07A" w14:textId="4C2E708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10D137F4" w14:textId="28CC1CD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045EDDD0" w14:textId="07108F0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1F39CEA2" w14:textId="02EF195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525" w:type="dxa"/>
            <w:tcMar/>
          </w:tcPr>
          <w:p w:rsidR="5FB7DC96" w:rsidP="5FB7DC96" w:rsidRDefault="5FB7DC96" w14:paraId="4A5DA337" w14:textId="0952028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5A6251A1" w14:textId="736356F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1530" w:type="dxa"/>
            <w:tcMar/>
          </w:tcPr>
          <w:p w:rsidR="5FB7DC96" w:rsidP="5FB7DC96" w:rsidRDefault="5FB7DC96" w14:paraId="2A6FB105" w14:textId="21DDFDD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7/9</w:t>
            </w:r>
          </w:p>
        </w:tc>
      </w:tr>
      <w:tr w:rsidR="5FB7DC96" w:rsidTr="5FB7DC96" w14:paraId="69BA2D57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79D9A866" w14:textId="17F041C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34069433</w:t>
            </w:r>
          </w:p>
        </w:tc>
        <w:tc>
          <w:tcPr>
            <w:tcW w:w="990" w:type="dxa"/>
            <w:tcMar/>
          </w:tcPr>
          <w:p w:rsidR="5FB7DC96" w:rsidP="5FB7DC96" w:rsidRDefault="5FB7DC96" w14:paraId="7E3447C0" w14:textId="0C467C3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H. Chuan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Loh</w:t>
            </w:r>
          </w:p>
        </w:tc>
        <w:tc>
          <w:tcPr>
            <w:tcW w:w="1245" w:type="dxa"/>
            <w:tcMar/>
          </w:tcPr>
          <w:p w:rsidR="5FB7DC96" w:rsidP="5FB7DC96" w:rsidRDefault="5FB7DC96" w14:paraId="4B493A3C" w14:textId="34C7AB4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10519</w:t>
            </w:r>
          </w:p>
        </w:tc>
        <w:tc>
          <w:tcPr>
            <w:tcW w:w="1350" w:type="dxa"/>
            <w:tcMar/>
          </w:tcPr>
          <w:p w:rsidR="5FB7DC96" w:rsidP="5FB7DC96" w:rsidRDefault="5FB7DC96" w14:paraId="20E9E861" w14:textId="1C748E7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47332531" w14:textId="51E9097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Malaysia</w:t>
            </w:r>
          </w:p>
        </w:tc>
        <w:tc>
          <w:tcPr>
            <w:tcW w:w="525" w:type="dxa"/>
            <w:tcMar/>
          </w:tcPr>
          <w:p w:rsidR="5FB7DC96" w:rsidP="5FB7DC96" w:rsidRDefault="5FB7DC96" w14:paraId="7EDB1D2C" w14:textId="26F8570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4A97447F" w14:textId="7DE7212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6B388BB1" w14:textId="59C71B9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50AC478F" w14:textId="6081761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4F6B9B16" w14:textId="11A8CE0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18020031" w14:textId="1E9994B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4FEF47BE" w14:textId="47747D4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1023D63D" w14:textId="32B90D7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5071A8FF" w14:textId="0585ABA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1530" w:type="dxa"/>
            <w:tcMar/>
          </w:tcPr>
          <w:p w:rsidR="5FB7DC96" w:rsidP="5FB7DC96" w:rsidRDefault="5FB7DC96" w14:paraId="341EAFE6" w14:textId="1055837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9/9</w:t>
            </w:r>
          </w:p>
        </w:tc>
      </w:tr>
      <w:tr w:rsidR="5FB7DC96" w:rsidTr="5FB7DC96" w14:paraId="124E78D4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7E468B7D" w14:textId="1D6C163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34148220</w:t>
            </w:r>
          </w:p>
        </w:tc>
        <w:tc>
          <w:tcPr>
            <w:tcW w:w="990" w:type="dxa"/>
            <w:tcMar/>
          </w:tcPr>
          <w:p w:rsidR="5FB7DC96" w:rsidP="5FB7DC96" w:rsidRDefault="5FB7DC96" w14:paraId="6FD3D76D" w14:textId="225149F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V.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aymaekers</w:t>
            </w:r>
          </w:p>
        </w:tc>
        <w:tc>
          <w:tcPr>
            <w:tcW w:w="1245" w:type="dxa"/>
            <w:tcMar/>
          </w:tcPr>
          <w:p w:rsidR="5FB7DC96" w:rsidP="5FB7DC96" w:rsidRDefault="5FB7DC96" w14:paraId="03E94A79" w14:textId="08749A4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10619</w:t>
            </w:r>
          </w:p>
        </w:tc>
        <w:tc>
          <w:tcPr>
            <w:tcW w:w="1350" w:type="dxa"/>
            <w:tcMar/>
          </w:tcPr>
          <w:p w:rsidR="5FB7DC96" w:rsidP="5FB7DC96" w:rsidRDefault="5FB7DC96" w14:paraId="40EB6A81" w14:textId="64F2447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0B53EB07" w14:textId="6ADE87E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Belgien</w:t>
            </w:r>
          </w:p>
        </w:tc>
        <w:tc>
          <w:tcPr>
            <w:tcW w:w="525" w:type="dxa"/>
            <w:tcMar/>
          </w:tcPr>
          <w:p w:rsidR="5FB7DC96" w:rsidP="5FB7DC96" w:rsidRDefault="5FB7DC96" w14:paraId="154896BC" w14:textId="53BF37B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6EF014AE" w14:textId="571A17F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47D797F3" w14:textId="4FCB39A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723C7A4F" w14:textId="529BA84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31013452" w14:textId="5E2F801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2FF10E08" w14:textId="6862106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35F3B18B" w14:textId="682FEE6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525" w:type="dxa"/>
            <w:tcMar/>
          </w:tcPr>
          <w:p w:rsidR="5FB7DC96" w:rsidP="5FB7DC96" w:rsidRDefault="5FB7DC96" w14:paraId="36863095" w14:textId="6D47AC5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5F56B643" w14:textId="78DA77A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1530" w:type="dxa"/>
            <w:tcMar/>
          </w:tcPr>
          <w:p w:rsidR="5FB7DC96" w:rsidP="5FB7DC96" w:rsidRDefault="5FB7DC96" w14:paraId="28F231CF" w14:textId="5480D73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7/9</w:t>
            </w:r>
          </w:p>
        </w:tc>
      </w:tr>
      <w:tr w:rsidR="5FB7DC96" w:rsidTr="5FB7DC96" w14:paraId="55DFA65C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11E72AD0" w14:textId="6288345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34370900</w:t>
            </w:r>
          </w:p>
        </w:tc>
        <w:tc>
          <w:tcPr>
            <w:tcW w:w="990" w:type="dxa"/>
            <w:tcMar/>
          </w:tcPr>
          <w:p w:rsidR="5FB7DC96" w:rsidP="5FB7DC96" w:rsidRDefault="5FB7DC96" w14:paraId="6C7B9CE1" w14:textId="45E073A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D. Richter</w:t>
            </w:r>
          </w:p>
        </w:tc>
        <w:tc>
          <w:tcPr>
            <w:tcW w:w="1245" w:type="dxa"/>
            <w:tcMar/>
          </w:tcPr>
          <w:p w:rsidR="5FB7DC96" w:rsidP="5FB7DC96" w:rsidRDefault="5FB7DC96" w14:paraId="7DE34BCC" w14:textId="1AE53B5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10809</w:t>
            </w:r>
          </w:p>
        </w:tc>
        <w:tc>
          <w:tcPr>
            <w:tcW w:w="1350" w:type="dxa"/>
            <w:tcMar/>
          </w:tcPr>
          <w:p w:rsidR="5FB7DC96" w:rsidP="5FB7DC96" w:rsidRDefault="5FB7DC96" w14:paraId="659B0DF4" w14:textId="075A303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66B0E917" w14:textId="06E5309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Tyskland</w:t>
            </w:r>
          </w:p>
        </w:tc>
        <w:tc>
          <w:tcPr>
            <w:tcW w:w="525" w:type="dxa"/>
            <w:tcMar/>
          </w:tcPr>
          <w:p w:rsidR="5FB7DC96" w:rsidP="5FB7DC96" w:rsidRDefault="5FB7DC96" w14:paraId="0D1043DF" w14:textId="15D898D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6E145274" w14:textId="03AE731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37833DA6" w14:textId="1EF5C63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4DCF758A" w14:textId="7678DCD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7834C4D2" w14:textId="3DD81E4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0877A949" w14:textId="1D9A232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52F7D2F2" w14:textId="4932409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397AAA98" w14:textId="5509FB6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0745B933" w14:textId="71B7C16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1530" w:type="dxa"/>
            <w:tcMar/>
          </w:tcPr>
          <w:p w:rsidR="5FB7DC96" w:rsidP="5FB7DC96" w:rsidRDefault="5FB7DC96" w14:paraId="56D6B164" w14:textId="55C916E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9/9</w:t>
            </w:r>
          </w:p>
        </w:tc>
      </w:tr>
      <w:tr w:rsidR="5FB7DC96" w:rsidTr="5FB7DC96" w14:paraId="747C5C67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0615B853" w14:textId="312A80D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Embase</w:t>
            </w:r>
          </w:p>
        </w:tc>
        <w:tc>
          <w:tcPr>
            <w:tcW w:w="990" w:type="dxa"/>
            <w:tcMar/>
          </w:tcPr>
          <w:p w:rsidR="5FB7DC96" w:rsidP="5FB7DC96" w:rsidRDefault="5FB7DC96" w14:paraId="6BBA3C01" w14:textId="1EB7D18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Y. T.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Tsai</w:t>
            </w:r>
          </w:p>
        </w:tc>
        <w:tc>
          <w:tcPr>
            <w:tcW w:w="1245" w:type="dxa"/>
            <w:tcMar/>
          </w:tcPr>
          <w:p w:rsidR="5FB7DC96" w:rsidP="5FB7DC96" w:rsidRDefault="5FB7DC96" w14:paraId="61309AFD" w14:textId="4C6C32B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10508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acceptance</w:t>
            </w:r>
          </w:p>
        </w:tc>
        <w:tc>
          <w:tcPr>
            <w:tcW w:w="1350" w:type="dxa"/>
            <w:tcMar/>
          </w:tcPr>
          <w:p w:rsidR="5FB7DC96" w:rsidP="5FB7DC96" w:rsidRDefault="5FB7DC96" w14:paraId="6BC220B0" w14:textId="4DE34DD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7C58FBEA" w14:textId="6DF3831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Taiwan,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Yunlin</w:t>
            </w:r>
          </w:p>
        </w:tc>
        <w:tc>
          <w:tcPr>
            <w:tcW w:w="525" w:type="dxa"/>
            <w:tcMar/>
          </w:tcPr>
          <w:p w:rsidR="5FB7DC96" w:rsidP="5FB7DC96" w:rsidRDefault="5FB7DC96" w14:paraId="4230182B" w14:textId="009DCC0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0DCF13D8" w14:textId="25C6B1C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331E51FB" w14:textId="0092E7F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7F39FDAC" w14:textId="7A43B24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16DBA1D2" w14:textId="0672415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09E269D8" w14:textId="746234E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4C4616C9" w14:textId="12F584B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38060671" w14:textId="4478CAE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2FDBA5AD" w14:textId="5973F1C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1530" w:type="dxa"/>
            <w:tcMar/>
          </w:tcPr>
          <w:p w:rsidR="5FB7DC96" w:rsidP="5FB7DC96" w:rsidRDefault="5FB7DC96" w14:paraId="34EB28EC" w14:textId="42BCCAE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8/9</w:t>
            </w:r>
          </w:p>
        </w:tc>
      </w:tr>
      <w:tr w:rsidR="5FB7DC96" w:rsidTr="5FB7DC96" w14:paraId="797A33B1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45806D10" w14:textId="5FEB017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34237727</w:t>
            </w:r>
          </w:p>
        </w:tc>
        <w:tc>
          <w:tcPr>
            <w:tcW w:w="990" w:type="dxa"/>
            <w:tcMar/>
          </w:tcPr>
          <w:p w:rsidR="5FB7DC96" w:rsidP="5FB7DC96" w:rsidRDefault="5FB7DC96" w14:paraId="13C78CC4" w14:textId="0A01532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C.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Libruder</w:t>
            </w:r>
          </w:p>
        </w:tc>
        <w:tc>
          <w:tcPr>
            <w:tcW w:w="1245" w:type="dxa"/>
            <w:tcMar/>
          </w:tcPr>
          <w:p w:rsidR="5FB7DC96" w:rsidP="5FB7DC96" w:rsidRDefault="5FB7DC96" w14:paraId="2153DFF9" w14:textId="1109B51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10708</w:t>
            </w:r>
          </w:p>
        </w:tc>
        <w:tc>
          <w:tcPr>
            <w:tcW w:w="1350" w:type="dxa"/>
            <w:tcMar/>
          </w:tcPr>
          <w:p w:rsidR="5FB7DC96" w:rsidP="5FB7DC96" w:rsidRDefault="5FB7DC96" w14:paraId="792E6B65" w14:textId="0BD51D8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29561C97" w14:textId="37F0253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Israel</w:t>
            </w:r>
          </w:p>
        </w:tc>
        <w:tc>
          <w:tcPr>
            <w:tcW w:w="525" w:type="dxa"/>
            <w:tcMar/>
          </w:tcPr>
          <w:p w:rsidR="5FB7DC96" w:rsidP="5FB7DC96" w:rsidRDefault="5FB7DC96" w14:paraId="5551F29B" w14:textId="19D4699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15D701D3" w14:textId="2D4E7C2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7F449F0E" w14:textId="70E13D9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33E19DF7" w14:textId="7BD36E4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514394E0" w14:textId="76AA09F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2D2F7780" w14:textId="05EAD68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525" w:type="dxa"/>
            <w:tcMar/>
          </w:tcPr>
          <w:p w:rsidR="5FB7DC96" w:rsidP="5FB7DC96" w:rsidRDefault="5FB7DC96" w14:paraId="37C7FB47" w14:textId="602A615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200AFB56" w14:textId="36136D8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43C363B3" w14:textId="50D50BE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1530" w:type="dxa"/>
            <w:tcMar/>
          </w:tcPr>
          <w:p w:rsidR="5FB7DC96" w:rsidP="5FB7DC96" w:rsidRDefault="5FB7DC96" w14:paraId="7224ABCD" w14:textId="2B6696C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7/9</w:t>
            </w:r>
          </w:p>
        </w:tc>
      </w:tr>
      <w:tr w:rsidR="5FB7DC96" w:rsidTr="5FB7DC96" w14:paraId="4A4FC58E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3D045C0E" w14:textId="6EB1B57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34284323</w:t>
            </w:r>
          </w:p>
        </w:tc>
        <w:tc>
          <w:tcPr>
            <w:tcW w:w="990" w:type="dxa"/>
            <w:tcMar/>
          </w:tcPr>
          <w:p w:rsidR="5FB7DC96" w:rsidP="5FB7DC96" w:rsidRDefault="5FB7DC96" w14:paraId="55F5769A" w14:textId="5B85B08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V. A.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Pujol-Lereis</w:t>
            </w:r>
          </w:p>
        </w:tc>
        <w:tc>
          <w:tcPr>
            <w:tcW w:w="1245" w:type="dxa"/>
            <w:tcMar/>
          </w:tcPr>
          <w:p w:rsidR="5FB7DC96" w:rsidP="5FB7DC96" w:rsidRDefault="5FB7DC96" w14:paraId="6A649C42" w14:textId="26812C0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10901</w:t>
            </w:r>
          </w:p>
        </w:tc>
        <w:tc>
          <w:tcPr>
            <w:tcW w:w="1350" w:type="dxa"/>
            <w:tcMar/>
          </w:tcPr>
          <w:p w:rsidR="5FB7DC96" w:rsidP="5FB7DC96" w:rsidRDefault="5FB7DC96" w14:paraId="12F56966" w14:textId="13E8A16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0AABD731" w14:textId="279B29A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ydamerika</w:t>
            </w:r>
          </w:p>
        </w:tc>
        <w:tc>
          <w:tcPr>
            <w:tcW w:w="525" w:type="dxa"/>
            <w:tcMar/>
          </w:tcPr>
          <w:p w:rsidR="5FB7DC96" w:rsidP="5FB7DC96" w:rsidRDefault="5FB7DC96" w14:paraId="1796CD1E" w14:textId="5308A77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216BA0E9" w14:textId="14B6EC2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4E58B1F8" w14:textId="0BD8C4A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76423C76" w14:textId="3DD3C71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4786BCF5" w14:textId="65DBBF2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39318375" w14:textId="3A9B6D0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5847F440" w14:textId="3DEF9D2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49E166A5" w14:textId="2F50CD3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4142BD26" w14:textId="5D0C633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1530" w:type="dxa"/>
            <w:tcMar/>
          </w:tcPr>
          <w:p w:rsidR="5FB7DC96" w:rsidP="5FB7DC96" w:rsidRDefault="5FB7DC96" w14:paraId="6C0A4A8D" w14:textId="3D9EBA8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8/9</w:t>
            </w:r>
          </w:p>
        </w:tc>
      </w:tr>
      <w:tr w:rsidR="5FB7DC96" w:rsidTr="5FB7DC96" w14:paraId="1944CF55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286D41CB" w14:textId="5AD3C0B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34375915</w:t>
            </w:r>
          </w:p>
        </w:tc>
        <w:tc>
          <w:tcPr>
            <w:tcW w:w="990" w:type="dxa"/>
            <w:tcMar/>
          </w:tcPr>
          <w:p w:rsidR="5FB7DC96" w:rsidP="5FB7DC96" w:rsidRDefault="5FB7DC96" w14:paraId="751CD3E7" w14:textId="14A8E8D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R.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Bhatia</w:t>
            </w:r>
          </w:p>
        </w:tc>
        <w:tc>
          <w:tcPr>
            <w:tcW w:w="1245" w:type="dxa"/>
            <w:tcMar/>
          </w:tcPr>
          <w:p w:rsidR="5FB7DC96" w:rsidP="5FB7DC96" w:rsidRDefault="5FB7DC96" w14:paraId="2FACAB9F" w14:textId="7A33ECE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10915</w:t>
            </w:r>
          </w:p>
        </w:tc>
        <w:tc>
          <w:tcPr>
            <w:tcW w:w="1350" w:type="dxa"/>
            <w:tcMar/>
          </w:tcPr>
          <w:p w:rsidR="5FB7DC96" w:rsidP="5FB7DC96" w:rsidRDefault="5FB7DC96" w14:paraId="3B1B080F" w14:textId="3E8E469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75C391A4" w14:textId="5BE1C1F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Indien</w:t>
            </w:r>
          </w:p>
        </w:tc>
        <w:tc>
          <w:tcPr>
            <w:tcW w:w="525" w:type="dxa"/>
            <w:tcMar/>
          </w:tcPr>
          <w:p w:rsidR="5FB7DC96" w:rsidP="5FB7DC96" w:rsidRDefault="5FB7DC96" w14:paraId="1792E810" w14:textId="1F31EC4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3BA9AFDD" w14:textId="564A66B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540DAEF3" w14:textId="6CF0BAA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635A570E" w14:textId="78BB2BF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665FACE0" w14:textId="4EC0A74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12E94BBF" w14:textId="6480EE7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4114069E" w14:textId="5FADFDA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2DA11056" w14:textId="66C895A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693B2E98" w14:textId="07543E3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1530" w:type="dxa"/>
            <w:tcMar/>
          </w:tcPr>
          <w:p w:rsidR="5FB7DC96" w:rsidP="5FB7DC96" w:rsidRDefault="5FB7DC96" w14:paraId="46CD642D" w14:textId="772988E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8/9</w:t>
            </w:r>
          </w:p>
        </w:tc>
      </w:tr>
      <w:tr w:rsidR="5FB7DC96" w:rsidTr="5FB7DC96" w14:paraId="2FB6A0FA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068A2052" w14:textId="285D1F7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34336181</w:t>
            </w:r>
          </w:p>
        </w:tc>
        <w:tc>
          <w:tcPr>
            <w:tcW w:w="990" w:type="dxa"/>
            <w:tcMar/>
          </w:tcPr>
          <w:p w:rsidR="5FB7DC96" w:rsidP="5FB7DC96" w:rsidRDefault="5FB7DC96" w14:paraId="7738FEC7" w14:textId="1B4DE14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T. G. White</w:t>
            </w:r>
          </w:p>
        </w:tc>
        <w:tc>
          <w:tcPr>
            <w:tcW w:w="1245" w:type="dxa"/>
            <w:tcMar/>
          </w:tcPr>
          <w:p w:rsidR="5FB7DC96" w:rsidP="5FB7DC96" w:rsidRDefault="5FB7DC96" w14:paraId="44C88C6F" w14:textId="496827D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10729</w:t>
            </w:r>
          </w:p>
        </w:tc>
        <w:tc>
          <w:tcPr>
            <w:tcW w:w="1350" w:type="dxa"/>
            <w:tcMar/>
          </w:tcPr>
          <w:p w:rsidR="5FB7DC96" w:rsidP="5FB7DC96" w:rsidRDefault="5FB7DC96" w14:paraId="0669EA4C" w14:textId="10FC3D2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73F88BE2" w14:textId="79E98F1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USA, NY</w:t>
            </w:r>
          </w:p>
        </w:tc>
        <w:tc>
          <w:tcPr>
            <w:tcW w:w="525" w:type="dxa"/>
            <w:tcMar/>
          </w:tcPr>
          <w:p w:rsidR="5FB7DC96" w:rsidP="5FB7DC96" w:rsidRDefault="5FB7DC96" w14:paraId="32CCC77F" w14:textId="267E364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1A17DA0C" w14:textId="4FA1A5C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2DD53B89" w14:textId="5F20D38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16294EE9" w14:textId="307B155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1F9C4F61" w14:textId="50A039D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02A17FB9" w14:textId="0FE94CA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7F243EF3" w14:textId="2839270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0D78EFCE" w14:textId="28411C7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08019E1E" w14:textId="0826E30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1530" w:type="dxa"/>
            <w:tcMar/>
          </w:tcPr>
          <w:p w:rsidR="5FB7DC96" w:rsidP="5FB7DC96" w:rsidRDefault="5FB7DC96" w14:paraId="2FC05E0A" w14:textId="49793A7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8/9</w:t>
            </w:r>
          </w:p>
        </w:tc>
      </w:tr>
      <w:tr w:rsidR="5FB7DC96" w:rsidTr="5FB7DC96" w14:paraId="0ACF2F7E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6C07C690" w14:textId="19E7EAE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34566833</w:t>
            </w:r>
          </w:p>
        </w:tc>
        <w:tc>
          <w:tcPr>
            <w:tcW w:w="990" w:type="dxa"/>
            <w:tcMar/>
          </w:tcPr>
          <w:p w:rsidR="5FB7DC96" w:rsidP="5FB7DC96" w:rsidRDefault="5FB7DC96" w14:paraId="72C66BA5" w14:textId="38DAF43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Q. Tan</w:t>
            </w:r>
          </w:p>
        </w:tc>
        <w:tc>
          <w:tcPr>
            <w:tcW w:w="1245" w:type="dxa"/>
            <w:tcMar/>
          </w:tcPr>
          <w:p w:rsidR="5FB7DC96" w:rsidP="5FB7DC96" w:rsidRDefault="5FB7DC96" w14:paraId="3B1E8D87" w14:textId="1A8386D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10908</w:t>
            </w:r>
          </w:p>
        </w:tc>
        <w:tc>
          <w:tcPr>
            <w:tcW w:w="1350" w:type="dxa"/>
            <w:tcMar/>
          </w:tcPr>
          <w:p w:rsidR="5FB7DC96" w:rsidP="5FB7DC96" w:rsidRDefault="5FB7DC96" w14:paraId="49856C06" w14:textId="1BA40B2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5814B826" w14:textId="705E721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hina, Chongqing</w:t>
            </w:r>
          </w:p>
        </w:tc>
        <w:tc>
          <w:tcPr>
            <w:tcW w:w="525" w:type="dxa"/>
            <w:tcMar/>
          </w:tcPr>
          <w:p w:rsidR="5FB7DC96" w:rsidP="5FB7DC96" w:rsidRDefault="5FB7DC96" w14:paraId="7A3B4BBA" w14:textId="4FCA3AC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20D12DCC" w14:textId="65ECF23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34F74DA7" w14:textId="467EEA1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6D5EF8E0" w14:textId="0DF8B8F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32D24585" w14:textId="2771FA1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756A8FEB" w14:textId="070C5F4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0FD92B59" w14:textId="680B2BF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3616F55F" w14:textId="76BF84C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1D673F1B" w14:textId="549F4D3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1530" w:type="dxa"/>
            <w:tcMar/>
          </w:tcPr>
          <w:p w:rsidR="5FB7DC96" w:rsidP="5FB7DC96" w:rsidRDefault="5FB7DC96" w14:paraId="2A2F7805" w14:textId="4754114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8/9</w:t>
            </w:r>
          </w:p>
        </w:tc>
      </w:tr>
      <w:tr w:rsidR="5FB7DC96" w:rsidTr="5FB7DC96" w14:paraId="48293007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52870B64" w14:textId="13675FE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34247153</w:t>
            </w:r>
          </w:p>
        </w:tc>
        <w:tc>
          <w:tcPr>
            <w:tcW w:w="990" w:type="dxa"/>
            <w:tcMar/>
          </w:tcPr>
          <w:p w:rsidR="5FB7DC96" w:rsidP="5FB7DC96" w:rsidRDefault="5FB7DC96" w14:paraId="6591099E" w14:textId="4D9CB8A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S.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Gu</w:t>
            </w:r>
          </w:p>
        </w:tc>
        <w:tc>
          <w:tcPr>
            <w:tcW w:w="1245" w:type="dxa"/>
            <w:tcMar/>
          </w:tcPr>
          <w:p w:rsidR="5FB7DC96" w:rsidP="5FB7DC96" w:rsidRDefault="5FB7DC96" w14:paraId="2963D42A" w14:textId="43C154D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10709</w:t>
            </w:r>
          </w:p>
        </w:tc>
        <w:tc>
          <w:tcPr>
            <w:tcW w:w="1350" w:type="dxa"/>
            <w:tcMar/>
          </w:tcPr>
          <w:p w:rsidR="5FB7DC96" w:rsidP="5FB7DC96" w:rsidRDefault="5FB7DC96" w14:paraId="2E9F9F1A" w14:textId="46CF723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56EBDE1E" w14:textId="34C0ED3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hina, Jiangsu</w:t>
            </w:r>
          </w:p>
        </w:tc>
        <w:tc>
          <w:tcPr>
            <w:tcW w:w="525" w:type="dxa"/>
            <w:tcMar/>
          </w:tcPr>
          <w:p w:rsidR="5FB7DC96" w:rsidP="5FB7DC96" w:rsidRDefault="5FB7DC96" w14:paraId="7FD6F564" w14:textId="7CE5019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23DDD0CD" w14:textId="0C61C5F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15A0CDB8" w14:textId="5DE086D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186EBC22" w14:textId="7DE174A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65DD550E" w14:textId="5222731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1063133A" w14:textId="3F177BC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525" w:type="dxa"/>
            <w:tcMar/>
          </w:tcPr>
          <w:p w:rsidR="5FB7DC96" w:rsidP="5FB7DC96" w:rsidRDefault="5FB7DC96" w14:paraId="67D63C7A" w14:textId="1399796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5B3E3C3B" w14:textId="4AC611E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70F3D47E" w14:textId="4F2696D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1530" w:type="dxa"/>
            <w:tcMar/>
          </w:tcPr>
          <w:p w:rsidR="5FB7DC96" w:rsidP="5FB7DC96" w:rsidRDefault="5FB7DC96" w14:paraId="38CD5FE5" w14:textId="6DABA44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8/9</w:t>
            </w:r>
          </w:p>
        </w:tc>
      </w:tr>
      <w:tr w:rsidR="5FB7DC96" w:rsidTr="5FB7DC96" w14:paraId="36FEECE8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1CD95DED" w14:textId="4AD34DE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34168026</w:t>
            </w:r>
          </w:p>
        </w:tc>
        <w:tc>
          <w:tcPr>
            <w:tcW w:w="990" w:type="dxa"/>
            <w:tcMar/>
          </w:tcPr>
          <w:p w:rsidR="5FB7DC96" w:rsidP="5FB7DC96" w:rsidRDefault="5FB7DC96" w14:paraId="32E440FE" w14:textId="1F68B48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E. McNamara</w:t>
            </w:r>
          </w:p>
        </w:tc>
        <w:tc>
          <w:tcPr>
            <w:tcW w:w="1245" w:type="dxa"/>
            <w:tcMar/>
          </w:tcPr>
          <w:p w:rsidR="5FB7DC96" w:rsidP="5FB7DC96" w:rsidRDefault="5FB7DC96" w14:paraId="721E4FD9" w14:textId="688A6D6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10624</w:t>
            </w:r>
          </w:p>
        </w:tc>
        <w:tc>
          <w:tcPr>
            <w:tcW w:w="1350" w:type="dxa"/>
            <w:tcMar/>
          </w:tcPr>
          <w:p w:rsidR="5FB7DC96" w:rsidP="5FB7DC96" w:rsidRDefault="5FB7DC96" w14:paraId="0DC17BC6" w14:textId="4BFD3A6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0C08AB8F" w14:textId="18593FA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Australien</w:t>
            </w:r>
          </w:p>
        </w:tc>
        <w:tc>
          <w:tcPr>
            <w:tcW w:w="525" w:type="dxa"/>
            <w:tcMar/>
          </w:tcPr>
          <w:p w:rsidR="5FB7DC96" w:rsidP="5FB7DC96" w:rsidRDefault="5FB7DC96" w14:paraId="53FE46F8" w14:textId="3E404F8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40B8E584" w14:textId="099BB2B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179216AB" w14:textId="119CA17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039E30B5" w14:textId="0F0E496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32F621C1" w14:textId="5BECCA0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53438856" w14:textId="258C030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78C5D9B7" w14:textId="5EF3E62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559F55F3" w14:textId="5107A23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1B8C4D96" w14:textId="286C1AC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1530" w:type="dxa"/>
            <w:tcMar/>
          </w:tcPr>
          <w:p w:rsidR="5FB7DC96" w:rsidP="5FB7DC96" w:rsidRDefault="5FB7DC96" w14:paraId="21A614C3" w14:textId="2CE5A31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9/9</w:t>
            </w:r>
          </w:p>
        </w:tc>
      </w:tr>
      <w:tr w:rsidR="5FB7DC96" w:rsidTr="5FB7DC96" w14:paraId="019C3CFF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7C2D903E" w14:textId="09D820E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34515067</w:t>
            </w:r>
          </w:p>
        </w:tc>
        <w:tc>
          <w:tcPr>
            <w:tcW w:w="990" w:type="dxa"/>
            <w:tcMar/>
          </w:tcPr>
          <w:p w:rsidR="5FB7DC96" w:rsidP="5FB7DC96" w:rsidRDefault="5FB7DC96" w14:paraId="134D5443" w14:textId="46E72E8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P.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edova</w:t>
            </w:r>
          </w:p>
        </w:tc>
        <w:tc>
          <w:tcPr>
            <w:tcW w:w="1245" w:type="dxa"/>
            <w:tcMar/>
          </w:tcPr>
          <w:p w:rsidR="5FB7DC96" w:rsidP="5FB7DC96" w:rsidRDefault="5FB7DC96" w14:paraId="2755973E" w14:textId="590CC2E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10811</w:t>
            </w:r>
          </w:p>
        </w:tc>
        <w:tc>
          <w:tcPr>
            <w:tcW w:w="1350" w:type="dxa"/>
            <w:tcMar/>
          </w:tcPr>
          <w:p w:rsidR="5FB7DC96" w:rsidP="5FB7DC96" w:rsidRDefault="5FB7DC96" w14:paraId="2A50FC6F" w14:textId="3C3F916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13CAF58C" w14:textId="54B7385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Tjeckien</w:t>
            </w:r>
          </w:p>
        </w:tc>
        <w:tc>
          <w:tcPr>
            <w:tcW w:w="525" w:type="dxa"/>
            <w:tcMar/>
          </w:tcPr>
          <w:p w:rsidR="5FB7DC96" w:rsidP="5FB7DC96" w:rsidRDefault="5FB7DC96" w14:paraId="182267F2" w14:textId="3B75951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4D121DA9" w14:textId="7A61B5C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6DDC7F94" w14:textId="17F3F75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7187179E" w14:textId="593CB3B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23AC450B" w14:textId="2FAE1E7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46FFB106" w14:textId="2ABF5A0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525" w:type="dxa"/>
            <w:tcMar/>
          </w:tcPr>
          <w:p w:rsidR="5FB7DC96" w:rsidP="5FB7DC96" w:rsidRDefault="5FB7DC96" w14:paraId="5624CA7B" w14:textId="03FFCF3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60AD085F" w14:textId="34A056D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09B20336" w14:textId="7B0DE94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1530" w:type="dxa"/>
            <w:tcMar/>
          </w:tcPr>
          <w:p w:rsidR="5FB7DC96" w:rsidP="5FB7DC96" w:rsidRDefault="5FB7DC96" w14:paraId="76EB018D" w14:textId="00484D4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8/9</w:t>
            </w:r>
          </w:p>
        </w:tc>
      </w:tr>
      <w:tr w:rsidR="5FB7DC96" w:rsidTr="5FB7DC96" w14:paraId="1DCD8856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28B2AACD" w14:textId="7DE64F7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34260632</w:t>
            </w:r>
          </w:p>
        </w:tc>
        <w:tc>
          <w:tcPr>
            <w:tcW w:w="990" w:type="dxa"/>
            <w:tcMar/>
          </w:tcPr>
          <w:p w:rsidR="5FB7DC96" w:rsidP="5FB7DC96" w:rsidRDefault="5FB7DC96" w14:paraId="2F9C625C" w14:textId="004AE3E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H.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Aref</w:t>
            </w:r>
          </w:p>
        </w:tc>
        <w:tc>
          <w:tcPr>
            <w:tcW w:w="1245" w:type="dxa"/>
            <w:tcMar/>
          </w:tcPr>
          <w:p w:rsidR="5FB7DC96" w:rsidP="5FB7DC96" w:rsidRDefault="5FB7DC96" w14:paraId="100F9C22" w14:textId="43BAFC8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10714</w:t>
            </w:r>
          </w:p>
        </w:tc>
        <w:tc>
          <w:tcPr>
            <w:tcW w:w="1350" w:type="dxa"/>
            <w:tcMar/>
          </w:tcPr>
          <w:p w:rsidR="5FB7DC96" w:rsidP="5FB7DC96" w:rsidRDefault="5FB7DC96" w14:paraId="6DD58F4D" w14:textId="6E5519E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P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3588C91E" w14:textId="202DE44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Egypt</w:t>
            </w:r>
          </w:p>
        </w:tc>
        <w:tc>
          <w:tcPr>
            <w:tcW w:w="525" w:type="dxa"/>
            <w:tcMar/>
          </w:tcPr>
          <w:p w:rsidR="5FB7DC96" w:rsidP="5FB7DC96" w:rsidRDefault="5FB7DC96" w14:paraId="4306345A" w14:textId="2F0B214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70DC5A96" w14:textId="5ABF1B6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642DB045" w14:textId="3E75799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46821846" w14:textId="33A9452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68A05A3E" w14:textId="67542D3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521A36DA" w14:textId="3F01801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525" w:type="dxa"/>
            <w:tcMar/>
          </w:tcPr>
          <w:p w:rsidR="5FB7DC96" w:rsidP="5FB7DC96" w:rsidRDefault="5FB7DC96" w14:paraId="3459A9FA" w14:textId="7AAB725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63C4FA10" w14:textId="2EA9F0A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77D3A80B" w14:textId="480BA3E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1530" w:type="dxa"/>
            <w:tcMar/>
          </w:tcPr>
          <w:p w:rsidR="5FB7DC96" w:rsidP="5FB7DC96" w:rsidRDefault="5FB7DC96" w14:paraId="7D80D65A" w14:textId="299D208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8/9</w:t>
            </w:r>
          </w:p>
        </w:tc>
      </w:tr>
      <w:tr w:rsidR="5FB7DC96" w:rsidTr="5FB7DC96" w14:paraId="158B7614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5C69B3EB" w14:textId="62787FA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34894018</w:t>
            </w:r>
          </w:p>
        </w:tc>
        <w:tc>
          <w:tcPr>
            <w:tcW w:w="990" w:type="dxa"/>
            <w:tcMar/>
          </w:tcPr>
          <w:p w:rsidR="5FB7DC96" w:rsidP="5FB7DC96" w:rsidRDefault="5FB7DC96" w14:paraId="0FF81AEE" w14:textId="354AAA1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G.M. De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Marchis</w:t>
            </w:r>
          </w:p>
        </w:tc>
        <w:tc>
          <w:tcPr>
            <w:tcW w:w="1245" w:type="dxa"/>
            <w:tcMar/>
          </w:tcPr>
          <w:p w:rsidR="5FB7DC96" w:rsidP="5FB7DC96" w:rsidRDefault="5FB7DC96" w14:paraId="4A892CF4" w14:textId="68324A6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11211</w:t>
            </w:r>
          </w:p>
        </w:tc>
        <w:tc>
          <w:tcPr>
            <w:tcW w:w="1350" w:type="dxa"/>
            <w:tcMar/>
          </w:tcPr>
          <w:p w:rsidR="5FB7DC96" w:rsidP="5FB7DC96" w:rsidRDefault="5FB7DC96" w14:paraId="5ED381D4" w14:textId="25E6F62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3D18F517" w14:textId="7841B15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witzerland</w:t>
            </w:r>
          </w:p>
        </w:tc>
        <w:tc>
          <w:tcPr>
            <w:tcW w:w="525" w:type="dxa"/>
            <w:tcMar/>
          </w:tcPr>
          <w:p w:rsidR="5FB7DC96" w:rsidP="5FB7DC96" w:rsidRDefault="5FB7DC96" w14:paraId="0E3DD49C" w14:textId="0E666CA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63F572B9" w14:textId="400402F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1BBA143C" w14:textId="43F4908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6A5412C2" w14:textId="2422D3D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1A306DE5" w14:textId="3F0DC36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4C9BAD58" w14:textId="1D74E86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361B78F5" w14:textId="4721F67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036B18CF" w14:textId="59F7A34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4B6EF8A7" w14:textId="3CAC484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1530" w:type="dxa"/>
            <w:tcMar/>
          </w:tcPr>
          <w:p w:rsidR="5FB7DC96" w:rsidP="5FB7DC96" w:rsidRDefault="5FB7DC96" w14:paraId="277BE207" w14:textId="4E1AA16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8/9</w:t>
            </w:r>
          </w:p>
        </w:tc>
      </w:tr>
      <w:tr w:rsidR="5FB7DC96" w:rsidTr="5FB7DC96" w14:paraId="750DC3FA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50E25B06" w14:textId="6D34399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35135062</w:t>
            </w:r>
          </w:p>
        </w:tc>
        <w:tc>
          <w:tcPr>
            <w:tcW w:w="990" w:type="dxa"/>
            <w:tcMar/>
          </w:tcPr>
          <w:p w:rsidR="5FB7DC96" w:rsidP="5FB7DC96" w:rsidRDefault="5FB7DC96" w14:paraId="4FD7A0DB" w14:textId="068274A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D.A.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adilhac</w:t>
            </w:r>
          </w:p>
        </w:tc>
        <w:tc>
          <w:tcPr>
            <w:tcW w:w="1245" w:type="dxa"/>
            <w:tcMar/>
          </w:tcPr>
          <w:p w:rsidR="5FB7DC96" w:rsidP="5FB7DC96" w:rsidRDefault="5FB7DC96" w14:paraId="32FD51B1" w14:textId="697E888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20131</w:t>
            </w:r>
          </w:p>
        </w:tc>
        <w:tc>
          <w:tcPr>
            <w:tcW w:w="1350" w:type="dxa"/>
            <w:tcMar/>
          </w:tcPr>
          <w:p w:rsidR="5FB7DC96" w:rsidP="5FB7DC96" w:rsidRDefault="5FB7DC96" w14:paraId="6AB14E45" w14:textId="06B98C1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3BDF5F62" w14:textId="61BBBC3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Australia</w:t>
            </w:r>
          </w:p>
        </w:tc>
        <w:tc>
          <w:tcPr>
            <w:tcW w:w="525" w:type="dxa"/>
            <w:tcMar/>
          </w:tcPr>
          <w:p w:rsidR="5FB7DC96" w:rsidP="5FB7DC96" w:rsidRDefault="5FB7DC96" w14:paraId="57DD9552" w14:textId="426CB29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6A266F8F" w14:textId="7294B25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0056B97F" w14:textId="77E41B7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17A64AF7" w14:textId="2EEBC9E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2076D998" w14:textId="007B234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4B8FB5CE" w14:textId="4ECA554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525" w:type="dxa"/>
            <w:tcMar/>
          </w:tcPr>
          <w:p w:rsidR="5FB7DC96" w:rsidP="5FB7DC96" w:rsidRDefault="5FB7DC96" w14:paraId="4E5C188F" w14:textId="7D54C89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7A9BD8C0" w14:textId="32CCACF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2C8BF0DF" w14:textId="2675AE5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1530" w:type="dxa"/>
            <w:tcMar/>
          </w:tcPr>
          <w:p w:rsidR="5FB7DC96" w:rsidP="5FB7DC96" w:rsidRDefault="5FB7DC96" w14:paraId="35DE89AC" w14:textId="3C6564D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7/9</w:t>
            </w:r>
          </w:p>
        </w:tc>
      </w:tr>
      <w:tr w:rsidR="5FB7DC96" w:rsidTr="5FB7DC96" w14:paraId="662EE50D">
        <w:trPr>
          <w:trHeight w:val="300"/>
        </w:trPr>
        <w:tc>
          <w:tcPr>
            <w:tcW w:w="870" w:type="dxa"/>
            <w:tcMar/>
          </w:tcPr>
          <w:p w:rsidR="5FB7DC96" w:rsidP="5FB7DC96" w:rsidRDefault="5FB7DC96" w14:paraId="70F616E0" w14:textId="540A4AA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35324905</w:t>
            </w:r>
          </w:p>
        </w:tc>
        <w:tc>
          <w:tcPr>
            <w:tcW w:w="990" w:type="dxa"/>
            <w:tcMar/>
          </w:tcPr>
          <w:p w:rsidR="5FB7DC96" w:rsidP="5FB7DC96" w:rsidRDefault="5FB7DC96" w14:paraId="048BD5E5" w14:textId="24A6FDB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N.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Akhtar</w:t>
            </w:r>
          </w:p>
        </w:tc>
        <w:tc>
          <w:tcPr>
            <w:tcW w:w="1245" w:type="dxa"/>
            <w:tcMar/>
          </w:tcPr>
          <w:p w:rsidR="5FB7DC96" w:rsidP="5FB7DC96" w:rsidRDefault="5FB7DC96" w14:paraId="47CECD96" w14:textId="1FAA868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20324</w:t>
            </w:r>
          </w:p>
        </w:tc>
        <w:tc>
          <w:tcPr>
            <w:tcW w:w="1350" w:type="dxa"/>
            <w:tcMar/>
          </w:tcPr>
          <w:p w:rsidR="5FB7DC96" w:rsidP="5FB7DC96" w:rsidRDefault="5FB7DC96" w14:paraId="0EC7D2F7" w14:textId="1DD32DC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Retrospective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cohort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study</w:t>
            </w:r>
          </w:p>
        </w:tc>
        <w:tc>
          <w:tcPr>
            <w:tcW w:w="1950" w:type="dxa"/>
            <w:tcMar/>
          </w:tcPr>
          <w:p w:rsidR="5FB7DC96" w:rsidP="5FB7DC96" w:rsidRDefault="5FB7DC96" w14:paraId="0B865401" w14:textId="6002FF4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Qatar</w:t>
            </w:r>
          </w:p>
        </w:tc>
        <w:tc>
          <w:tcPr>
            <w:tcW w:w="525" w:type="dxa"/>
            <w:tcMar/>
          </w:tcPr>
          <w:p w:rsidR="5FB7DC96" w:rsidP="5FB7DC96" w:rsidRDefault="5FB7DC96" w14:paraId="07A61514" w14:textId="7D885C2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379AB7B5" w14:textId="76D9F53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6A8AE81E" w14:textId="1EEB235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35" w:type="dxa"/>
            <w:tcMar/>
          </w:tcPr>
          <w:p w:rsidR="5FB7DC96" w:rsidP="5FB7DC96" w:rsidRDefault="5FB7DC96" w14:paraId="5405D05D" w14:textId="3CAA2D2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15" w:type="dxa"/>
            <w:tcMar/>
          </w:tcPr>
          <w:p w:rsidR="5FB7DC96" w:rsidP="5FB7DC96" w:rsidRDefault="5FB7DC96" w14:paraId="0B604800" w14:textId="2AC8DA8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900" w:type="dxa"/>
            <w:tcMar/>
          </w:tcPr>
          <w:p w:rsidR="5FB7DC96" w:rsidP="5FB7DC96" w:rsidRDefault="5FB7DC96" w14:paraId="1E35CCBE" w14:textId="5176F91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525" w:type="dxa"/>
            <w:tcMar/>
          </w:tcPr>
          <w:p w:rsidR="5FB7DC96" w:rsidP="5FB7DC96" w:rsidRDefault="5FB7DC96" w14:paraId="55C093FA" w14:textId="1143A3D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525" w:type="dxa"/>
            <w:tcMar/>
          </w:tcPr>
          <w:p w:rsidR="5FB7DC96" w:rsidP="5FB7DC96" w:rsidRDefault="5FB7DC96" w14:paraId="3BE2C570" w14:textId="5A3D7F0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1</w:t>
            </w:r>
          </w:p>
        </w:tc>
        <w:tc>
          <w:tcPr>
            <w:tcW w:w="465" w:type="dxa"/>
            <w:tcMar/>
          </w:tcPr>
          <w:p w:rsidR="5FB7DC96" w:rsidP="5FB7DC96" w:rsidRDefault="5FB7DC96" w14:paraId="72A30C9C" w14:textId="5E1F53A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0</w:t>
            </w:r>
          </w:p>
        </w:tc>
        <w:tc>
          <w:tcPr>
            <w:tcW w:w="1530" w:type="dxa"/>
            <w:tcMar/>
          </w:tcPr>
          <w:p w:rsidR="5FB7DC96" w:rsidP="5FB7DC96" w:rsidRDefault="5FB7DC96" w14:paraId="4A4C022F" w14:textId="4C21896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7/9</w:t>
            </w:r>
          </w:p>
        </w:tc>
      </w:tr>
      <w:tr w:rsidR="5FB7DC96" w:rsidTr="5FB7DC96" w14:paraId="1745F509">
        <w:trPr>
          <w:trHeight w:val="300"/>
        </w:trPr>
        <w:tc>
          <w:tcPr>
            <w:tcW w:w="6405" w:type="dxa"/>
            <w:gridSpan w:val="5"/>
            <w:tcMar/>
          </w:tcPr>
          <w:p w:rsidR="5FB7DC96" w:rsidP="5FB7DC96" w:rsidRDefault="5FB7DC96" w14:paraId="7547638F" w14:textId="21BE34F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</w:rPr>
              <w:t>Sum</w:t>
            </w:r>
            <w:r w:rsidRPr="5FB7DC96" w:rsidR="5FB7DC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</w:rPr>
              <w:t>of</w:t>
            </w:r>
            <w:r w:rsidRPr="5FB7DC96" w:rsidR="5FB7DC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</w:rPr>
              <w:t xml:space="preserve"> </w:t>
            </w:r>
            <w:r w:rsidRPr="5FB7DC96" w:rsidR="5FB7DC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</w:rPr>
              <w:t>points</w:t>
            </w:r>
          </w:p>
        </w:tc>
        <w:tc>
          <w:tcPr>
            <w:tcW w:w="525" w:type="dxa"/>
            <w:tcMar/>
          </w:tcPr>
          <w:p w:rsidR="5FB7DC96" w:rsidP="5FB7DC96" w:rsidRDefault="5FB7DC96" w14:paraId="23CCBC7E" w14:textId="7734078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59</w:t>
            </w:r>
          </w:p>
        </w:tc>
        <w:tc>
          <w:tcPr>
            <w:tcW w:w="525" w:type="dxa"/>
            <w:tcMar/>
          </w:tcPr>
          <w:p w:rsidR="5FB7DC96" w:rsidP="5FB7DC96" w:rsidRDefault="5FB7DC96" w14:paraId="2118AC7B" w14:textId="59AD52C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59</w:t>
            </w:r>
          </w:p>
        </w:tc>
        <w:tc>
          <w:tcPr>
            <w:tcW w:w="435" w:type="dxa"/>
            <w:tcMar/>
          </w:tcPr>
          <w:p w:rsidR="5FB7DC96" w:rsidP="5FB7DC96" w:rsidRDefault="5FB7DC96" w14:paraId="23B6025A" w14:textId="0538A0C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59</w:t>
            </w:r>
          </w:p>
        </w:tc>
        <w:tc>
          <w:tcPr>
            <w:tcW w:w="435" w:type="dxa"/>
            <w:tcMar/>
          </w:tcPr>
          <w:p w:rsidR="5FB7DC96" w:rsidP="5FB7DC96" w:rsidRDefault="5FB7DC96" w14:paraId="1787EBC4" w14:textId="40E3991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59</w:t>
            </w:r>
          </w:p>
        </w:tc>
        <w:tc>
          <w:tcPr>
            <w:tcW w:w="915" w:type="dxa"/>
            <w:tcMar/>
          </w:tcPr>
          <w:p w:rsidR="5FB7DC96" w:rsidP="5FB7DC96" w:rsidRDefault="5FB7DC96" w14:paraId="57F0707F" w14:textId="14008BA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59</w:t>
            </w:r>
          </w:p>
        </w:tc>
        <w:tc>
          <w:tcPr>
            <w:tcW w:w="900" w:type="dxa"/>
            <w:tcMar/>
          </w:tcPr>
          <w:p w:rsidR="5FB7DC96" w:rsidP="5FB7DC96" w:rsidRDefault="5FB7DC96" w14:paraId="7D7B2B86" w14:textId="14909CC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39</w:t>
            </w:r>
          </w:p>
        </w:tc>
        <w:tc>
          <w:tcPr>
            <w:tcW w:w="525" w:type="dxa"/>
            <w:tcMar/>
          </w:tcPr>
          <w:p w:rsidR="5FB7DC96" w:rsidP="5FB7DC96" w:rsidRDefault="5FB7DC96" w14:paraId="5BF98631" w14:textId="710738F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46</w:t>
            </w:r>
          </w:p>
        </w:tc>
        <w:tc>
          <w:tcPr>
            <w:tcW w:w="525" w:type="dxa"/>
            <w:tcMar/>
          </w:tcPr>
          <w:p w:rsidR="5FB7DC96" w:rsidP="5FB7DC96" w:rsidRDefault="5FB7DC96" w14:paraId="231D282B" w14:textId="01BF28E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59</w:t>
            </w:r>
          </w:p>
        </w:tc>
        <w:tc>
          <w:tcPr>
            <w:tcW w:w="465" w:type="dxa"/>
            <w:tcMar/>
          </w:tcPr>
          <w:p w:rsidR="5FB7DC96" w:rsidP="5FB7DC96" w:rsidRDefault="5FB7DC96" w14:paraId="5980A778" w14:textId="07A6067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27</w:t>
            </w:r>
          </w:p>
        </w:tc>
        <w:tc>
          <w:tcPr>
            <w:tcW w:w="1530" w:type="dxa"/>
            <w:tcMar/>
          </w:tcPr>
          <w:p w:rsidR="5FB7DC96" w:rsidP="5FB7DC96" w:rsidRDefault="5FB7DC96" w14:paraId="11DD5E08" w14:textId="018B140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</w:pPr>
            <w:r w:rsidRPr="5FB7DC96" w:rsidR="5FB7DC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16"/>
                <w:szCs w:val="16"/>
                <w:u w:val="none"/>
              </w:rPr>
              <w:t>466/531</w:t>
            </w:r>
          </w:p>
        </w:tc>
      </w:tr>
    </w:tbl>
    <w:p w:rsidR="5FB7DC96" w:rsidP="5FB7DC96" w:rsidRDefault="5FB7DC96" w14:paraId="5398B9CA" w14:textId="36D669F6">
      <w:pPr>
        <w:pStyle w:val="Normal"/>
      </w:pPr>
    </w:p>
    <w:sectPr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6F211D5"/>
    <w:rsid w:val="16F211D5"/>
    <w:rsid w:val="5FB7D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211D5"/>
  <w15:chartTrackingRefBased/>
  <w15:docId w15:val="{FF5E1801-E499-4D86-9121-4C82BEF2DE9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uiPriority w:val="0"/>
    <w:name w:val="Normal"/>
    <w:qFormat/>
    <w:rsid w:val="5FB7DC96"/>
    <w:rPr>
      <w:noProof w:val="0"/>
      <w:lang w:val="en-GB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1">
    <w:uiPriority w:val="9"/>
    <w:name w:val="heading 1"/>
    <w:basedOn w:val="Normal"/>
    <w:next w:val="Normal"/>
    <w:link w:val="Heading1Char"/>
    <w:qFormat/>
    <w:rsid w:val="5FB7DC96"/>
    <w:rPr>
      <w:rFonts w:ascii="Calibri Light" w:hAnsi="Calibri Light" w:eastAsia="" w:cs="" w:asciiTheme="majorAscii" w:hAnsiTheme="majorAscii" w:eastAsiaTheme="majorEastAsia" w:cstheme="majorBidi"/>
      <w:color w:val="2F5496" w:themeColor="accent1" w:themeTint="FF" w:themeShade="BF"/>
      <w:sz w:val="32"/>
      <w:szCs w:val="32"/>
    </w:rPr>
    <w:pPr>
      <w:keepNext w:val="1"/>
      <w:keepLines w:val="1"/>
      <w:spacing w:before="240" w:after="0"/>
      <w:outlineLvl w:val="0"/>
    </w:pPr>
  </w:style>
  <w:style w:type="paragraph" w:styleId="Heading2">
    <w:uiPriority w:val="9"/>
    <w:name w:val="heading 2"/>
    <w:basedOn w:val="Normal"/>
    <w:next w:val="Normal"/>
    <w:unhideWhenUsed/>
    <w:link w:val="Heading2Char"/>
    <w:qFormat/>
    <w:rsid w:val="5FB7DC96"/>
    <w:rPr>
      <w:rFonts w:ascii="Calibri Light" w:hAnsi="Calibri Light" w:eastAsia="" w:cs="" w:asciiTheme="majorAscii" w:hAnsiTheme="majorAscii" w:eastAsiaTheme="majorEastAsia" w:cstheme="majorBidi"/>
      <w:color w:val="2F5496" w:themeColor="accent1" w:themeTint="FF" w:themeShade="BF"/>
      <w:sz w:val="26"/>
      <w:szCs w:val="26"/>
    </w:rPr>
    <w:pPr>
      <w:keepNext w:val="1"/>
      <w:keepLines w:val="1"/>
      <w:spacing w:before="40" w:after="0"/>
      <w:outlineLvl w:val="1"/>
    </w:pPr>
  </w:style>
  <w:style w:type="paragraph" w:styleId="Heading3">
    <w:uiPriority w:val="9"/>
    <w:name w:val="heading 3"/>
    <w:basedOn w:val="Normal"/>
    <w:next w:val="Normal"/>
    <w:unhideWhenUsed/>
    <w:link w:val="Heading3Char"/>
    <w:qFormat/>
    <w:rsid w:val="5FB7DC96"/>
    <w:rPr>
      <w:rFonts w:ascii="Calibri Light" w:hAnsi="Calibri Light" w:eastAsia="" w:cs="" w:asciiTheme="majorAscii" w:hAnsiTheme="majorAscii" w:eastAsiaTheme="majorEastAsia" w:cstheme="majorBidi"/>
      <w:color w:val="1F3763"/>
      <w:sz w:val="24"/>
      <w:szCs w:val="24"/>
    </w:rPr>
    <w:pPr>
      <w:keepNext w:val="1"/>
      <w:keepLines w:val="1"/>
      <w:spacing w:before="40" w:after="0"/>
      <w:outlineLvl w:val="2"/>
    </w:pPr>
  </w:style>
  <w:style w:type="paragraph" w:styleId="Heading4">
    <w:uiPriority w:val="9"/>
    <w:name w:val="heading 4"/>
    <w:basedOn w:val="Normal"/>
    <w:next w:val="Normal"/>
    <w:unhideWhenUsed/>
    <w:link w:val="Heading4Char"/>
    <w:qFormat/>
    <w:rsid w:val="5FB7DC96"/>
    <w:rPr>
      <w:rFonts w:ascii="Calibri Light" w:hAnsi="Calibri Light" w:eastAsia="" w:cs="" w:asciiTheme="majorAscii" w:hAnsiTheme="majorAscii" w:eastAsiaTheme="majorEastAsia" w:cstheme="majorBidi"/>
      <w:i w:val="1"/>
      <w:iCs w:val="1"/>
      <w:color w:val="2F5496" w:themeColor="accent1" w:themeTint="FF" w:themeShade="BF"/>
    </w:rPr>
    <w:pPr>
      <w:keepNext w:val="1"/>
      <w:keepLines w:val="1"/>
      <w:spacing w:before="40" w:after="0"/>
      <w:outlineLvl w:val="3"/>
    </w:pPr>
  </w:style>
  <w:style w:type="paragraph" w:styleId="Heading5">
    <w:uiPriority w:val="9"/>
    <w:name w:val="heading 5"/>
    <w:basedOn w:val="Normal"/>
    <w:next w:val="Normal"/>
    <w:unhideWhenUsed/>
    <w:link w:val="Heading5Char"/>
    <w:qFormat/>
    <w:rsid w:val="5FB7DC96"/>
    <w:rPr>
      <w:rFonts w:ascii="Calibri Light" w:hAnsi="Calibri Light" w:eastAsia="" w:cs="" w:asciiTheme="majorAscii" w:hAnsiTheme="majorAscii" w:eastAsiaTheme="majorEastAsia" w:cstheme="majorBidi"/>
      <w:color w:val="2F5496" w:themeColor="accent1" w:themeTint="FF" w:themeShade="BF"/>
    </w:rPr>
    <w:pPr>
      <w:keepNext w:val="1"/>
      <w:keepLines w:val="1"/>
      <w:spacing w:before="40" w:after="0"/>
      <w:outlineLvl w:val="4"/>
    </w:pPr>
  </w:style>
  <w:style w:type="paragraph" w:styleId="Heading6">
    <w:uiPriority w:val="9"/>
    <w:name w:val="heading 6"/>
    <w:basedOn w:val="Normal"/>
    <w:next w:val="Normal"/>
    <w:unhideWhenUsed/>
    <w:link w:val="Heading6Char"/>
    <w:qFormat/>
    <w:rsid w:val="5FB7DC96"/>
    <w:rPr>
      <w:rFonts w:ascii="Calibri Light" w:hAnsi="Calibri Light" w:eastAsia="" w:cs="" w:asciiTheme="majorAscii" w:hAnsiTheme="majorAscii" w:eastAsiaTheme="majorEastAsia" w:cstheme="majorBidi"/>
      <w:color w:val="1F3763"/>
    </w:rPr>
    <w:pPr>
      <w:keepNext w:val="1"/>
      <w:keepLines w:val="1"/>
      <w:spacing w:before="40" w:after="0"/>
      <w:outlineLvl w:val="5"/>
    </w:pPr>
  </w:style>
  <w:style w:type="paragraph" w:styleId="Heading7">
    <w:uiPriority w:val="9"/>
    <w:name w:val="heading 7"/>
    <w:basedOn w:val="Normal"/>
    <w:next w:val="Normal"/>
    <w:unhideWhenUsed/>
    <w:link w:val="Heading7Char"/>
    <w:qFormat/>
    <w:rsid w:val="5FB7DC96"/>
    <w:rPr>
      <w:rFonts w:ascii="Calibri Light" w:hAnsi="Calibri Light" w:eastAsia="" w:cs="" w:asciiTheme="majorAscii" w:hAnsiTheme="majorAscii" w:eastAsiaTheme="majorEastAsia" w:cstheme="majorBidi"/>
      <w:i w:val="1"/>
      <w:iCs w:val="1"/>
      <w:color w:val="1F3763"/>
    </w:rPr>
    <w:pPr>
      <w:keepNext w:val="1"/>
      <w:keepLines w:val="1"/>
      <w:spacing w:before="40" w:after="0"/>
      <w:outlineLvl w:val="6"/>
    </w:pPr>
  </w:style>
  <w:style w:type="paragraph" w:styleId="Heading8">
    <w:uiPriority w:val="9"/>
    <w:name w:val="heading 8"/>
    <w:basedOn w:val="Normal"/>
    <w:next w:val="Normal"/>
    <w:unhideWhenUsed/>
    <w:link w:val="Heading8Char"/>
    <w:qFormat/>
    <w:rsid w:val="5FB7DC96"/>
    <w:rPr>
      <w:rFonts w:ascii="Calibri Light" w:hAnsi="Calibri Light" w:eastAsia="" w:cs="" w:asciiTheme="majorAscii" w:hAnsiTheme="majorAscii" w:eastAsiaTheme="majorEastAsia" w:cstheme="majorBidi"/>
      <w:color w:val="272727"/>
      <w:sz w:val="21"/>
      <w:szCs w:val="21"/>
    </w:rPr>
    <w:pPr>
      <w:keepNext w:val="1"/>
      <w:keepLines w:val="1"/>
      <w:spacing w:before="40" w:after="0"/>
      <w:outlineLvl w:val="7"/>
    </w:pPr>
  </w:style>
  <w:style w:type="paragraph" w:styleId="Heading9">
    <w:uiPriority w:val="9"/>
    <w:name w:val="heading 9"/>
    <w:basedOn w:val="Normal"/>
    <w:next w:val="Normal"/>
    <w:unhideWhenUsed/>
    <w:link w:val="Heading9Char"/>
    <w:qFormat/>
    <w:rsid w:val="5FB7DC96"/>
    <w:rPr>
      <w:rFonts w:ascii="Calibri Light" w:hAnsi="Calibri Light" w:eastAsia="" w:cs="" w:asciiTheme="majorAscii" w:hAnsiTheme="majorAscii" w:eastAsiaTheme="majorEastAsia" w:cstheme="majorBidi"/>
      <w:i w:val="1"/>
      <w:iCs w:val="1"/>
      <w:color w:val="272727"/>
      <w:sz w:val="21"/>
      <w:szCs w:val="21"/>
    </w:rPr>
    <w:pPr>
      <w:keepNext w:val="1"/>
      <w:keepLines w:val="1"/>
      <w:spacing w:before="40" w:after="0"/>
      <w:outlineLvl w:val="8"/>
    </w:pPr>
  </w:style>
  <w:style w:type="paragraph" w:styleId="Title">
    <w:uiPriority w:val="10"/>
    <w:name w:val="Title"/>
    <w:basedOn w:val="Normal"/>
    <w:next w:val="Normal"/>
    <w:link w:val="TitleChar"/>
    <w:qFormat/>
    <w:rsid w:val="5FB7DC96"/>
    <w:rPr>
      <w:rFonts w:ascii="Calibri Light" w:hAnsi="Calibri Light" w:eastAsia="" w:cs="" w:asciiTheme="majorAscii" w:hAnsiTheme="majorAscii" w:eastAsiaTheme="majorEastAsia" w:cstheme="majorBidi"/>
      <w:sz w:val="56"/>
      <w:szCs w:val="56"/>
    </w:rPr>
    <w:pPr>
      <w:spacing w:after="0"/>
      <w:contextualSpacing/>
    </w:pPr>
  </w:style>
  <w:style w:type="paragraph" w:styleId="Subtitle">
    <w:uiPriority w:val="11"/>
    <w:name w:val="Subtitle"/>
    <w:basedOn w:val="Normal"/>
    <w:next w:val="Normal"/>
    <w:link w:val="SubtitleChar"/>
    <w:qFormat/>
    <w:rsid w:val="5FB7DC96"/>
    <w:rPr>
      <w:rFonts w:ascii="Calibri" w:hAnsi="Calibri" w:eastAsia="" w:cs="" w:asciiTheme="minorAscii" w:hAnsiTheme="minorAscii" w:eastAsiaTheme="minorEastAsia" w:cstheme="minorBidi"/>
      <w:color w:val="5A5A5A"/>
    </w:rPr>
  </w:style>
  <w:style w:type="paragraph" w:styleId="Quote">
    <w:uiPriority w:val="29"/>
    <w:name w:val="Quote"/>
    <w:basedOn w:val="Normal"/>
    <w:next w:val="Normal"/>
    <w:link w:val="QuoteChar"/>
    <w:qFormat/>
    <w:rsid w:val="5FB7DC96"/>
    <w:rPr>
      <w:i w:val="1"/>
      <w:iCs w:val="1"/>
      <w:color w:val="404040" w:themeColor="text1" w:themeTint="BF" w:themeShade="FF"/>
    </w:rPr>
    <w:pPr>
      <w:spacing w:before="200"/>
      <w:ind w:left="864" w:right="864"/>
      <w:jc w:val="center"/>
    </w:pPr>
  </w:style>
  <w:style w:type="paragraph" w:styleId="IntenseQuote">
    <w:uiPriority w:val="30"/>
    <w:name w:val="Intense Quote"/>
    <w:basedOn w:val="Normal"/>
    <w:next w:val="Normal"/>
    <w:link w:val="IntenseQuoteChar"/>
    <w:qFormat/>
    <w:rsid w:val="5FB7DC96"/>
    <w:rPr>
      <w:i w:val="1"/>
      <w:iCs w:val="1"/>
      <w:color w:val="4472C4" w:themeColor="accent1" w:themeTint="FF" w:themeShade="FF"/>
    </w:rPr>
    <w:pPr>
      <w:spacing w:before="360" w:after="360"/>
      <w:ind w:left="864" w:right="864"/>
      <w:jc w:val="center"/>
    </w:pPr>
  </w:style>
  <w:style w:type="paragraph" w:styleId="ListParagraph">
    <w:uiPriority w:val="34"/>
    <w:name w:val="List Paragraph"/>
    <w:basedOn w:val="Normal"/>
    <w:qFormat/>
    <w:rsid w:val="5FB7DC96"/>
    <w:pPr>
      <w:spacing/>
      <w:ind w:left="720"/>
      <w:contextualSpacing/>
    </w:pPr>
  </w:style>
  <w:style w:type="character" w:styleId="Heading1Char" w:customStyle="true">
    <w:uiPriority w:val="9"/>
    <w:name w:val="Heading 1 Char"/>
    <w:basedOn w:val="DefaultParagraphFont"/>
    <w:link w:val="Heading1"/>
    <w:rsid w:val="5FB7DC96"/>
    <w:rPr>
      <w:rFonts w:ascii="Calibri Light" w:hAnsi="Calibri Light" w:eastAsia="" w:cs="" w:asciiTheme="majorAscii" w:hAnsiTheme="majorAscii" w:eastAsiaTheme="majorEastAsia" w:cstheme="majorBidi"/>
      <w:noProof w:val="0"/>
      <w:color w:val="2F5496" w:themeColor="accent1" w:themeTint="FF" w:themeShade="BF"/>
      <w:sz w:val="32"/>
      <w:szCs w:val="32"/>
      <w:lang w:val="en-GB"/>
    </w:rPr>
  </w:style>
  <w:style w:type="character" w:styleId="Heading2Char" w:customStyle="true">
    <w:uiPriority w:val="9"/>
    <w:name w:val="Heading 2 Char"/>
    <w:basedOn w:val="DefaultParagraphFont"/>
    <w:link w:val="Heading2"/>
    <w:rsid w:val="5FB7DC96"/>
    <w:rPr>
      <w:rFonts w:ascii="Calibri Light" w:hAnsi="Calibri Light" w:eastAsia="" w:cs="" w:asciiTheme="majorAscii" w:hAnsiTheme="majorAscii" w:eastAsiaTheme="majorEastAsia" w:cstheme="majorBidi"/>
      <w:noProof w:val="0"/>
      <w:color w:val="2F5496" w:themeColor="accent1" w:themeTint="FF" w:themeShade="BF"/>
      <w:sz w:val="26"/>
      <w:szCs w:val="26"/>
      <w:lang w:val="en-GB"/>
    </w:rPr>
  </w:style>
  <w:style w:type="character" w:styleId="Heading3Char" w:customStyle="true">
    <w:uiPriority w:val="9"/>
    <w:name w:val="Heading 3 Char"/>
    <w:basedOn w:val="DefaultParagraphFont"/>
    <w:link w:val="Heading3"/>
    <w:rsid w:val="5FB7DC96"/>
    <w:rPr>
      <w:rFonts w:ascii="Calibri Light" w:hAnsi="Calibri Light" w:eastAsia="" w:cs="" w:asciiTheme="majorAscii" w:hAnsiTheme="majorAscii" w:eastAsiaTheme="majorEastAsia" w:cstheme="majorBidi"/>
      <w:noProof w:val="0"/>
      <w:color w:val="1F3763"/>
      <w:sz w:val="24"/>
      <w:szCs w:val="24"/>
      <w:lang w:val="en-GB"/>
    </w:rPr>
  </w:style>
  <w:style w:type="character" w:styleId="Heading4Char" w:customStyle="true">
    <w:uiPriority w:val="9"/>
    <w:name w:val="Heading 4 Char"/>
    <w:basedOn w:val="DefaultParagraphFont"/>
    <w:link w:val="Heading4"/>
    <w:rsid w:val="5FB7DC96"/>
    <w:rPr>
      <w:rFonts w:ascii="Calibri Light" w:hAnsi="Calibri Light" w:eastAsia="" w:cs="" w:asciiTheme="majorAscii" w:hAnsiTheme="majorAscii" w:eastAsiaTheme="majorEastAsia" w:cstheme="majorBidi"/>
      <w:i w:val="1"/>
      <w:iCs w:val="1"/>
      <w:noProof w:val="0"/>
      <w:color w:val="2F5496" w:themeColor="accent1" w:themeTint="FF" w:themeShade="BF"/>
      <w:lang w:val="en-GB"/>
    </w:rPr>
  </w:style>
  <w:style w:type="character" w:styleId="Heading5Char" w:customStyle="true">
    <w:uiPriority w:val="9"/>
    <w:name w:val="Heading 5 Char"/>
    <w:basedOn w:val="DefaultParagraphFont"/>
    <w:link w:val="Heading5"/>
    <w:rsid w:val="5FB7DC96"/>
    <w:rPr>
      <w:rFonts w:ascii="Calibri Light" w:hAnsi="Calibri Light" w:eastAsia="" w:cs="" w:asciiTheme="majorAscii" w:hAnsiTheme="majorAscii" w:eastAsiaTheme="majorEastAsia" w:cstheme="majorBidi"/>
      <w:noProof w:val="0"/>
      <w:color w:val="2F5496" w:themeColor="accent1" w:themeTint="FF" w:themeShade="BF"/>
      <w:lang w:val="en-GB"/>
    </w:rPr>
  </w:style>
  <w:style w:type="character" w:styleId="Heading6Char" w:customStyle="true">
    <w:uiPriority w:val="9"/>
    <w:name w:val="Heading 6 Char"/>
    <w:basedOn w:val="DefaultParagraphFont"/>
    <w:link w:val="Heading6"/>
    <w:rsid w:val="5FB7DC96"/>
    <w:rPr>
      <w:rFonts w:ascii="Calibri Light" w:hAnsi="Calibri Light" w:eastAsia="" w:cs="" w:asciiTheme="majorAscii" w:hAnsiTheme="majorAscii" w:eastAsiaTheme="majorEastAsia" w:cstheme="majorBidi"/>
      <w:noProof w:val="0"/>
      <w:color w:val="1F3763"/>
      <w:lang w:val="en-GB"/>
    </w:rPr>
  </w:style>
  <w:style w:type="character" w:styleId="Heading7Char" w:customStyle="true">
    <w:uiPriority w:val="9"/>
    <w:name w:val="Heading 7 Char"/>
    <w:basedOn w:val="DefaultParagraphFont"/>
    <w:link w:val="Heading7"/>
    <w:rsid w:val="5FB7DC96"/>
    <w:rPr>
      <w:rFonts w:ascii="Calibri Light" w:hAnsi="Calibri Light" w:eastAsia="" w:cs="" w:asciiTheme="majorAscii" w:hAnsiTheme="majorAscii" w:eastAsiaTheme="majorEastAsia" w:cstheme="majorBidi"/>
      <w:i w:val="1"/>
      <w:iCs w:val="1"/>
      <w:noProof w:val="0"/>
      <w:color w:val="1F3763"/>
      <w:lang w:val="en-GB"/>
    </w:rPr>
  </w:style>
  <w:style w:type="character" w:styleId="Heading8Char" w:customStyle="true">
    <w:uiPriority w:val="9"/>
    <w:name w:val="Heading 8 Char"/>
    <w:basedOn w:val="DefaultParagraphFont"/>
    <w:link w:val="Heading8"/>
    <w:rsid w:val="5FB7DC96"/>
    <w:rPr>
      <w:rFonts w:ascii="Calibri Light" w:hAnsi="Calibri Light" w:eastAsia="" w:cs="" w:asciiTheme="majorAscii" w:hAnsiTheme="majorAscii" w:eastAsiaTheme="majorEastAsia" w:cstheme="majorBidi"/>
      <w:noProof w:val="0"/>
      <w:color w:val="272727"/>
      <w:sz w:val="21"/>
      <w:szCs w:val="21"/>
      <w:lang w:val="en-GB"/>
    </w:rPr>
  </w:style>
  <w:style w:type="character" w:styleId="Heading9Char" w:customStyle="true">
    <w:uiPriority w:val="9"/>
    <w:name w:val="Heading 9 Char"/>
    <w:basedOn w:val="DefaultParagraphFont"/>
    <w:link w:val="Heading9"/>
    <w:rsid w:val="5FB7DC96"/>
    <w:rPr>
      <w:rFonts w:ascii="Calibri Light" w:hAnsi="Calibri Light" w:eastAsia="" w:cs="" w:asciiTheme="majorAscii" w:hAnsiTheme="majorAscii" w:eastAsiaTheme="majorEastAsia" w:cstheme="majorBidi"/>
      <w:i w:val="1"/>
      <w:iCs w:val="1"/>
      <w:noProof w:val="0"/>
      <w:color w:val="272727"/>
      <w:sz w:val="21"/>
      <w:szCs w:val="21"/>
      <w:lang w:val="en-GB"/>
    </w:rPr>
  </w:style>
  <w:style w:type="character" w:styleId="TitleChar" w:customStyle="true">
    <w:uiPriority w:val="10"/>
    <w:name w:val="Title Char"/>
    <w:basedOn w:val="DefaultParagraphFont"/>
    <w:link w:val="Title"/>
    <w:rsid w:val="5FB7DC96"/>
    <w:rPr>
      <w:rFonts w:ascii="Calibri Light" w:hAnsi="Calibri Light" w:eastAsia="" w:cs="" w:asciiTheme="majorAscii" w:hAnsiTheme="majorAscii" w:eastAsiaTheme="majorEastAsia" w:cstheme="majorBidi"/>
      <w:noProof w:val="0"/>
      <w:sz w:val="56"/>
      <w:szCs w:val="56"/>
      <w:lang w:val="en-GB"/>
    </w:rPr>
  </w:style>
  <w:style w:type="character" w:styleId="SubtitleChar" w:customStyle="true">
    <w:uiPriority w:val="11"/>
    <w:name w:val="Subtitle Char"/>
    <w:basedOn w:val="DefaultParagraphFont"/>
    <w:link w:val="Subtitle"/>
    <w:rsid w:val="5FB7DC96"/>
    <w:rPr>
      <w:rFonts w:ascii="Calibri" w:hAnsi="Calibri" w:eastAsia="" w:cs="" w:asciiTheme="minorAscii" w:hAnsiTheme="minorAscii" w:eastAsiaTheme="minorEastAsia" w:cstheme="minorBidi"/>
      <w:noProof w:val="0"/>
      <w:color w:val="5A5A5A"/>
      <w:lang w:val="en-GB"/>
    </w:rPr>
  </w:style>
  <w:style w:type="character" w:styleId="QuoteChar" w:customStyle="true">
    <w:uiPriority w:val="29"/>
    <w:name w:val="Quote Char"/>
    <w:basedOn w:val="DefaultParagraphFont"/>
    <w:link w:val="Quote"/>
    <w:rsid w:val="5FB7DC96"/>
    <w:rPr>
      <w:i w:val="1"/>
      <w:iCs w:val="1"/>
      <w:noProof w:val="0"/>
      <w:color w:val="404040" w:themeColor="text1" w:themeTint="BF" w:themeShade="FF"/>
      <w:lang w:val="en-GB"/>
    </w:rPr>
  </w:style>
  <w:style w:type="character" w:styleId="IntenseQuoteChar" w:customStyle="true">
    <w:uiPriority w:val="30"/>
    <w:name w:val="Intense Quote Char"/>
    <w:basedOn w:val="DefaultParagraphFont"/>
    <w:link w:val="IntenseQuote"/>
    <w:rsid w:val="5FB7DC96"/>
    <w:rPr>
      <w:i w:val="1"/>
      <w:iCs w:val="1"/>
      <w:noProof w:val="0"/>
      <w:color w:val="4472C4" w:themeColor="accent1" w:themeTint="FF" w:themeShade="FF"/>
      <w:lang w:val="en-GB"/>
    </w:rPr>
  </w:style>
  <w:style w:type="paragraph" w:styleId="TOC1">
    <w:uiPriority w:val="39"/>
    <w:name w:val="toc 1"/>
    <w:basedOn w:val="Normal"/>
    <w:next w:val="Normal"/>
    <w:unhideWhenUsed/>
    <w:rsid w:val="5FB7DC96"/>
    <w:pPr>
      <w:spacing w:after="100"/>
    </w:pPr>
  </w:style>
  <w:style w:type="paragraph" w:styleId="TOC2">
    <w:uiPriority w:val="39"/>
    <w:name w:val="toc 2"/>
    <w:basedOn w:val="Normal"/>
    <w:next w:val="Normal"/>
    <w:unhideWhenUsed/>
    <w:rsid w:val="5FB7DC96"/>
    <w:pPr>
      <w:spacing w:after="100"/>
      <w:ind w:left="220"/>
    </w:pPr>
  </w:style>
  <w:style w:type="paragraph" w:styleId="TOC3">
    <w:uiPriority w:val="39"/>
    <w:name w:val="toc 3"/>
    <w:basedOn w:val="Normal"/>
    <w:next w:val="Normal"/>
    <w:unhideWhenUsed/>
    <w:rsid w:val="5FB7DC96"/>
    <w:pPr>
      <w:spacing w:after="100"/>
      <w:ind w:left="440"/>
    </w:pPr>
  </w:style>
  <w:style w:type="paragraph" w:styleId="TOC4">
    <w:uiPriority w:val="39"/>
    <w:name w:val="toc 4"/>
    <w:basedOn w:val="Normal"/>
    <w:next w:val="Normal"/>
    <w:unhideWhenUsed/>
    <w:rsid w:val="5FB7DC96"/>
    <w:pPr>
      <w:spacing w:after="100"/>
      <w:ind w:left="660"/>
    </w:pPr>
  </w:style>
  <w:style w:type="paragraph" w:styleId="TOC5">
    <w:uiPriority w:val="39"/>
    <w:name w:val="toc 5"/>
    <w:basedOn w:val="Normal"/>
    <w:next w:val="Normal"/>
    <w:unhideWhenUsed/>
    <w:rsid w:val="5FB7DC96"/>
    <w:pPr>
      <w:spacing w:after="100"/>
      <w:ind w:left="880"/>
    </w:pPr>
  </w:style>
  <w:style w:type="paragraph" w:styleId="TOC6">
    <w:uiPriority w:val="39"/>
    <w:name w:val="toc 6"/>
    <w:basedOn w:val="Normal"/>
    <w:next w:val="Normal"/>
    <w:unhideWhenUsed/>
    <w:rsid w:val="5FB7DC96"/>
    <w:pPr>
      <w:spacing w:after="100"/>
      <w:ind w:left="1100"/>
    </w:pPr>
  </w:style>
  <w:style w:type="paragraph" w:styleId="TOC7">
    <w:uiPriority w:val="39"/>
    <w:name w:val="toc 7"/>
    <w:basedOn w:val="Normal"/>
    <w:next w:val="Normal"/>
    <w:unhideWhenUsed/>
    <w:rsid w:val="5FB7DC96"/>
    <w:pPr>
      <w:spacing w:after="100"/>
      <w:ind w:left="1320"/>
    </w:pPr>
  </w:style>
  <w:style w:type="paragraph" w:styleId="TOC8">
    <w:uiPriority w:val="39"/>
    <w:name w:val="toc 8"/>
    <w:basedOn w:val="Normal"/>
    <w:next w:val="Normal"/>
    <w:unhideWhenUsed/>
    <w:rsid w:val="5FB7DC96"/>
    <w:pPr>
      <w:spacing w:after="100"/>
      <w:ind w:left="1540"/>
    </w:pPr>
  </w:style>
  <w:style w:type="paragraph" w:styleId="TOC9">
    <w:uiPriority w:val="39"/>
    <w:name w:val="toc 9"/>
    <w:basedOn w:val="Normal"/>
    <w:next w:val="Normal"/>
    <w:unhideWhenUsed/>
    <w:rsid w:val="5FB7DC96"/>
    <w:pPr>
      <w:spacing w:after="100"/>
      <w:ind w:left="1760"/>
    </w:pPr>
  </w:style>
  <w:style w:type="paragraph" w:styleId="EndnoteText">
    <w:uiPriority w:val="99"/>
    <w:name w:val="endnote text"/>
    <w:basedOn w:val="Normal"/>
    <w:semiHidden/>
    <w:unhideWhenUsed/>
    <w:link w:val="EndnoteTextChar"/>
    <w:rsid w:val="5FB7DC96"/>
    <w:rPr>
      <w:sz w:val="20"/>
      <w:szCs w:val="20"/>
    </w:rPr>
    <w:pPr>
      <w:spacing w:after="0"/>
    </w:pPr>
  </w:style>
  <w:style w:type="character" w:styleId="EndnoteTextChar" w:customStyle="true">
    <w:uiPriority w:val="99"/>
    <w:name w:val="Endnote Text Char"/>
    <w:basedOn w:val="DefaultParagraphFont"/>
    <w:semiHidden/>
    <w:link w:val="EndnoteText"/>
    <w:rsid w:val="5FB7DC96"/>
    <w:rPr>
      <w:noProof w:val="0"/>
      <w:sz w:val="20"/>
      <w:szCs w:val="20"/>
      <w:lang w:val="en-GB"/>
    </w:rPr>
  </w:style>
  <w:style w:type="paragraph" w:styleId="Footer">
    <w:uiPriority w:val="99"/>
    <w:name w:val="footer"/>
    <w:basedOn w:val="Normal"/>
    <w:unhideWhenUsed/>
    <w:link w:val="FooterChar"/>
    <w:rsid w:val="5FB7DC96"/>
    <w:pPr>
      <w:tabs>
        <w:tab w:val="center" w:leader="none" w:pos="4680"/>
        <w:tab w:val="right" w:leader="none" w:pos="9360"/>
      </w:tabs>
      <w:spacing w:after="0"/>
    </w:pPr>
  </w:style>
  <w:style w:type="character" w:styleId="FooterChar" w:customStyle="true">
    <w:uiPriority w:val="99"/>
    <w:name w:val="Footer Char"/>
    <w:basedOn w:val="DefaultParagraphFont"/>
    <w:link w:val="Footer"/>
    <w:rsid w:val="5FB7DC96"/>
    <w:rPr>
      <w:noProof w:val="0"/>
      <w:lang w:val="en-GB"/>
    </w:rPr>
  </w:style>
  <w:style w:type="paragraph" w:styleId="FootnoteText">
    <w:uiPriority w:val="99"/>
    <w:name w:val="footnote text"/>
    <w:basedOn w:val="Normal"/>
    <w:semiHidden/>
    <w:unhideWhenUsed/>
    <w:link w:val="FootnoteTextChar"/>
    <w:rsid w:val="5FB7DC96"/>
    <w:rPr>
      <w:sz w:val="20"/>
      <w:szCs w:val="20"/>
    </w:rPr>
    <w:pPr>
      <w:spacing w:after="0"/>
    </w:pPr>
  </w:style>
  <w:style w:type="character" w:styleId="FootnoteTextChar" w:customStyle="true">
    <w:uiPriority w:val="99"/>
    <w:name w:val="Footnote Text Char"/>
    <w:basedOn w:val="DefaultParagraphFont"/>
    <w:semiHidden/>
    <w:link w:val="FootnoteText"/>
    <w:rsid w:val="5FB7DC96"/>
    <w:rPr>
      <w:noProof w:val="0"/>
      <w:sz w:val="20"/>
      <w:szCs w:val="20"/>
      <w:lang w:val="en-GB"/>
    </w:rPr>
  </w:style>
  <w:style w:type="paragraph" w:styleId="Header">
    <w:uiPriority w:val="99"/>
    <w:name w:val="header"/>
    <w:basedOn w:val="Normal"/>
    <w:unhideWhenUsed/>
    <w:link w:val="HeaderChar"/>
    <w:rsid w:val="5FB7DC96"/>
    <w:pPr>
      <w:tabs>
        <w:tab w:val="center" w:leader="none" w:pos="4680"/>
        <w:tab w:val="right" w:leader="none" w:pos="9360"/>
      </w:tabs>
      <w:spacing w:after="0"/>
    </w:pPr>
  </w:style>
  <w:style w:type="character" w:styleId="HeaderChar" w:customStyle="true">
    <w:uiPriority w:val="99"/>
    <w:name w:val="Header Char"/>
    <w:basedOn w:val="DefaultParagraphFont"/>
    <w:link w:val="Header"/>
    <w:rsid w:val="5FB7DC96"/>
    <w:rPr>
      <w:noProof w:val="0"/>
      <w:lang w:val="en-GB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TableGridLight" mc:Ignorable="w14">
    <w:name xmlns:w="http://schemas.openxmlformats.org/wordprocessingml/2006/main" w:val="Grid Table Light"/>
    <w:basedOn xmlns:w="http://schemas.openxmlformats.org/wordprocessingml/2006/main" w:val="TableNormal"/>
    <w:uiPriority xmlns:w="http://schemas.openxmlformats.org/wordprocessingml/2006/main" w:val="40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Ind w:w="0" w:type="dxa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&#65279;<?xml version="1.0" encoding="utf-8"?><Relationships xmlns="http://schemas.openxmlformats.org/package/2006/relationships"><Relationship Type="http://schemas.openxmlformats.org/officeDocument/2006/relationships/webSettings" Target="/word/webSettings.xml" Id="rId3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09-01T08:47:34.0975978Z</dcterms:created>
  <dcterms:modified xsi:type="dcterms:W3CDTF">2023-09-01T09:53:38.5509470Z</dcterms:modified>
  <dc:creator>avin tofiq</dc:creator>
  <lastModifiedBy>avin tofiq</lastModifiedBy>
</coreProperties>
</file>